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268D9B" w14:textId="669A4711" w:rsidR="00360969" w:rsidRPr="006C4C69" w:rsidRDefault="00C85179" w:rsidP="006C4C69">
      <w:pPr>
        <w:pStyle w:val="ListParagraph"/>
        <w:numPr>
          <w:ilvl w:val="0"/>
          <w:numId w:val="7"/>
        </w:numPr>
        <w:spacing w:line="480" w:lineRule="auto"/>
        <w:rPr>
          <w:rFonts w:ascii="Times New Roman" w:hAnsi="Times New Roman" w:cs="Times New Roman"/>
          <w:b/>
          <w:bCs/>
          <w:rPrChange w:id="0" w:author="Aymee Alvarez Rivero" w:date="2025-12-24T02:05:00Z" w16du:dateUtc="2025-12-24T07:05:00Z">
            <w:rPr/>
          </w:rPrChange>
        </w:rPr>
        <w:pPrChange w:id="1" w:author="Aymee Alvarez Rivero" w:date="2025-12-24T02:05:00Z" w16du:dateUtc="2025-12-24T07:05:00Z">
          <w:pPr>
            <w:pStyle w:val="ListParagraph"/>
            <w:numPr>
              <w:numId w:val="3"/>
            </w:numPr>
            <w:spacing w:line="480" w:lineRule="auto"/>
            <w:ind w:hanging="360"/>
          </w:pPr>
        </w:pPrChange>
      </w:pPr>
      <w:r w:rsidRPr="006C4C69">
        <w:rPr>
          <w:rFonts w:ascii="Times New Roman" w:hAnsi="Times New Roman" w:cs="Times New Roman"/>
          <w:b/>
          <w:bCs/>
          <w:rPrChange w:id="2" w:author="Aymee Alvarez Rivero" w:date="2025-12-24T02:05:00Z" w16du:dateUtc="2025-12-24T07:05:00Z">
            <w:rPr/>
          </w:rPrChange>
        </w:rPr>
        <w:t xml:space="preserve">Description of the </w:t>
      </w:r>
      <w:r w:rsidR="00360969" w:rsidRPr="006C4C69">
        <w:rPr>
          <w:rFonts w:ascii="Times New Roman" w:hAnsi="Times New Roman" w:cs="Times New Roman"/>
          <w:b/>
          <w:bCs/>
          <w:rPrChange w:id="3" w:author="Aymee Alvarez Rivero" w:date="2025-12-24T02:05:00Z" w16du:dateUtc="2025-12-24T07:05:00Z">
            <w:rPr/>
          </w:rPrChange>
        </w:rPr>
        <w:t xml:space="preserve">similarity analysis including multivariate noise normalization and split-half </w:t>
      </w:r>
      <w:r w:rsidR="00015182" w:rsidRPr="006C4C69">
        <w:rPr>
          <w:rFonts w:ascii="Times New Roman" w:hAnsi="Times New Roman" w:cs="Times New Roman"/>
          <w:b/>
          <w:bCs/>
          <w:rPrChange w:id="4" w:author="Aymee Alvarez Rivero" w:date="2025-12-24T02:05:00Z" w16du:dateUtc="2025-12-24T07:05:00Z">
            <w:rPr/>
          </w:rPrChange>
        </w:rPr>
        <w:t xml:space="preserve">correlations. </w:t>
      </w:r>
      <w:r w:rsidR="00360969" w:rsidRPr="006C4C69">
        <w:rPr>
          <w:rFonts w:ascii="Times New Roman" w:hAnsi="Times New Roman" w:cs="Times New Roman"/>
          <w:b/>
          <w:bCs/>
          <w:rPrChange w:id="5" w:author="Aymee Alvarez Rivero" w:date="2025-12-24T02:05:00Z" w16du:dateUtc="2025-12-24T07:05:00Z">
            <w:rPr/>
          </w:rPrChange>
        </w:rPr>
        <w:t xml:space="preserve"> </w:t>
      </w:r>
    </w:p>
    <w:p w14:paraId="0DDEE5AB" w14:textId="19165B48" w:rsidR="00360969" w:rsidRPr="00360969" w:rsidRDefault="00360969" w:rsidP="00360969">
      <w:pPr>
        <w:spacing w:after="0" w:line="480" w:lineRule="auto"/>
        <w:ind w:firstLine="720"/>
        <w:rPr>
          <w:rFonts w:ascii="Times New Roman" w:eastAsia="SimSun" w:hAnsi="Times New Roman" w:cs="Times New Roman"/>
          <w:strike/>
          <w:kern w:val="24"/>
          <w:lang w:val="en-US" w:eastAsia="ja-JP"/>
          <w14:ligatures w14:val="none"/>
        </w:rPr>
      </w:pPr>
      <w:proofErr w:type="gramStart"/>
      <w:r>
        <w:rPr>
          <w:rFonts w:ascii="Times New Roman" w:eastAsia="SimSun" w:hAnsi="Times New Roman" w:cs="Times New Roman"/>
          <w:kern w:val="24"/>
          <w:lang w:val="en-US" w:eastAsia="ja-JP"/>
          <w14:ligatures w14:val="none"/>
        </w:rPr>
        <w:t>I</w:t>
      </w:r>
      <w:r w:rsidRPr="00360969">
        <w:rPr>
          <w:rFonts w:ascii="Times New Roman" w:eastAsia="SimSun" w:hAnsi="Times New Roman" w:cs="Times New Roman"/>
          <w:kern w:val="24"/>
          <w:lang w:val="en-US" w:eastAsia="ja-JP"/>
          <w14:ligatures w14:val="none"/>
        </w:rPr>
        <w:t>n order to</w:t>
      </w:r>
      <w:proofErr w:type="gramEnd"/>
      <w:r w:rsidRPr="00360969">
        <w:rPr>
          <w:rFonts w:ascii="Times New Roman" w:eastAsia="SimSun" w:hAnsi="Times New Roman" w:cs="Times New Roman"/>
          <w:kern w:val="24"/>
          <w:lang w:val="en-US" w:eastAsia="ja-JP"/>
          <w14:ligatures w14:val="none"/>
        </w:rPr>
        <w:t xml:space="preserve"> test if each individual similarity value was significant, we split the data into two halves corresponding to different experimental runs. Patterns for each condition (Small, Large, Rhyming) were estimated for each run separately. Since the current dataset includes two runs for each task, this resulted in two separate, run-specific patterns for each condition (6 patterns in total). For any given pair of conditions (Rhyming and Small; or Rhyming and Large), new similarity estimates were obtained by calculating the correlation between each of the patterns for one condition with each of the patterns for the other, resulting in 4 separate estimates (2 Conditions x 2 Runs) that were then averaged to obtain the final similarity value. We tested if the cross-validated correlations were significantly different from 0 using a t-test. Significance was initially assessed using an uncorrected alpha of 0.05, which was then corrected for multiple comparisons using Dun-</w:t>
      </w:r>
      <w:proofErr w:type="spellStart"/>
      <w:r w:rsidRPr="00360969">
        <w:rPr>
          <w:rFonts w:ascii="Times New Roman" w:eastAsia="SimSun" w:hAnsi="Times New Roman" w:cs="Times New Roman"/>
          <w:kern w:val="24"/>
          <w:lang w:val="en-US" w:eastAsia="ja-JP"/>
          <w14:ligatures w14:val="none"/>
        </w:rPr>
        <w:t>Šidák</w:t>
      </w:r>
      <w:proofErr w:type="spellEnd"/>
      <w:r w:rsidRPr="00360969">
        <w:rPr>
          <w:rFonts w:ascii="Times New Roman" w:eastAsia="SimSun" w:hAnsi="Times New Roman" w:cs="Times New Roman"/>
          <w:kern w:val="24"/>
          <w:lang w:val="en-US" w:eastAsia="ja-JP"/>
          <w14:ligatures w14:val="none"/>
        </w:rPr>
        <w:t xml:space="preserve"> corrections. </w:t>
      </w:r>
    </w:p>
    <w:p w14:paraId="3B1D9981" w14:textId="1462074C" w:rsidR="00360969" w:rsidRPr="00360969" w:rsidRDefault="00360969" w:rsidP="00360969">
      <w:pPr>
        <w:spacing w:after="0" w:line="480" w:lineRule="auto"/>
        <w:ind w:firstLine="720"/>
        <w:rPr>
          <w:rFonts w:ascii="Times New Roman" w:eastAsia="SimSun" w:hAnsi="Times New Roman" w:cs="Times New Roman"/>
          <w:kern w:val="24"/>
          <w:lang w:val="en-US" w:eastAsia="ja-JP"/>
          <w14:ligatures w14:val="none"/>
        </w:rPr>
      </w:pPr>
      <w:r w:rsidRPr="00360969">
        <w:rPr>
          <w:rFonts w:ascii="Times New Roman" w:eastAsia="SimSun" w:hAnsi="Times New Roman" w:cs="Times New Roman"/>
          <w:kern w:val="24"/>
          <w:lang w:val="en-US" w:eastAsia="ja-JP"/>
          <w14:ligatures w14:val="none"/>
        </w:rPr>
        <w:t xml:space="preserve">Throughout this split-half procedure, </w:t>
      </w:r>
      <w:r w:rsidR="00B528F8">
        <w:rPr>
          <w:rFonts w:ascii="Times New Roman" w:eastAsia="SimSun" w:hAnsi="Times New Roman" w:cs="Times New Roman"/>
          <w:kern w:val="24"/>
          <w:lang w:val="en-US" w:eastAsia="ja-JP"/>
          <w14:ligatures w14:val="none"/>
        </w:rPr>
        <w:t>we</w:t>
      </w:r>
      <w:r w:rsidR="00B528F8" w:rsidRPr="00360969">
        <w:rPr>
          <w:rFonts w:ascii="Times New Roman" w:eastAsia="SimSun" w:hAnsi="Times New Roman" w:cs="Times New Roman"/>
          <w:kern w:val="24"/>
          <w:lang w:val="en-US" w:eastAsia="ja-JP"/>
          <w14:ligatures w14:val="none"/>
        </w:rPr>
        <w:t xml:space="preserve"> </w:t>
      </w:r>
      <w:r w:rsidRPr="00360969">
        <w:rPr>
          <w:rFonts w:ascii="Times New Roman" w:eastAsia="SimSun" w:hAnsi="Times New Roman" w:cs="Times New Roman"/>
          <w:kern w:val="24"/>
          <w:lang w:val="en-US" w:eastAsia="ja-JP"/>
          <w14:ligatures w14:val="none"/>
        </w:rPr>
        <w:t xml:space="preserve">also employed multivariate noise normalization for the estimation of the patterns </w:t>
      </w:r>
      <w:r w:rsidRPr="00360969">
        <w:rPr>
          <w:rFonts w:ascii="Times New Roman" w:eastAsia="SimSun" w:hAnsi="Times New Roman" w:cs="Times New Roman"/>
          <w:kern w:val="24"/>
          <w:lang w:val="en-US" w:eastAsia="ja-JP"/>
          <w14:ligatures w14:val="none"/>
        </w:rPr>
        <w:fldChar w:fldCharType="begin"/>
      </w:r>
      <w:r w:rsidRPr="00360969">
        <w:rPr>
          <w:rFonts w:ascii="Times New Roman" w:eastAsia="SimSun" w:hAnsi="Times New Roman" w:cs="Times New Roman"/>
          <w:kern w:val="24"/>
          <w:lang w:val="en-US" w:eastAsia="ja-JP"/>
          <w14:ligatures w14:val="none"/>
        </w:rPr>
        <w:instrText xml:space="preserve"> ADDIN ZOTERO_ITEM CSL_CITATION {"citationID":"98Vg3ONR","properties":{"formattedCitation":"(Diedrichsen et al., 2011; Kriegeskorte et al., 2008)","plainCitation":"(Diedrichsen et al., 2011; Kriegeskorte et al., 2008)","noteIndex":0},"citationItems":[{"id":1534,"uris":["http://zotero.org/groups/4624430/items/JDFURK55"],"itemData":{"id":1534,"type":"article-journal","abstract":"In recent years there has been growing interest in multivariate analyses of neuroimaging data, which can be used to detect distributed patterns of activity that encode an experimental factor of interest. In this setting, it has become common practice to study the correlations between patterns to make inferences about the way a brain region represents stimuli or tasks (known as representational similarity analysis). Although it would be of great interest to compare these correlations from different regions, direct comparisons are currently not possible. This is because sample correlations are strongly influenced by voxel-selection, fMRI noise, and nonspecific activation patterns, all of which can differ widely between regions. Here, we present a multivariate modeling framework in which the measured patterns are decomposed into their constituent parts. The model is based on a standard linear mixed model, in which pattern components are considered to be randomly distributed over voxels. The model allows one to estimate the true correlations of the underlying neuronal pattern components, thereby enabling comparisons between different regions or individuals. The pattern estimates also allow us to make inferences about the spatial structure of different response components. Thus, the new model provides a theoretical and analytical framework to study the structure of distributed neural representations.","container-title":"NeuroImage","DOI":"10.1016/j.neuroimage.2011.01.044","ISSN":"1053-8119","issue":"4","journalAbbreviation":"NeuroImage","page":"1665-1678","source":"ScienceDirect","title":"Comparing the similarity and spatial structure of neural representations: A pattern-component model","title-short":"Comparing the similarity and spatial structure of neural representations","volume":"55","author":[{"family":"Diedrichsen","given":"Jörn"},{"family":"Ridgway","given":"Gerard R."},{"family":"Friston","given":"Karl J."},{"family":"Wiestler","given":"Tobias"}],"issued":{"date-parts":[["2011",4,15]]}}},{"id":1748,"uris":["http://zotero.org/groups/4624430/items/LTUXY42H"],"itemData":{"id":1748,"type":"article-journal","abstract":"A fundamental challenge for systems neuroscience is to quantitatively relate its three major branches of research: brain-activity measurement, behavioral measurement, and computational modeling. Using measured brain-activity patterns to evaluate computational network models is complicated by the need to define the correspondency between the units of the model and the channels of the brain-activity data, e.g., single-cell recordings or voxels from functional magnetic resonance imaging (fMRI). Similar correspondency problems complicate relating activity patterns between different modalities of brain-activity measurement (e.g., fMRI and invasive or scalp electrophysiology), and between subjects and species. In order to bridge these divides, we suggest abstracting from the activity patterns themselves and computing representational dissimilarity matrices (RDMs), which characterize the information carried by a given representation in a brain or model. Building on a rich psychological and mathematical literature on similarity analysis, we propose a new experimental and data-analytical framework called representational similarity analysis (RSA), in which multi-channel measures of neural activity are quantitatively related to each other and to computational theory and behavior by comparing RDMs. We demonstrate RSA by relating representations of visual objects as measured with fMRI in early visual cortex and the fusiform face area to computational models spanning a wide range of complexities. The RDMs are simultaneously related via second-level application of multidimensional scaling and tested using randomization and bootstrap techniques. We discuss the broad potential of RSA, including novel approaches to experimental design, and argue that these ideas, which have deep roots in psychology and neuroscience, will allow the integrated quantitative analysis of data from all three branches, thus contributing to a more unified systems neuroscience.","container-title":"Frontiers in Systems Neuroscience","ISSN":"1662-5137","source":"Frontiers","title":"Representational similarity analysis - connecting the branches of systems neuroscience","URL":"https://www.frontiersin.org/article/10.3389/neuro.06.004.2008","volume":"2","author":[{"family":"Kriegeskorte","given":"Nikolaus"},{"family":"Mur","given":"Marieke"},{"family":"Bandettini","given":"Peter"}],"accessed":{"date-parts":[["2022",3,17]]},"issued":{"date-parts":[["2008"]]}}}],"schema":"https://github.com/citation-style-language/schema/raw/master/csl-citation.json"} </w:instrText>
      </w:r>
      <w:r w:rsidRPr="00360969">
        <w:rPr>
          <w:rFonts w:ascii="Times New Roman" w:eastAsia="SimSun" w:hAnsi="Times New Roman" w:cs="Times New Roman"/>
          <w:kern w:val="24"/>
          <w:lang w:val="en-US" w:eastAsia="ja-JP"/>
          <w14:ligatures w14:val="none"/>
        </w:rPr>
        <w:fldChar w:fldCharType="separate"/>
      </w:r>
      <w:r w:rsidRPr="00360969">
        <w:rPr>
          <w:rFonts w:ascii="Times New Roman" w:eastAsia="SimSun" w:hAnsi="Times New Roman" w:cs="Times New Roman"/>
          <w:noProof/>
          <w:kern w:val="24"/>
          <w:lang w:val="en-US" w:eastAsia="ja-JP"/>
          <w14:ligatures w14:val="none"/>
        </w:rPr>
        <w:t>(Diedrichsen et al., 2011; Kriegeskorte et al., 2008)</w:t>
      </w:r>
      <w:r w:rsidRPr="00360969">
        <w:rPr>
          <w:rFonts w:ascii="Times New Roman" w:eastAsia="SimSun" w:hAnsi="Times New Roman" w:cs="Times New Roman"/>
          <w:kern w:val="24"/>
          <w:lang w:val="en-US" w:eastAsia="ja-JP"/>
          <w14:ligatures w14:val="none"/>
        </w:rPr>
        <w:fldChar w:fldCharType="end"/>
      </w:r>
      <w:r w:rsidRPr="00360969">
        <w:rPr>
          <w:rFonts w:ascii="Times New Roman" w:eastAsia="SimSun" w:hAnsi="Times New Roman" w:cs="Times New Roman"/>
          <w:kern w:val="24"/>
          <w:lang w:val="en-US" w:eastAsia="ja-JP"/>
          <w14:ligatures w14:val="none"/>
        </w:rPr>
        <w:t xml:space="preserve">. This procedure is implemented to account for the effects of spatially correlated noise that is usually observed across neighboring voxels in fMRI data without changing the structure of correlations between patterns. To implement this normalization, </w:t>
      </w:r>
      <w:r w:rsidR="00B528F8">
        <w:rPr>
          <w:rFonts w:ascii="Times New Roman" w:eastAsia="SimSun" w:hAnsi="Times New Roman" w:cs="Times New Roman"/>
          <w:kern w:val="24"/>
          <w:lang w:val="en-US" w:eastAsia="ja-JP"/>
          <w14:ligatures w14:val="none"/>
        </w:rPr>
        <w:t>we</w:t>
      </w:r>
      <w:r w:rsidR="00B528F8" w:rsidRPr="00360969">
        <w:rPr>
          <w:rFonts w:ascii="Times New Roman" w:eastAsia="SimSun" w:hAnsi="Times New Roman" w:cs="Times New Roman"/>
          <w:kern w:val="24"/>
          <w:lang w:val="en-US" w:eastAsia="ja-JP"/>
          <w14:ligatures w14:val="none"/>
        </w:rPr>
        <w:t xml:space="preserve"> </w:t>
      </w:r>
      <w:r w:rsidRPr="00360969">
        <w:rPr>
          <w:rFonts w:ascii="Times New Roman" w:eastAsia="SimSun" w:hAnsi="Times New Roman" w:cs="Times New Roman"/>
          <w:kern w:val="24"/>
          <w:lang w:val="en-US" w:eastAsia="ja-JP"/>
          <w14:ligatures w14:val="none"/>
        </w:rPr>
        <w:t xml:space="preserve">built a noise covariance matrix using the residuals from the first-level GLM and estimated what transformation needs to be applied in order to make the noise terms for each voxel uncorrelated. Then, this transformation is applied to the data to remove any effects of spatially correlated noise from the patterns that will be used for the analysis. This procedure was performed on each participant. According to previous literature, </w:t>
      </w:r>
      <w:r w:rsidRPr="00360969">
        <w:rPr>
          <w:rFonts w:ascii="Times New Roman" w:eastAsia="SimSun" w:hAnsi="Times New Roman" w:cs="Times New Roman"/>
          <w:kern w:val="24"/>
          <w:lang w:val="en-US" w:eastAsia="ja-JP"/>
          <w14:ligatures w14:val="none"/>
        </w:rPr>
        <w:lastRenderedPageBreak/>
        <w:t xml:space="preserve">inferences about the relationships among noise-normalized patterns show increased reliability </w:t>
      </w:r>
      <w:r w:rsidRPr="00360969">
        <w:rPr>
          <w:rFonts w:ascii="Times New Roman" w:eastAsia="SimSun" w:hAnsi="Times New Roman" w:cs="Times New Roman"/>
          <w:kern w:val="24"/>
          <w:lang w:val="en-US" w:eastAsia="ja-JP"/>
          <w14:ligatures w14:val="none"/>
        </w:rPr>
        <w:fldChar w:fldCharType="begin"/>
      </w:r>
      <w:r w:rsidRPr="00360969">
        <w:rPr>
          <w:rFonts w:ascii="Times New Roman" w:eastAsia="SimSun" w:hAnsi="Times New Roman" w:cs="Times New Roman"/>
          <w:kern w:val="24"/>
          <w:lang w:val="en-US" w:eastAsia="ja-JP"/>
          <w14:ligatures w14:val="none"/>
        </w:rPr>
        <w:instrText xml:space="preserve"> ADDIN ZOTERO_ITEM CSL_CITATION {"citationID":"nqLsDJP7","properties":{"unsorted":true,"formattedCitation":"(Walther et al., 2016; Misaki et al., 2010; Guggenmos et al., 2018)","plainCitation":"(Walther et al., 2016; Misaki et al., 2010; Guggenmos et al., 2018)","noteIndex":0},"citationItems":[{"id":1739,"uris":["http://zotero.org/groups/4624430/items/E9JZ8YHN"],"itemData":{"id":1739,"type":"article-journal","abstract":"Representational similarity analysis of activation patterns has become an increasingly important tool for studying brain representations. The dissimilarity between two patterns is commonly quantified by the correlation distance or the accuracy of a linear classifier. However, there are many different ways to measure pattern dissimilarity and little is known about their relative reliability. Here, we compare the reliability of three classes of dissimilarity measure: classification accuracy, Euclidean/Mahalanobis distance, and Pearson correlation distance. Using simulations and four real functional magnetic resonance imaging (fMRI) datasets, we demonstrate that continuous dissimilarity measures are substantially more reliable than the classification accuracy. The difference in reliability can be explained by two characteristics of classifiers: discretization and susceptibility of the discriminant function to shifts of the pattern ensemble between imaging runs. Reliability can be further improved through multivariate noise normalization for all measures. Finally, unlike conventional distance measures, crossvalidated distances provide unbiased estimates of pattern dissimilarity on a ratio scale, thus providing an interpretable zero point. Overall, our results indicate that the crossvalidated Mahalanobis distance is preferable to both the classification accuracy and the correlation distance for characterizing representational geometries.","container-title":"NeuroImage","DOI":"10.1016/j.neuroimage.2015.12.012","ISSN":"1053-8119","journalAbbreviation":"NeuroImage","language":"en","page":"188-200","source":"ScienceDirect","title":"Reliability of dissimilarity measures for multi-voxel pattern analysis","volume":"137","author":[{"family":"Walther","given":"Alexander"},{"family":"Nili","given":"Hamed"},{"family":"Ejaz","given":"Naveed"},{"family":"Alink","given":"Arjen"},{"family":"Kriegeskorte","given":"Nikolaus"},{"family":"Diedrichsen","given":"Jörn"}],"issued":{"date-parts":[["2016",8,15]]}}},{"id":1647,"uris":["http://zotero.org/groups/4624430/items/3YWQXAS6"],"itemData":{"id":1647,"type":"article-journal","abstract":"A popular method for investigating whether stimulus information is present in fMRI response patterns is to attempt to “decode” the stimuli from the response patterns with a multivariate classifier. The sensitivity for detecting the information depends on the particular classifier used. However, little is known about the relative performance of different classifiers on fMRI data. Here we compared six multivariate classifiers and investigated how the response-amplitude estimate used (beta- or t-value) and different pattern normalizations affect classification performance. The compared classifiers were a pattern-correlation classifier, a k-nearest-neighbors classifier, Fisher's linear discriminant, Gaussian naïve Bayes, and linear and nonlinear (radial-basis-function kernel) support vector machines. We compared these classifiers' accuracy at decoding the category of visual objects from response patterns in human early visual and inferior temporal cortex acquired in an event-related design with BOLD fMRI at 3T using SENSE and isotropic voxels of about 2-mm width. Overall, Fisher's linear discriminant (with an optimal-shrinkage covariance estimator) and the linear support vector machine performed best. The pattern-correlation classifier often performed similarly as those two classifiers. The nonlinear classifiers never performed better and sometimes significantly worse than the linear classifiers, suggesting overfitting. Defining response patterns by t-values (or in error-standard-deviation units) rather than by beta estimates (in % signal change) to define the patterns appeared advantageous. Cross-validation by a leave-one-stimulus-pair-out method gave higher accuracies than a leave-one-run-out method, suggesting that generalization to independent runs (which more safely ensures independence of the test set) is more challenging than generalization to novel stimuli within the same category. Independent selection of fewer more visually responsive voxels tended to yield better decoding performance for all classifiers. Normalizing mean and standard deviation of the response patterns either across stimuli or across voxels had no significant effect on decoding performance. Overall our results suggest that linear decoders based on t-value patterns may perform best in the present scenario of visual object representations measured for about 60min per subject with 3T fMRI.","container-title":"NeuroImage","DOI":"10.1016/j.neuroimage.2010.05.051","ISSN":"1053-8119","issue":"1","journalAbbreviation":"NeuroImage","page":"103-118","source":"ScienceDirect","title":"Comparison of multivariate classifiers and response normalizations for pattern-information fMRI","volume":"53","author":[{"family":"Misaki","given":"Masaya"},{"family":"Kim","given":"Youn"},{"family":"Bandettini","given":"Peter A."},{"family":"Kriegeskorte","given":"Nikolaus"}],"issued":{"date-parts":[["2010",10,15]]}}},{"id":1057,"uris":["http://zotero.org/groups/4624430/items/EVI8ER5G"],"itemData":{"id":1057,"type":"article-journal","abstract":"Multivariate pattern analysis (MVPA) methods such as decoding and representational similarity analysis (RSA) are growing rapidly in popularity for the analysis of magnetoencephalography (MEG) data. However, little is known about the relative performance and characteristics of the speciﬁc dissimilarity measures used to describe differences between evoked activation patterns. Here we used a multisession MEG data set to qualitatively characterize a range of dissimilarity measures and to quantitatively compare them with respect to decoding accuracy (for decoding) and between-session reliability of representational dissimilarity matrices (for RSA). We tested dissimilarity measures from a range of classiﬁers (Linear Discriminant Analysis – LDA, Support Vector Machine –SVM, Weighted Robust Distance – WeiRD, Gaussian Naïve Bayes – GNB) and distances (Euclidean distance, Pearson correlation). In addition, we evaluated three key processing choices: 1) preprocessing (noise normalisation, removal of the pattern mean), 2) weighting decoding accuracies by decision values, and 3) computing distances in three different partitioning schemes (non-cross-validated, cross-validated, within-class-corrected). Four main conclusions emerged from our results. First, appropriate multivariate noise normalization substantially improved decoding accuracies and the reliability of dissimilarity measures. Second, LDA, SVM and WeiRD yielded high peak decoding accuracies and nearly identical time courses. Third, while using decoding accuracies for RSA was markedly less reliable than continuous distances, this disadvantage was ameliorated by decision-valueweighting of decoding accuracies. Fourth, the cross-validated Euclidean distance provided unbiased distance estimates and highly replicable representational dissimilarity matrices. Overall, we strongly advise the use of multivariate noise normalisation as a general preprocessing step, recommend LDA, SVM and WeiRD as classiﬁers for decoding and highlight the cross-validated Euclidean distance as a reliable and unbiased default choice for RSA.","container-title":"NeuroImage","DOI":"10.1016/j.neuroimage.2018.02.044","ISSN":"10538119","journalAbbreviation":"NeuroImage","language":"en","page":"434-447","source":"DOI.org (Crossref)","title":"Multivariate pattern analysis for MEG: A comparison of dissimilarity measures","title-short":"Multivariate pattern analysis for MEG","volume":"173","author":[{"family":"Guggenmos","given":"Matthias"},{"family":"Sterzer","given":"Philipp"},{"family":"Cichy","given":"Radoslaw Martin"}],"issued":{"date-parts":[["2018",6]]}}}],"schema":"https://github.com/citation-style-language/schema/raw/master/csl-citation.json"} </w:instrText>
      </w:r>
      <w:r w:rsidRPr="00360969">
        <w:rPr>
          <w:rFonts w:ascii="Times New Roman" w:eastAsia="SimSun" w:hAnsi="Times New Roman" w:cs="Times New Roman"/>
          <w:kern w:val="24"/>
          <w:lang w:val="en-US" w:eastAsia="ja-JP"/>
          <w14:ligatures w14:val="none"/>
        </w:rPr>
        <w:fldChar w:fldCharType="separate"/>
      </w:r>
      <w:r w:rsidRPr="00360969">
        <w:rPr>
          <w:rFonts w:ascii="Times New Roman" w:eastAsia="SimSun" w:hAnsi="Times New Roman" w:cs="Times New Roman"/>
          <w:noProof/>
          <w:kern w:val="24"/>
          <w:lang w:val="en-US" w:eastAsia="ja-JP"/>
          <w14:ligatures w14:val="none"/>
        </w:rPr>
        <w:t>(Walther et al., 2016; Misaki et al., 2010; Guggenmos et al., 2018)</w:t>
      </w:r>
      <w:r w:rsidRPr="00360969">
        <w:rPr>
          <w:rFonts w:ascii="Times New Roman" w:eastAsia="SimSun" w:hAnsi="Times New Roman" w:cs="Times New Roman"/>
          <w:kern w:val="24"/>
          <w:lang w:val="en-US" w:eastAsia="ja-JP"/>
          <w14:ligatures w14:val="none"/>
        </w:rPr>
        <w:fldChar w:fldCharType="end"/>
      </w:r>
      <w:r w:rsidRPr="00360969">
        <w:rPr>
          <w:rFonts w:ascii="Times New Roman" w:eastAsia="SimSun" w:hAnsi="Times New Roman" w:cs="Times New Roman"/>
          <w:kern w:val="24"/>
          <w:lang w:val="en-US" w:eastAsia="ja-JP"/>
          <w14:ligatures w14:val="none"/>
        </w:rPr>
        <w:t xml:space="preserve">. </w:t>
      </w:r>
    </w:p>
    <w:p w14:paraId="48D0FD75" w14:textId="0FBEB3C5" w:rsidR="00C85179" w:rsidRPr="00015182" w:rsidRDefault="00360969" w:rsidP="00015182">
      <w:pPr>
        <w:spacing w:after="0" w:line="480" w:lineRule="auto"/>
        <w:ind w:firstLine="720"/>
        <w:rPr>
          <w:rFonts w:ascii="Times New Roman" w:eastAsia="SimSun" w:hAnsi="Times New Roman" w:cs="Times New Roman"/>
          <w:kern w:val="24"/>
          <w:lang w:val="en-US" w:eastAsia="ja-JP"/>
          <w14:ligatures w14:val="none"/>
        </w:rPr>
      </w:pPr>
      <w:r w:rsidRPr="00360969">
        <w:rPr>
          <w:rFonts w:ascii="Times New Roman" w:eastAsia="SimSun" w:hAnsi="Times New Roman" w:cs="Times New Roman"/>
          <w:kern w:val="24"/>
          <w:lang w:val="en-US" w:eastAsia="ja-JP"/>
          <w14:ligatures w14:val="none"/>
        </w:rPr>
        <w:t xml:space="preserve">In summary, multivariate noise normalization, on the one hand, can mitigate the effects of spatially correlated noise, which would result in more reliable patterns (although its effectiveness is currently under debate; see </w:t>
      </w:r>
      <w:r w:rsidRPr="00360969">
        <w:rPr>
          <w:rFonts w:ascii="Times New Roman" w:eastAsia="SimSun" w:hAnsi="Times New Roman" w:cs="Times New Roman"/>
          <w:kern w:val="24"/>
          <w:lang w:val="en-US" w:eastAsia="ja-JP"/>
          <w14:ligatures w14:val="none"/>
        </w:rPr>
        <w:fldChar w:fldCharType="begin"/>
      </w:r>
      <w:r w:rsidRPr="00360969">
        <w:rPr>
          <w:rFonts w:ascii="Times New Roman" w:eastAsia="SimSun" w:hAnsi="Times New Roman" w:cs="Times New Roman"/>
          <w:kern w:val="24"/>
          <w:lang w:val="en-US" w:eastAsia="ja-JP"/>
          <w14:ligatures w14:val="none"/>
        </w:rPr>
        <w:instrText xml:space="preserve"> ADDIN ZOTERO_ITEM CSL_CITATION {"citationID":"r6MyxY77","properties":{"formattedCitation":"(Charest et al., 2018; Liu et al., 2021; Ritchie et al., 2021)","plainCitation":"(Charest et al., 2018; Liu et al., 2021; Ritchie et al., 2021)","dontUpdate":true,"noteIndex":0},"citationItems":[{"id":2070,"uris":["http://zotero.org/groups/4624430/items/U8C8I2TT"],"itemData":{"id":2070,"type":"article-journal","abstract":"GLMdenoise is a denoising technique for task-based fMRI. In GLMdenoise, estimates of spatially correlated noise (which may be physiological, instrumental, motion-related, or neural in origin) are derived from the data and incorporated as nuisance regressors in a general linear model (GLM) analysis. We previously showed that GLMdenoise outperforms a variety of other denoising techniques in terms of cross-validation accuracy of GLM estimates (Kay et al., 2013a). However, the practical impact of denoising for experimental studies remains unclear. Here we examine whether and to what extent GLMdenoise improves sensitivity in the context of multivariate pattern analysis of fMRI data. On a large number of participants (31 participants across 4 experiments; 3 T, gradient-echo, spatial resolution 2–3.75 mm, temporal resolution 1.3–2 s, number of conditions 32–75), we perform representational similarity analysis (Kriegeskorte et al., 2008a) as well as pattern classification (Haxby et al., 2001). We find that GLMdenoise substantially improves replicability of representational dissimilarity matrices (RDMs) across independent splits of each participant's dataset (average RDM replicability increases from r = 0.46 to r = 0.61). Additionally, we find that GLMdenoise substantially improves pairwise classification accuracy (average classification accuracy increases from 79% correct to 84% correct). We show that GLMdenoise often improves and never degrades performance for individual participants and that GLMdenoise also improves across-participant consistency. We conclude that GLMdenoise is a useful tool that can be routinely used to maximize the amount of information extracted from fMRI activity patterns.","container-title":"NeuroImage","DOI":"10.1016/j.neuroimage.2018.08.064","ISSN":"1053-8119","journalAbbreviation":"NeuroImage","language":"en","page":"606-616","source":"ScienceDirect","title":"GLMdenoise improves multivariate pattern analysis of fMRI data","volume":"183","author":[{"family":"Charest","given":"Ian"},{"family":"Kriegeskorte","given":"Nikolaus"},{"family":"Kay","given":"Kendrick N."}],"issued":{"date-parts":[["2018",12,1]]}}},{"id":1055,"uris":["http://zotero.org/groups/4624430/items/4CA4XNN5"],"itemData":{"id":1055,"type":"webpage","abstract":"SI topographic finger maps of older adults show signs of cortical aging but do not show classical hallmarks of cortical de-differentiation.","container-title":"eLife","language":"en","license":"© 2021 Liu et al.. This article is distributed under the terms of the Creative Commons Attribution License, which permits unrestricted use and redistribution provided that the original author and source are credited.","note":"publisher: eLife Sciences Publications Limited\nDOI: 10.7554/eLife.60090","title":"The organizational principles of de-differentiated topographic maps in somatosensory cortex","URL":"https://elifesciences.org/articles/60090","author":[{"family":"Liu","given":"Peng"},{"family":"Chrysidou","given":"Anastasia"},{"family":"Doehler","given":"Juliane"},{"family":"Hebart","given":"Martin N."},{"family":"Wolbers","given":"Thomas"},{"family":"Kuehn","given":"Esther"}],"accessed":{"date-parts":[["2024",8,7]]},"issued":{"date-parts":[["2021",5,18]]}}},{"id":2061,"uris":["http://zotero.org/groups/4624430/items/BIB2H3MR"],"itemData":{"id":2061,"type":"article-journal","abstract":"Representational similarity analysis (RSA) is a key element in the multivariate pattern analysis toolkit. The central construct of the method is the representational dissimilarity matrix (RDM), which can be generated for datasets from different modalities (neuroimaging, behavior, and computational models) and directly correlated in order to evaluate their second-order similarity. Given the inherent noisiness of neuroimaging signals it is important to evaluate the reliability of neuroimaging RDMs in order to determine whether these comparisons are meaningful. Recently, multivariate noise normalization (NNM) has been proposed as a widely applicable method for boosting signal estimates for RSA, regardless of choice of dissimilarity metrics, based on evidence that the analysis improves the within-subject reliability of RDMs (Guggenmos et al. 2018; Walther et al. 2016). We revisited this issue with three fMRI datasets and evaluated the impact of NNM on within- and between-subject reliability and RSA effect sizes using multiple dissimilarity metrics. We also assessed its impact across regions of interest from the same dataset, its interaction with spatial smoothing, and compared it to GLMdenoise, which has also been proposed as a method that improves signal estimates for RSA (Charest et al. 2018). We found that across these tests the impact of NNM was highly variable, as also seems to be the case for other analysis choices. Overall, we suggest being conservative before adding steps and complexities to the (pre)processing pipeline for RSA.","container-title":"NeuroImage","DOI":"10.1016/j.neuroimage.2021.118686","ISSN":"1053-8119","journalAbbreviation":"NeuroImage","language":"en","page":"118686","source":"ScienceDirect","title":"The unreliable influence of multivariate noise normalization on the reliability of neural dissimilarity","volume":"245","author":[{"family":"Ritchie","given":"J. Brendan"},{"family":"Lee Masson","given":"Haemy"},{"family":"Bracci","given":"Stefania"},{"family":"Op de Beeck","given":"Hans P."}],"issued":{"date-parts":[["2021",12,15]]}}}],"schema":"https://github.com/citation-style-language/schema/raw/master/csl-citation.json"} </w:instrText>
      </w:r>
      <w:r w:rsidRPr="00360969">
        <w:rPr>
          <w:rFonts w:ascii="Times New Roman" w:eastAsia="SimSun" w:hAnsi="Times New Roman" w:cs="Times New Roman"/>
          <w:kern w:val="24"/>
          <w:lang w:val="en-US" w:eastAsia="ja-JP"/>
          <w14:ligatures w14:val="none"/>
        </w:rPr>
        <w:fldChar w:fldCharType="separate"/>
      </w:r>
      <w:r w:rsidRPr="00360969">
        <w:rPr>
          <w:rFonts w:ascii="Times New Roman" w:eastAsia="SimSun" w:hAnsi="Times New Roman" w:cs="Times New Roman"/>
          <w:noProof/>
          <w:kern w:val="24"/>
          <w:lang w:val="en-US" w:eastAsia="ja-JP"/>
          <w14:ligatures w14:val="none"/>
        </w:rPr>
        <w:t>Charest et al., 2018; Liu et al., 2021; Ritchie et al., 2021)</w:t>
      </w:r>
      <w:r w:rsidRPr="00360969">
        <w:rPr>
          <w:rFonts w:ascii="Times New Roman" w:eastAsia="SimSun" w:hAnsi="Times New Roman" w:cs="Times New Roman"/>
          <w:kern w:val="24"/>
          <w:lang w:val="en-US" w:eastAsia="ja-JP"/>
          <w14:ligatures w14:val="none"/>
        </w:rPr>
        <w:fldChar w:fldCharType="end"/>
      </w:r>
      <w:r w:rsidRPr="00360969">
        <w:rPr>
          <w:rFonts w:ascii="Times New Roman" w:eastAsia="SimSun" w:hAnsi="Times New Roman" w:cs="Times New Roman"/>
          <w:kern w:val="24"/>
          <w:lang w:val="en-US" w:eastAsia="ja-JP"/>
          <w14:ligatures w14:val="none"/>
        </w:rPr>
        <w:t xml:space="preserve"> while the use of split-half correlations can reduce the effect of temporal autocorrelation between patterns that are acquired closer in time by only considering correlations between patterns obtained in different runs. Therefore, </w:t>
      </w:r>
      <w:r w:rsidR="00B65B2A">
        <w:rPr>
          <w:rFonts w:ascii="Times New Roman" w:eastAsia="SimSun" w:hAnsi="Times New Roman" w:cs="Times New Roman"/>
          <w:kern w:val="24"/>
          <w:lang w:val="en-US" w:eastAsia="ja-JP"/>
          <w14:ligatures w14:val="none"/>
        </w:rPr>
        <w:t>we</w:t>
      </w:r>
      <w:r w:rsidR="00B65B2A" w:rsidRPr="00360969">
        <w:rPr>
          <w:rFonts w:ascii="Times New Roman" w:eastAsia="SimSun" w:hAnsi="Times New Roman" w:cs="Times New Roman"/>
          <w:kern w:val="24"/>
          <w:lang w:val="en-US" w:eastAsia="ja-JP"/>
          <w14:ligatures w14:val="none"/>
        </w:rPr>
        <w:t xml:space="preserve"> </w:t>
      </w:r>
      <w:r w:rsidRPr="00360969">
        <w:rPr>
          <w:rFonts w:ascii="Times New Roman" w:eastAsia="SimSun" w:hAnsi="Times New Roman" w:cs="Times New Roman"/>
          <w:kern w:val="24"/>
          <w:lang w:val="en-US" w:eastAsia="ja-JP"/>
          <w14:ligatures w14:val="none"/>
        </w:rPr>
        <w:t>expect the current analysis to further robustness to the statistical inferences about the relationships between different experimental conditions already planned in the original preregistration.</w:t>
      </w:r>
    </w:p>
    <w:p w14:paraId="31DFBD05" w14:textId="77777777" w:rsidR="00C85179" w:rsidRDefault="00C85179"/>
    <w:p w14:paraId="3D259970" w14:textId="77777777" w:rsidR="00F67811" w:rsidRDefault="00F67811">
      <w:pPr>
        <w:rPr>
          <w:b/>
          <w:bCs/>
        </w:rPr>
      </w:pPr>
      <w:r>
        <w:rPr>
          <w:b/>
          <w:bCs/>
        </w:rPr>
        <w:br w:type="page"/>
      </w:r>
    </w:p>
    <w:p w14:paraId="714122CB" w14:textId="1AEE4DB6" w:rsidR="003759ED" w:rsidRPr="006C4C69" w:rsidRDefault="009028B9" w:rsidP="006C4C69">
      <w:pPr>
        <w:pStyle w:val="ListParagraph"/>
        <w:numPr>
          <w:ilvl w:val="0"/>
          <w:numId w:val="7"/>
        </w:numPr>
        <w:spacing w:line="480" w:lineRule="auto"/>
        <w:rPr>
          <w:rFonts w:ascii="Times New Roman" w:hAnsi="Times New Roman" w:cs="Times New Roman"/>
          <w:b/>
          <w:bCs/>
          <w:rPrChange w:id="6" w:author="Aymee Alvarez Rivero" w:date="2025-12-24T02:05:00Z" w16du:dateUtc="2025-12-24T07:05:00Z">
            <w:rPr/>
          </w:rPrChange>
        </w:rPr>
        <w:pPrChange w:id="7" w:author="Aymee Alvarez Rivero" w:date="2025-12-24T02:05:00Z" w16du:dateUtc="2025-12-24T07:05:00Z">
          <w:pPr>
            <w:pStyle w:val="ListParagraph"/>
            <w:numPr>
              <w:numId w:val="3"/>
            </w:numPr>
            <w:spacing w:line="480" w:lineRule="auto"/>
            <w:ind w:hanging="360"/>
          </w:pPr>
        </w:pPrChange>
      </w:pPr>
      <w:r w:rsidRPr="006C4C69">
        <w:rPr>
          <w:rFonts w:ascii="Times New Roman" w:hAnsi="Times New Roman" w:cs="Times New Roman"/>
          <w:b/>
          <w:bCs/>
          <w:rPrChange w:id="8" w:author="Aymee Alvarez Rivero" w:date="2025-12-24T02:05:00Z" w16du:dateUtc="2025-12-24T07:05:00Z">
            <w:rPr/>
          </w:rPrChange>
        </w:rPr>
        <w:lastRenderedPageBreak/>
        <w:t>Brain activation associate</w:t>
      </w:r>
      <w:r w:rsidR="00B92F6B" w:rsidRPr="006C4C69">
        <w:rPr>
          <w:rFonts w:ascii="Times New Roman" w:hAnsi="Times New Roman" w:cs="Times New Roman"/>
          <w:b/>
          <w:bCs/>
          <w:rPrChange w:id="9" w:author="Aymee Alvarez Rivero" w:date="2025-12-24T02:05:00Z" w16du:dateUtc="2025-12-24T07:05:00Z">
            <w:rPr/>
          </w:rPrChange>
        </w:rPr>
        <w:t>d</w:t>
      </w:r>
      <w:r w:rsidRPr="006C4C69">
        <w:rPr>
          <w:rFonts w:ascii="Times New Roman" w:hAnsi="Times New Roman" w:cs="Times New Roman"/>
          <w:b/>
          <w:bCs/>
          <w:rPrChange w:id="10" w:author="Aymee Alvarez Rivero" w:date="2025-12-24T02:05:00Z" w16du:dateUtc="2025-12-24T07:05:00Z">
            <w:rPr/>
          </w:rPrChange>
        </w:rPr>
        <w:t xml:space="preserve"> to arithmetic and phonological processing in </w:t>
      </w:r>
      <w:r w:rsidR="00C33C93" w:rsidRPr="006C4C69">
        <w:rPr>
          <w:rFonts w:ascii="Times New Roman" w:hAnsi="Times New Roman" w:cs="Times New Roman"/>
          <w:b/>
          <w:bCs/>
          <w:rPrChange w:id="11" w:author="Aymee Alvarez Rivero" w:date="2025-12-24T02:05:00Z" w16du:dateUtc="2025-12-24T07:05:00Z">
            <w:rPr/>
          </w:rPrChange>
        </w:rPr>
        <w:t>adults</w:t>
      </w:r>
    </w:p>
    <w:tbl>
      <w:tblPr>
        <w:tblStyle w:val="TableGrid2"/>
        <w:tblW w:w="9214" w:type="dxa"/>
        <w:tblLook w:val="04A0" w:firstRow="1" w:lastRow="0" w:firstColumn="1" w:lastColumn="0" w:noHBand="0" w:noVBand="1"/>
      </w:tblPr>
      <w:tblGrid>
        <w:gridCol w:w="910"/>
        <w:gridCol w:w="998"/>
        <w:gridCol w:w="1662"/>
        <w:gridCol w:w="5644"/>
      </w:tblGrid>
      <w:tr w:rsidR="00F10CFF" w:rsidRPr="003759ED" w14:paraId="117465BA" w14:textId="77777777" w:rsidTr="00F10CFF">
        <w:trPr>
          <w:trHeight w:val="432"/>
        </w:trPr>
        <w:tc>
          <w:tcPr>
            <w:tcW w:w="9214" w:type="dxa"/>
            <w:gridSpan w:val="4"/>
            <w:tcBorders>
              <w:top w:val="single" w:sz="4" w:space="0" w:color="auto"/>
              <w:left w:val="nil"/>
              <w:bottom w:val="single" w:sz="4" w:space="0" w:color="auto"/>
              <w:right w:val="nil"/>
            </w:tcBorders>
            <w:vAlign w:val="center"/>
          </w:tcPr>
          <w:p w14:paraId="5A2325F7" w14:textId="36E733C5" w:rsidR="00515F1D" w:rsidRPr="003759ED" w:rsidRDefault="00515F1D" w:rsidP="008058FC">
            <w:pPr>
              <w:tabs>
                <w:tab w:val="left" w:pos="3026"/>
              </w:tabs>
              <w:spacing w:line="276" w:lineRule="auto"/>
              <w:jc w:val="center"/>
              <w:rPr>
                <w:rFonts w:ascii="Times New Roman" w:eastAsia="Times New Roman" w:hAnsi="Times New Roman" w:cs="Times New Roman"/>
                <w:b/>
                <w:bCs/>
              </w:rPr>
            </w:pPr>
            <w:r w:rsidRPr="003759ED">
              <w:rPr>
                <w:rFonts w:ascii="Times New Roman" w:eastAsia="Times New Roman" w:hAnsi="Times New Roman" w:cs="Times New Roman"/>
                <w:b/>
                <w:bCs/>
              </w:rPr>
              <w:t>Small + Large Problems &gt; Plus One</w:t>
            </w:r>
          </w:p>
        </w:tc>
      </w:tr>
      <w:tr w:rsidR="00F10CFF" w:rsidRPr="003759ED" w14:paraId="0831AE20" w14:textId="77777777" w:rsidTr="00F10CFF">
        <w:tc>
          <w:tcPr>
            <w:tcW w:w="910" w:type="dxa"/>
            <w:tcBorders>
              <w:top w:val="nil"/>
              <w:left w:val="nil"/>
              <w:bottom w:val="single" w:sz="4" w:space="0" w:color="auto"/>
              <w:right w:val="nil"/>
            </w:tcBorders>
            <w:vAlign w:val="center"/>
          </w:tcPr>
          <w:p w14:paraId="7C13D7B8" w14:textId="4672E0A3" w:rsidR="00C33C93" w:rsidRPr="003759ED" w:rsidRDefault="00C33C93" w:rsidP="00F10CFF">
            <w:pPr>
              <w:tabs>
                <w:tab w:val="left" w:pos="3026"/>
              </w:tabs>
              <w:spacing w:line="276" w:lineRule="auto"/>
              <w:jc w:val="center"/>
              <w:rPr>
                <w:rFonts w:ascii="Times New Roman" w:eastAsia="Times New Roman" w:hAnsi="Times New Roman" w:cs="Times New Roman"/>
              </w:rPr>
            </w:pPr>
            <w:r w:rsidRPr="003759ED">
              <w:rPr>
                <w:rFonts w:ascii="Times New Roman" w:eastAsia="Times New Roman" w:hAnsi="Times New Roman" w:cs="Times New Roman"/>
              </w:rPr>
              <w:t>Cluster</w:t>
            </w:r>
          </w:p>
        </w:tc>
        <w:tc>
          <w:tcPr>
            <w:tcW w:w="998" w:type="dxa"/>
            <w:tcBorders>
              <w:top w:val="nil"/>
              <w:left w:val="nil"/>
              <w:bottom w:val="single" w:sz="4" w:space="0" w:color="auto"/>
              <w:right w:val="nil"/>
            </w:tcBorders>
            <w:vAlign w:val="center"/>
          </w:tcPr>
          <w:p w14:paraId="2047A31C" w14:textId="40568E84" w:rsidR="00C33C93" w:rsidRPr="003759ED" w:rsidRDefault="00F10CFF" w:rsidP="00F10CFF">
            <w:pPr>
              <w:tabs>
                <w:tab w:val="left" w:pos="3026"/>
              </w:tabs>
              <w:spacing w:line="276" w:lineRule="auto"/>
              <w:jc w:val="center"/>
              <w:rPr>
                <w:rFonts w:ascii="Times New Roman" w:eastAsia="Times New Roman" w:hAnsi="Times New Roman" w:cs="Times New Roman"/>
              </w:rPr>
            </w:pPr>
            <w:r>
              <w:rPr>
                <w:rFonts w:ascii="Times New Roman" w:eastAsia="Times New Roman" w:hAnsi="Times New Roman" w:cs="Times New Roman"/>
              </w:rPr>
              <w:t>S</w:t>
            </w:r>
            <w:r w:rsidR="00C33C93" w:rsidRPr="003759ED">
              <w:rPr>
                <w:rFonts w:ascii="Times New Roman" w:eastAsia="Times New Roman" w:hAnsi="Times New Roman" w:cs="Times New Roman"/>
              </w:rPr>
              <w:t>ize</w:t>
            </w:r>
          </w:p>
        </w:tc>
        <w:tc>
          <w:tcPr>
            <w:tcW w:w="1662" w:type="dxa"/>
            <w:tcBorders>
              <w:top w:val="nil"/>
              <w:left w:val="nil"/>
              <w:bottom w:val="single" w:sz="4" w:space="0" w:color="auto"/>
              <w:right w:val="nil"/>
            </w:tcBorders>
            <w:vAlign w:val="center"/>
          </w:tcPr>
          <w:p w14:paraId="774926FC" w14:textId="77777777" w:rsidR="00C33C93" w:rsidRPr="003759ED" w:rsidRDefault="00C33C93" w:rsidP="00F10CFF">
            <w:pPr>
              <w:tabs>
                <w:tab w:val="left" w:pos="3026"/>
              </w:tabs>
              <w:spacing w:line="276" w:lineRule="auto"/>
              <w:jc w:val="center"/>
              <w:rPr>
                <w:rFonts w:ascii="Times New Roman" w:eastAsia="Times New Roman" w:hAnsi="Times New Roman" w:cs="Times New Roman"/>
              </w:rPr>
            </w:pPr>
            <w:r w:rsidRPr="003759ED">
              <w:rPr>
                <w:rFonts w:ascii="Times New Roman" w:eastAsia="Times New Roman" w:hAnsi="Times New Roman" w:cs="Times New Roman"/>
              </w:rPr>
              <w:t>Peak coordinate</w:t>
            </w:r>
          </w:p>
        </w:tc>
        <w:tc>
          <w:tcPr>
            <w:tcW w:w="5644" w:type="dxa"/>
            <w:tcBorders>
              <w:top w:val="nil"/>
              <w:left w:val="nil"/>
              <w:bottom w:val="single" w:sz="4" w:space="0" w:color="auto"/>
              <w:right w:val="nil"/>
            </w:tcBorders>
            <w:vAlign w:val="center"/>
          </w:tcPr>
          <w:p w14:paraId="4C698C21" w14:textId="63D6E743" w:rsidR="00C33C93" w:rsidRPr="003759ED" w:rsidRDefault="00F10CFF" w:rsidP="00F10CFF">
            <w:pPr>
              <w:tabs>
                <w:tab w:val="left" w:pos="3026"/>
              </w:tabs>
              <w:spacing w:line="276" w:lineRule="auto"/>
              <w:jc w:val="center"/>
              <w:rPr>
                <w:rFonts w:ascii="Times New Roman" w:eastAsia="Times New Roman" w:hAnsi="Times New Roman" w:cs="Times New Roman"/>
              </w:rPr>
            </w:pPr>
            <w:r>
              <w:rPr>
                <w:rFonts w:ascii="Times New Roman" w:eastAsia="Times New Roman" w:hAnsi="Times New Roman" w:cs="Times New Roman"/>
              </w:rPr>
              <w:t>Description</w:t>
            </w:r>
          </w:p>
        </w:tc>
      </w:tr>
      <w:tr w:rsidR="00F10CFF" w:rsidRPr="00F10CFF" w14:paraId="52F3A4DE" w14:textId="77777777" w:rsidTr="00F10CFF">
        <w:tc>
          <w:tcPr>
            <w:tcW w:w="910" w:type="dxa"/>
            <w:tcBorders>
              <w:top w:val="single" w:sz="4" w:space="0" w:color="auto"/>
              <w:left w:val="nil"/>
              <w:bottom w:val="single" w:sz="4" w:space="0" w:color="auto"/>
              <w:right w:val="nil"/>
            </w:tcBorders>
          </w:tcPr>
          <w:p w14:paraId="190B76B1"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w:t>
            </w:r>
          </w:p>
          <w:p w14:paraId="67D5355F"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w:t>
            </w:r>
          </w:p>
          <w:p w14:paraId="796D6BE1"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w:t>
            </w:r>
          </w:p>
          <w:p w14:paraId="75D085EE"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w:t>
            </w:r>
          </w:p>
          <w:p w14:paraId="5BAEEA94"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w:t>
            </w:r>
          </w:p>
          <w:p w14:paraId="606A17FD"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6</w:t>
            </w:r>
          </w:p>
          <w:p w14:paraId="61273826"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7</w:t>
            </w:r>
          </w:p>
          <w:p w14:paraId="38A1F195"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8</w:t>
            </w:r>
          </w:p>
          <w:p w14:paraId="37BDAA8F"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9</w:t>
            </w:r>
          </w:p>
          <w:p w14:paraId="02450A18"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0</w:t>
            </w:r>
          </w:p>
          <w:p w14:paraId="5F2893A5"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1</w:t>
            </w:r>
          </w:p>
          <w:p w14:paraId="52283910"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2</w:t>
            </w:r>
          </w:p>
          <w:p w14:paraId="2DA0DB8A" w14:textId="70769C86"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3</w:t>
            </w:r>
          </w:p>
        </w:tc>
        <w:tc>
          <w:tcPr>
            <w:tcW w:w="998" w:type="dxa"/>
            <w:tcBorders>
              <w:top w:val="single" w:sz="4" w:space="0" w:color="auto"/>
              <w:left w:val="nil"/>
              <w:bottom w:val="single" w:sz="4" w:space="0" w:color="auto"/>
              <w:right w:val="nil"/>
            </w:tcBorders>
          </w:tcPr>
          <w:p w14:paraId="0F13060B" w14:textId="7A76D19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354</w:t>
            </w:r>
          </w:p>
          <w:p w14:paraId="4C60283E" w14:textId="1A46A7F1"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817</w:t>
            </w:r>
          </w:p>
          <w:p w14:paraId="13855129" w14:textId="613F59F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663</w:t>
            </w:r>
          </w:p>
          <w:p w14:paraId="7EA5CEFB" w14:textId="7DF5AF1F"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96</w:t>
            </w:r>
          </w:p>
          <w:p w14:paraId="1118DE1F" w14:textId="56FAC9D8"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68</w:t>
            </w:r>
          </w:p>
          <w:p w14:paraId="42846AA9" w14:textId="18DECFE2"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67</w:t>
            </w:r>
          </w:p>
          <w:p w14:paraId="20D21290" w14:textId="5FC6A05A"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2</w:t>
            </w:r>
          </w:p>
          <w:p w14:paraId="67DB945B" w14:textId="62700612"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6</w:t>
            </w:r>
          </w:p>
          <w:p w14:paraId="18CC6D3B"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9</w:t>
            </w:r>
          </w:p>
          <w:p w14:paraId="4E48741A" w14:textId="177DFA53"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8</w:t>
            </w:r>
          </w:p>
          <w:p w14:paraId="201FFC70" w14:textId="32A9FEC8"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8</w:t>
            </w:r>
          </w:p>
          <w:p w14:paraId="7C11F719" w14:textId="6022F51D"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5</w:t>
            </w:r>
          </w:p>
          <w:p w14:paraId="3F116BA8" w14:textId="100FEECA"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8</w:t>
            </w:r>
          </w:p>
          <w:p w14:paraId="7C7B8EF4" w14:textId="5BCCFB13"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p>
        </w:tc>
        <w:tc>
          <w:tcPr>
            <w:tcW w:w="1662" w:type="dxa"/>
            <w:tcBorders>
              <w:top w:val="single" w:sz="4" w:space="0" w:color="auto"/>
              <w:left w:val="nil"/>
              <w:bottom w:val="single" w:sz="4" w:space="0" w:color="auto"/>
              <w:right w:val="nil"/>
            </w:tcBorders>
          </w:tcPr>
          <w:p w14:paraId="2B283382" w14:textId="7CB84C64"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5, -60, -38]</w:t>
            </w:r>
          </w:p>
          <w:p w14:paraId="5A095E36" w14:textId="6E8E87F2"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6, 24, -13]</w:t>
            </w:r>
          </w:p>
          <w:p w14:paraId="7979B740" w14:textId="65AD3954"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9, -75, 24]</w:t>
            </w:r>
          </w:p>
          <w:p w14:paraId="69BCEC5A" w14:textId="73CADFD8"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0, 24, -10]</w:t>
            </w:r>
          </w:p>
          <w:p w14:paraId="6F4E3AAE" w14:textId="65000AAD"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5, 29,24]</w:t>
            </w:r>
          </w:p>
          <w:p w14:paraId="359BF9CE" w14:textId="724B3C08"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5, -42, 29]</w:t>
            </w:r>
          </w:p>
          <w:p w14:paraId="5A84FFF9" w14:textId="3E179A55"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1, 4, 44]</w:t>
            </w:r>
          </w:p>
          <w:p w14:paraId="404CC849" w14:textId="21350C2F"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0, -20, -18]</w:t>
            </w:r>
          </w:p>
          <w:p w14:paraId="750CEAB9" w14:textId="77777777"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7, -25, -8]</w:t>
            </w:r>
          </w:p>
          <w:p w14:paraId="6FF0F7F4" w14:textId="3787607C"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2, -58, 0]</w:t>
            </w:r>
          </w:p>
          <w:p w14:paraId="0504386E" w14:textId="71AAAFB0"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5, -11, 4]</w:t>
            </w:r>
          </w:p>
          <w:p w14:paraId="2258F8B1" w14:textId="2C893C6A"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4, -10, 2]</w:t>
            </w:r>
          </w:p>
          <w:p w14:paraId="09D641CF" w14:textId="4C9AF68A"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 -30, -5]</w:t>
            </w:r>
          </w:p>
          <w:p w14:paraId="0CC0DAD7" w14:textId="38E4266E" w:rsidR="00C33C93" w:rsidRPr="00F10CFF" w:rsidRDefault="00C33C93" w:rsidP="008058FC">
            <w:pPr>
              <w:tabs>
                <w:tab w:val="left" w:pos="3026"/>
              </w:tabs>
              <w:spacing w:line="276" w:lineRule="auto"/>
              <w:jc w:val="center"/>
              <w:rPr>
                <w:rFonts w:ascii="Times New Roman" w:eastAsia="Times New Roman" w:hAnsi="Times New Roman" w:cs="Times New Roman"/>
                <w:sz w:val="22"/>
                <w:szCs w:val="22"/>
              </w:rPr>
            </w:pPr>
          </w:p>
        </w:tc>
        <w:tc>
          <w:tcPr>
            <w:tcW w:w="5644" w:type="dxa"/>
            <w:tcBorders>
              <w:top w:val="single" w:sz="4" w:space="0" w:color="auto"/>
              <w:left w:val="nil"/>
              <w:bottom w:val="single" w:sz="4" w:space="0" w:color="auto"/>
              <w:right w:val="nil"/>
            </w:tcBorders>
          </w:tcPr>
          <w:p w14:paraId="7D7494F5" w14:textId="59906FA7"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 xml:space="preserve">Bilateral visual association areas and posterior </w:t>
            </w:r>
            <w:r w:rsidR="00C33C93" w:rsidRPr="00F10CFF">
              <w:rPr>
                <w:rFonts w:ascii="Times New Roman" w:eastAsia="Times New Roman" w:hAnsi="Times New Roman" w:cs="Times New Roman"/>
                <w:sz w:val="22"/>
                <w:szCs w:val="22"/>
              </w:rPr>
              <w:t>cerebellum</w:t>
            </w:r>
          </w:p>
          <w:p w14:paraId="65A9421B" w14:textId="5DA4E694"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inferior frontal and premotor cortex</w:t>
            </w:r>
          </w:p>
          <w:p w14:paraId="03C2CF2A" w14:textId="07BE1207"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parieto-occipital cortex</w:t>
            </w:r>
          </w:p>
          <w:p w14:paraId="740FD503" w14:textId="501807B8"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ventrolateral prefrontal cortex and anterior insula</w:t>
            </w:r>
          </w:p>
          <w:p w14:paraId="304FDCE8" w14:textId="53201826"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Bilateral medial frontal cortex and supplementary motor area</w:t>
            </w:r>
          </w:p>
          <w:p w14:paraId="7B73653A" w14:textId="1109F01F"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parieto-occipital cortex</w:t>
            </w:r>
          </w:p>
          <w:p w14:paraId="72568D1D" w14:textId="4E1E42D1"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precentral gyrus</w:t>
            </w:r>
          </w:p>
          <w:p w14:paraId="3193B934" w14:textId="75FC2060"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midbrain</w:t>
            </w:r>
          </w:p>
          <w:p w14:paraId="1CCD0E3C" w14:textId="2C411CE4"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thalamus and hippocampus</w:t>
            </w:r>
          </w:p>
          <w:p w14:paraId="678C3849" w14:textId="2A394652"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precuneus</w:t>
            </w:r>
          </w:p>
          <w:p w14:paraId="214CDB0E" w14:textId="56ABCFD8"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thalamus</w:t>
            </w:r>
          </w:p>
          <w:p w14:paraId="3327E046" w14:textId="05AE5176"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thalamus</w:t>
            </w:r>
          </w:p>
          <w:p w14:paraId="4A12EBFA" w14:textId="10769C55" w:rsidR="00C33C93" w:rsidRPr="00F10CFF" w:rsidRDefault="00464667" w:rsidP="008058FC">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midbrain</w:t>
            </w:r>
          </w:p>
        </w:tc>
      </w:tr>
      <w:tr w:rsidR="00F10CFF" w:rsidRPr="003759ED" w14:paraId="572AB4A8" w14:textId="77777777" w:rsidTr="00F10CFF">
        <w:trPr>
          <w:trHeight w:val="432"/>
        </w:trPr>
        <w:tc>
          <w:tcPr>
            <w:tcW w:w="9214" w:type="dxa"/>
            <w:gridSpan w:val="4"/>
            <w:tcBorders>
              <w:top w:val="single" w:sz="4" w:space="0" w:color="auto"/>
              <w:left w:val="nil"/>
              <w:bottom w:val="single" w:sz="4" w:space="0" w:color="auto"/>
              <w:right w:val="nil"/>
            </w:tcBorders>
            <w:vAlign w:val="center"/>
          </w:tcPr>
          <w:p w14:paraId="71153F4F" w14:textId="22035925" w:rsidR="00C33C93" w:rsidRPr="003759ED" w:rsidRDefault="00C33C93" w:rsidP="006011CF">
            <w:pPr>
              <w:tabs>
                <w:tab w:val="left" w:pos="3026"/>
              </w:tabs>
              <w:spacing w:line="276" w:lineRule="auto"/>
              <w:jc w:val="center"/>
              <w:rPr>
                <w:rFonts w:ascii="Times New Roman" w:eastAsia="Times New Roman" w:hAnsi="Times New Roman" w:cs="Times New Roman"/>
                <w:b/>
                <w:bCs/>
              </w:rPr>
            </w:pPr>
            <w:r w:rsidRPr="003759ED">
              <w:rPr>
                <w:rFonts w:ascii="Times New Roman" w:eastAsia="Times New Roman" w:hAnsi="Times New Roman" w:cs="Times New Roman"/>
                <w:b/>
                <w:bCs/>
              </w:rPr>
              <w:t>Rhyming &gt; Letter Matching</w:t>
            </w:r>
          </w:p>
        </w:tc>
      </w:tr>
      <w:tr w:rsidR="00F10CFF" w:rsidRPr="003759ED" w14:paraId="325BEC24" w14:textId="77777777" w:rsidTr="006011CF">
        <w:tc>
          <w:tcPr>
            <w:tcW w:w="910" w:type="dxa"/>
            <w:tcBorders>
              <w:top w:val="nil"/>
              <w:left w:val="nil"/>
              <w:bottom w:val="single" w:sz="4" w:space="0" w:color="auto"/>
              <w:right w:val="nil"/>
            </w:tcBorders>
            <w:vAlign w:val="center"/>
          </w:tcPr>
          <w:p w14:paraId="6099073F" w14:textId="77777777" w:rsidR="00F10CFF" w:rsidRPr="003759ED" w:rsidRDefault="00F10CFF" w:rsidP="006011CF">
            <w:pPr>
              <w:tabs>
                <w:tab w:val="left" w:pos="3026"/>
              </w:tabs>
              <w:spacing w:line="276" w:lineRule="auto"/>
              <w:jc w:val="center"/>
              <w:rPr>
                <w:rFonts w:ascii="Times New Roman" w:eastAsia="Times New Roman" w:hAnsi="Times New Roman" w:cs="Times New Roman"/>
              </w:rPr>
            </w:pPr>
            <w:r w:rsidRPr="003759ED">
              <w:rPr>
                <w:rFonts w:ascii="Times New Roman" w:eastAsia="Times New Roman" w:hAnsi="Times New Roman" w:cs="Times New Roman"/>
              </w:rPr>
              <w:t>Cluster</w:t>
            </w:r>
          </w:p>
        </w:tc>
        <w:tc>
          <w:tcPr>
            <w:tcW w:w="998" w:type="dxa"/>
            <w:tcBorders>
              <w:top w:val="nil"/>
              <w:left w:val="nil"/>
              <w:bottom w:val="single" w:sz="4" w:space="0" w:color="auto"/>
              <w:right w:val="nil"/>
            </w:tcBorders>
            <w:vAlign w:val="center"/>
          </w:tcPr>
          <w:p w14:paraId="69B7E8E8" w14:textId="77777777" w:rsidR="00F10CFF" w:rsidRPr="003759ED" w:rsidRDefault="00F10CFF" w:rsidP="006011CF">
            <w:pPr>
              <w:tabs>
                <w:tab w:val="left" w:pos="3026"/>
              </w:tabs>
              <w:spacing w:line="276" w:lineRule="auto"/>
              <w:jc w:val="center"/>
              <w:rPr>
                <w:rFonts w:ascii="Times New Roman" w:eastAsia="Times New Roman" w:hAnsi="Times New Roman" w:cs="Times New Roman"/>
              </w:rPr>
            </w:pPr>
            <w:r>
              <w:rPr>
                <w:rFonts w:ascii="Times New Roman" w:eastAsia="Times New Roman" w:hAnsi="Times New Roman" w:cs="Times New Roman"/>
              </w:rPr>
              <w:t>S</w:t>
            </w:r>
            <w:r w:rsidRPr="003759ED">
              <w:rPr>
                <w:rFonts w:ascii="Times New Roman" w:eastAsia="Times New Roman" w:hAnsi="Times New Roman" w:cs="Times New Roman"/>
              </w:rPr>
              <w:t>ize</w:t>
            </w:r>
          </w:p>
        </w:tc>
        <w:tc>
          <w:tcPr>
            <w:tcW w:w="1662" w:type="dxa"/>
            <w:tcBorders>
              <w:top w:val="nil"/>
              <w:left w:val="nil"/>
              <w:bottom w:val="single" w:sz="4" w:space="0" w:color="auto"/>
              <w:right w:val="nil"/>
            </w:tcBorders>
            <w:vAlign w:val="center"/>
          </w:tcPr>
          <w:p w14:paraId="4F6EF122" w14:textId="77777777" w:rsidR="00F10CFF" w:rsidRPr="003759ED" w:rsidRDefault="00F10CFF" w:rsidP="006011CF">
            <w:pPr>
              <w:tabs>
                <w:tab w:val="left" w:pos="3026"/>
              </w:tabs>
              <w:spacing w:line="276" w:lineRule="auto"/>
              <w:jc w:val="center"/>
              <w:rPr>
                <w:rFonts w:ascii="Times New Roman" w:eastAsia="Times New Roman" w:hAnsi="Times New Roman" w:cs="Times New Roman"/>
              </w:rPr>
            </w:pPr>
            <w:r w:rsidRPr="003759ED">
              <w:rPr>
                <w:rFonts w:ascii="Times New Roman" w:eastAsia="Times New Roman" w:hAnsi="Times New Roman" w:cs="Times New Roman"/>
              </w:rPr>
              <w:t>Peak coordinate</w:t>
            </w:r>
          </w:p>
        </w:tc>
        <w:tc>
          <w:tcPr>
            <w:tcW w:w="5644" w:type="dxa"/>
            <w:tcBorders>
              <w:top w:val="nil"/>
              <w:left w:val="nil"/>
              <w:bottom w:val="single" w:sz="4" w:space="0" w:color="auto"/>
              <w:right w:val="nil"/>
            </w:tcBorders>
            <w:vAlign w:val="center"/>
          </w:tcPr>
          <w:p w14:paraId="6E2591EC" w14:textId="77777777" w:rsidR="00F10CFF" w:rsidRPr="003759ED" w:rsidRDefault="00F10CFF" w:rsidP="006011CF">
            <w:pPr>
              <w:tabs>
                <w:tab w:val="left" w:pos="3026"/>
              </w:tabs>
              <w:spacing w:line="276" w:lineRule="auto"/>
              <w:jc w:val="center"/>
              <w:rPr>
                <w:rFonts w:ascii="Times New Roman" w:eastAsia="Times New Roman" w:hAnsi="Times New Roman" w:cs="Times New Roman"/>
              </w:rPr>
            </w:pPr>
            <w:r>
              <w:rPr>
                <w:rFonts w:ascii="Times New Roman" w:eastAsia="Times New Roman" w:hAnsi="Times New Roman" w:cs="Times New Roman"/>
              </w:rPr>
              <w:t>Description</w:t>
            </w:r>
          </w:p>
        </w:tc>
      </w:tr>
      <w:tr w:rsidR="00F10CFF" w:rsidRPr="00F10CFF" w14:paraId="6C4F521E" w14:textId="77777777" w:rsidTr="00F10CFF">
        <w:tc>
          <w:tcPr>
            <w:tcW w:w="910" w:type="dxa"/>
            <w:tcBorders>
              <w:top w:val="nil"/>
              <w:left w:val="nil"/>
              <w:bottom w:val="single" w:sz="4" w:space="0" w:color="auto"/>
              <w:right w:val="nil"/>
            </w:tcBorders>
          </w:tcPr>
          <w:p w14:paraId="3FF821CC"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w:t>
            </w:r>
          </w:p>
          <w:p w14:paraId="2D356F78"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w:t>
            </w:r>
          </w:p>
          <w:p w14:paraId="760218B2"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w:t>
            </w:r>
          </w:p>
          <w:p w14:paraId="497A5727"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w:t>
            </w:r>
          </w:p>
          <w:p w14:paraId="756E61FC"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w:t>
            </w:r>
          </w:p>
          <w:p w14:paraId="26B1F330"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6</w:t>
            </w:r>
          </w:p>
          <w:p w14:paraId="13CB4EFC"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7</w:t>
            </w:r>
          </w:p>
          <w:p w14:paraId="79A1C527"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8</w:t>
            </w:r>
          </w:p>
          <w:p w14:paraId="4E155E6E"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9</w:t>
            </w:r>
          </w:p>
          <w:p w14:paraId="24D48624"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0</w:t>
            </w:r>
          </w:p>
          <w:p w14:paraId="082AE74D"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1</w:t>
            </w:r>
          </w:p>
          <w:p w14:paraId="70F82EBD"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2</w:t>
            </w:r>
          </w:p>
          <w:p w14:paraId="7C260A95"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3</w:t>
            </w:r>
          </w:p>
          <w:p w14:paraId="5A70F522"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4</w:t>
            </w:r>
          </w:p>
          <w:p w14:paraId="3A78EEB2"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5</w:t>
            </w:r>
          </w:p>
        </w:tc>
        <w:tc>
          <w:tcPr>
            <w:tcW w:w="998" w:type="dxa"/>
            <w:tcBorders>
              <w:top w:val="nil"/>
              <w:left w:val="nil"/>
              <w:bottom w:val="single" w:sz="4" w:space="0" w:color="auto"/>
              <w:right w:val="nil"/>
            </w:tcBorders>
          </w:tcPr>
          <w:p w14:paraId="4C69F83B"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528</w:t>
            </w:r>
          </w:p>
          <w:p w14:paraId="1864D9E9"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96</w:t>
            </w:r>
          </w:p>
          <w:p w14:paraId="70087763"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879</w:t>
            </w:r>
          </w:p>
          <w:p w14:paraId="0FD91691"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61</w:t>
            </w:r>
          </w:p>
          <w:p w14:paraId="1643670F"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43</w:t>
            </w:r>
          </w:p>
          <w:p w14:paraId="32D56EA3"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20</w:t>
            </w:r>
          </w:p>
          <w:p w14:paraId="410221EE"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80</w:t>
            </w:r>
          </w:p>
          <w:p w14:paraId="09DC8294"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9</w:t>
            </w:r>
          </w:p>
          <w:p w14:paraId="6B8A1672"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7</w:t>
            </w:r>
          </w:p>
          <w:p w14:paraId="2B8BF379"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2</w:t>
            </w:r>
          </w:p>
          <w:p w14:paraId="33083DB4"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9</w:t>
            </w:r>
          </w:p>
          <w:p w14:paraId="5E33E693"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8</w:t>
            </w:r>
          </w:p>
          <w:p w14:paraId="08217A7C"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5</w:t>
            </w:r>
          </w:p>
          <w:p w14:paraId="07649BCD"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0</w:t>
            </w:r>
          </w:p>
          <w:p w14:paraId="39B9B627"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8</w:t>
            </w:r>
          </w:p>
        </w:tc>
        <w:tc>
          <w:tcPr>
            <w:tcW w:w="1662" w:type="dxa"/>
            <w:tcBorders>
              <w:top w:val="nil"/>
              <w:left w:val="nil"/>
              <w:bottom w:val="single" w:sz="4" w:space="0" w:color="auto"/>
              <w:right w:val="nil"/>
            </w:tcBorders>
          </w:tcPr>
          <w:p w14:paraId="248DD63A" w14:textId="757FAC5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4, 21, 22]</w:t>
            </w:r>
          </w:p>
          <w:p w14:paraId="706043A9" w14:textId="3E0385E2"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 44, 44]</w:t>
            </w:r>
          </w:p>
          <w:p w14:paraId="3810AD5F"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63, -48, -8]</w:t>
            </w:r>
          </w:p>
          <w:p w14:paraId="72D7DC77"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2, -72, -35]</w:t>
            </w:r>
          </w:p>
          <w:p w14:paraId="5E31C1F5"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9, -15, -15]</w:t>
            </w:r>
          </w:p>
          <w:p w14:paraId="35EAB03E"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7, 51, -18]</w:t>
            </w:r>
          </w:p>
          <w:p w14:paraId="07780502"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5, 34, -13]</w:t>
            </w:r>
          </w:p>
          <w:p w14:paraId="2264BFF9"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9, 67, 34]</w:t>
            </w:r>
          </w:p>
          <w:p w14:paraId="0E256750"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4, 12, 47]</w:t>
            </w:r>
          </w:p>
          <w:p w14:paraId="4BF90FD9"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7, -5, -8]</w:t>
            </w:r>
          </w:p>
          <w:p w14:paraId="2CE1E2FB"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0, -8, -18]</w:t>
            </w:r>
          </w:p>
          <w:p w14:paraId="70CD8747"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9, -57, 32]</w:t>
            </w:r>
          </w:p>
          <w:p w14:paraId="17CBB5AB"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 -55, 17]</w:t>
            </w:r>
          </w:p>
          <w:p w14:paraId="7D0512CC"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 -35, 34]</w:t>
            </w:r>
          </w:p>
          <w:p w14:paraId="46AF065C" w14:textId="77777777" w:rsidR="00E907C3" w:rsidRPr="00F10CFF" w:rsidRDefault="00E907C3"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1, -42, -18]</w:t>
            </w:r>
          </w:p>
        </w:tc>
        <w:tc>
          <w:tcPr>
            <w:tcW w:w="5644" w:type="dxa"/>
            <w:tcBorders>
              <w:top w:val="nil"/>
              <w:left w:val="nil"/>
              <w:bottom w:val="single" w:sz="4" w:space="0" w:color="auto"/>
              <w:right w:val="nil"/>
            </w:tcBorders>
          </w:tcPr>
          <w:p w14:paraId="4393C0C7"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ventrolateral and orbitofrontal cortex</w:t>
            </w:r>
          </w:p>
          <w:p w14:paraId="16576577"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medial-frontal cortex and supplementary motor area</w:t>
            </w:r>
          </w:p>
          <w:p w14:paraId="31DC5189"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inferior, middle and superior temporal cortex</w:t>
            </w:r>
          </w:p>
          <w:p w14:paraId="6C30BD4C"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posterior cerebellum</w:t>
            </w:r>
          </w:p>
          <w:p w14:paraId="24DB0638"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hippocampus</w:t>
            </w:r>
          </w:p>
          <w:p w14:paraId="018A64B2"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medial orbitofrontal cortex</w:t>
            </w:r>
          </w:p>
          <w:p w14:paraId="3545A5AE"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orbitofrontal cortex</w:t>
            </w:r>
          </w:p>
          <w:p w14:paraId="4BF1D3B6"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angular gyrus</w:t>
            </w:r>
          </w:p>
          <w:p w14:paraId="1753C7BF"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middle frontal cortex</w:t>
            </w:r>
          </w:p>
          <w:p w14:paraId="0422A549"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middle and superior temporal cortex</w:t>
            </w:r>
          </w:p>
          <w:p w14:paraId="402B8C27"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hippocampus</w:t>
            </w:r>
          </w:p>
          <w:p w14:paraId="61AC9B91"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precuneus</w:t>
            </w:r>
          </w:p>
          <w:p w14:paraId="35D8FCFE"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precuneus</w:t>
            </w:r>
          </w:p>
          <w:p w14:paraId="606E64A7"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middle and posterior cingulate gyrus</w:t>
            </w:r>
          </w:p>
          <w:p w14:paraId="666199D8"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inferior temporal cortex</w:t>
            </w:r>
          </w:p>
          <w:p w14:paraId="06184658" w14:textId="77777777" w:rsidR="00E907C3" w:rsidRPr="00F10CFF" w:rsidRDefault="00E907C3" w:rsidP="006011CF">
            <w:pPr>
              <w:tabs>
                <w:tab w:val="left" w:pos="3026"/>
              </w:tabs>
              <w:spacing w:line="276" w:lineRule="auto"/>
              <w:rPr>
                <w:rFonts w:ascii="Times New Roman" w:eastAsia="Times New Roman" w:hAnsi="Times New Roman" w:cs="Times New Roman"/>
                <w:sz w:val="22"/>
                <w:szCs w:val="22"/>
              </w:rPr>
            </w:pPr>
          </w:p>
        </w:tc>
      </w:tr>
    </w:tbl>
    <w:p w14:paraId="75B4E90D" w14:textId="77777777" w:rsidR="00515F1D" w:rsidRDefault="00515F1D" w:rsidP="00515F1D"/>
    <w:p w14:paraId="0F557D16" w14:textId="30C5EE64" w:rsidR="00F67811" w:rsidRPr="003759ED" w:rsidRDefault="003759ED">
      <w:pPr>
        <w:rPr>
          <w:rFonts w:ascii="Times New Roman" w:hAnsi="Times New Roman" w:cs="Times New Roman"/>
          <w:b/>
          <w:bCs/>
        </w:rPr>
      </w:pPr>
      <w:r>
        <w:rPr>
          <w:rFonts w:ascii="Times New Roman" w:hAnsi="Times New Roman" w:cs="Times New Roman"/>
          <w:b/>
          <w:bCs/>
        </w:rPr>
        <w:br w:type="page"/>
      </w:r>
    </w:p>
    <w:p w14:paraId="1039BE58" w14:textId="62944689" w:rsidR="000C7C14" w:rsidRPr="003759ED" w:rsidRDefault="009028B9" w:rsidP="006C4C69">
      <w:pPr>
        <w:pStyle w:val="ListParagraph"/>
        <w:numPr>
          <w:ilvl w:val="0"/>
          <w:numId w:val="7"/>
        </w:numPr>
        <w:spacing w:line="480" w:lineRule="auto"/>
        <w:rPr>
          <w:rFonts w:ascii="Times New Roman" w:hAnsi="Times New Roman" w:cs="Times New Roman"/>
          <w:b/>
          <w:bCs/>
        </w:rPr>
        <w:pPrChange w:id="12" w:author="Aymee Alvarez Rivero" w:date="2025-12-24T02:05:00Z" w16du:dateUtc="2025-12-24T07:05:00Z">
          <w:pPr>
            <w:pStyle w:val="ListParagraph"/>
            <w:numPr>
              <w:numId w:val="3"/>
            </w:numPr>
            <w:spacing w:line="480" w:lineRule="auto"/>
            <w:ind w:hanging="360"/>
          </w:pPr>
        </w:pPrChange>
      </w:pPr>
      <w:r w:rsidRPr="008D4962">
        <w:rPr>
          <w:rFonts w:ascii="Times New Roman" w:hAnsi="Times New Roman" w:cs="Times New Roman"/>
          <w:b/>
          <w:bCs/>
        </w:rPr>
        <w:lastRenderedPageBreak/>
        <w:t>Brain activation associated to arithmetic and phonological processing in Children</w:t>
      </w:r>
    </w:p>
    <w:tbl>
      <w:tblPr>
        <w:tblStyle w:val="TableGrid2"/>
        <w:tblW w:w="9214" w:type="dxa"/>
        <w:tblLook w:val="04A0" w:firstRow="1" w:lastRow="0" w:firstColumn="1" w:lastColumn="0" w:noHBand="0" w:noVBand="1"/>
      </w:tblPr>
      <w:tblGrid>
        <w:gridCol w:w="910"/>
        <w:gridCol w:w="998"/>
        <w:gridCol w:w="1662"/>
        <w:gridCol w:w="5644"/>
      </w:tblGrid>
      <w:tr w:rsidR="00F10CFF" w:rsidRPr="00F10CFF" w14:paraId="6D129DBA" w14:textId="77777777" w:rsidTr="00F10CFF">
        <w:trPr>
          <w:trHeight w:val="432"/>
        </w:trPr>
        <w:tc>
          <w:tcPr>
            <w:tcW w:w="9214" w:type="dxa"/>
            <w:gridSpan w:val="4"/>
            <w:tcBorders>
              <w:top w:val="single" w:sz="4" w:space="0" w:color="auto"/>
              <w:left w:val="nil"/>
              <w:bottom w:val="single" w:sz="4" w:space="0" w:color="auto"/>
              <w:right w:val="nil"/>
            </w:tcBorders>
            <w:vAlign w:val="center"/>
          </w:tcPr>
          <w:p w14:paraId="1247F1C4" w14:textId="77777777" w:rsidR="000C7C14" w:rsidRPr="00F10CFF" w:rsidRDefault="000C7C14" w:rsidP="006011CF">
            <w:pPr>
              <w:tabs>
                <w:tab w:val="left" w:pos="3026"/>
              </w:tabs>
              <w:spacing w:line="276" w:lineRule="auto"/>
              <w:jc w:val="center"/>
              <w:rPr>
                <w:rFonts w:ascii="Times New Roman" w:eastAsia="Times New Roman" w:hAnsi="Times New Roman" w:cs="Times New Roman"/>
                <w:b/>
                <w:bCs/>
              </w:rPr>
            </w:pPr>
            <w:r w:rsidRPr="00F10CFF">
              <w:rPr>
                <w:rFonts w:ascii="Times New Roman" w:eastAsia="Times New Roman" w:hAnsi="Times New Roman" w:cs="Times New Roman"/>
                <w:b/>
                <w:bCs/>
              </w:rPr>
              <w:t>Small + Large Problems &gt; Plus One</w:t>
            </w:r>
          </w:p>
        </w:tc>
      </w:tr>
      <w:tr w:rsidR="00F10CFF" w:rsidRPr="00F10CFF" w14:paraId="4F052F90" w14:textId="77777777" w:rsidTr="00F10CFF">
        <w:tc>
          <w:tcPr>
            <w:tcW w:w="910" w:type="dxa"/>
            <w:tcBorders>
              <w:top w:val="nil"/>
              <w:left w:val="nil"/>
              <w:bottom w:val="single" w:sz="4" w:space="0" w:color="auto"/>
              <w:right w:val="nil"/>
            </w:tcBorders>
          </w:tcPr>
          <w:p w14:paraId="7E39EB3E" w14:textId="77777777" w:rsidR="000C7C14" w:rsidRPr="00F10CFF" w:rsidRDefault="000C7C14" w:rsidP="006011CF">
            <w:pPr>
              <w:tabs>
                <w:tab w:val="left" w:pos="3026"/>
              </w:tabs>
              <w:spacing w:line="276" w:lineRule="auto"/>
              <w:jc w:val="center"/>
              <w:rPr>
                <w:rFonts w:ascii="Times New Roman" w:eastAsia="Times New Roman" w:hAnsi="Times New Roman" w:cs="Times New Roman"/>
              </w:rPr>
            </w:pPr>
            <w:r w:rsidRPr="00F10CFF">
              <w:rPr>
                <w:rFonts w:ascii="Times New Roman" w:eastAsia="Times New Roman" w:hAnsi="Times New Roman" w:cs="Times New Roman"/>
              </w:rPr>
              <w:t xml:space="preserve">Cluster </w:t>
            </w:r>
          </w:p>
        </w:tc>
        <w:tc>
          <w:tcPr>
            <w:tcW w:w="998" w:type="dxa"/>
            <w:tcBorders>
              <w:top w:val="nil"/>
              <w:left w:val="nil"/>
              <w:bottom w:val="single" w:sz="4" w:space="0" w:color="auto"/>
              <w:right w:val="nil"/>
            </w:tcBorders>
          </w:tcPr>
          <w:p w14:paraId="0F02A156" w14:textId="77777777" w:rsidR="000C7C14" w:rsidRPr="00F10CFF" w:rsidRDefault="000C7C14" w:rsidP="006011CF">
            <w:pPr>
              <w:tabs>
                <w:tab w:val="left" w:pos="3026"/>
              </w:tabs>
              <w:spacing w:line="276" w:lineRule="auto"/>
              <w:jc w:val="center"/>
              <w:rPr>
                <w:rFonts w:ascii="Times New Roman" w:eastAsia="Times New Roman" w:hAnsi="Times New Roman" w:cs="Times New Roman"/>
              </w:rPr>
            </w:pPr>
            <w:r w:rsidRPr="00F10CFF">
              <w:rPr>
                <w:rFonts w:ascii="Times New Roman" w:eastAsia="Times New Roman" w:hAnsi="Times New Roman" w:cs="Times New Roman"/>
              </w:rPr>
              <w:t>size</w:t>
            </w:r>
          </w:p>
        </w:tc>
        <w:tc>
          <w:tcPr>
            <w:tcW w:w="1662" w:type="dxa"/>
            <w:tcBorders>
              <w:top w:val="nil"/>
              <w:left w:val="nil"/>
              <w:bottom w:val="single" w:sz="4" w:space="0" w:color="auto"/>
              <w:right w:val="nil"/>
            </w:tcBorders>
          </w:tcPr>
          <w:p w14:paraId="72F424CC" w14:textId="77777777" w:rsidR="000C7C14" w:rsidRPr="00F10CFF" w:rsidRDefault="000C7C14" w:rsidP="006011CF">
            <w:pPr>
              <w:tabs>
                <w:tab w:val="left" w:pos="3026"/>
              </w:tabs>
              <w:spacing w:line="276" w:lineRule="auto"/>
              <w:jc w:val="center"/>
              <w:rPr>
                <w:rFonts w:ascii="Times New Roman" w:eastAsia="Times New Roman" w:hAnsi="Times New Roman" w:cs="Times New Roman"/>
              </w:rPr>
            </w:pPr>
            <w:r w:rsidRPr="00F10CFF">
              <w:rPr>
                <w:rFonts w:ascii="Times New Roman" w:eastAsia="Times New Roman" w:hAnsi="Times New Roman" w:cs="Times New Roman"/>
              </w:rPr>
              <w:t>Peak coordinate</w:t>
            </w:r>
          </w:p>
        </w:tc>
        <w:tc>
          <w:tcPr>
            <w:tcW w:w="5644" w:type="dxa"/>
            <w:tcBorders>
              <w:top w:val="nil"/>
              <w:left w:val="nil"/>
              <w:bottom w:val="single" w:sz="4" w:space="0" w:color="auto"/>
              <w:right w:val="nil"/>
            </w:tcBorders>
          </w:tcPr>
          <w:p w14:paraId="1B34AE08" w14:textId="77777777" w:rsidR="000C7C14" w:rsidRPr="00F10CFF" w:rsidRDefault="000C7C14" w:rsidP="006011CF">
            <w:pPr>
              <w:tabs>
                <w:tab w:val="left" w:pos="3026"/>
              </w:tabs>
              <w:spacing w:line="276" w:lineRule="auto"/>
              <w:rPr>
                <w:rFonts w:ascii="Times New Roman" w:eastAsia="Times New Roman" w:hAnsi="Times New Roman" w:cs="Times New Roman"/>
              </w:rPr>
            </w:pPr>
            <w:r w:rsidRPr="00F10CFF">
              <w:rPr>
                <w:rFonts w:ascii="Times New Roman" w:eastAsia="Times New Roman" w:hAnsi="Times New Roman" w:cs="Times New Roman"/>
              </w:rPr>
              <w:t>Anatomical location of the Peak Coordinate</w:t>
            </w:r>
          </w:p>
        </w:tc>
      </w:tr>
      <w:tr w:rsidR="00F10CFF" w:rsidRPr="00F10CFF" w14:paraId="51B76D8B" w14:textId="77777777" w:rsidTr="00F10CFF">
        <w:tc>
          <w:tcPr>
            <w:tcW w:w="910" w:type="dxa"/>
            <w:tcBorders>
              <w:top w:val="single" w:sz="4" w:space="0" w:color="auto"/>
              <w:left w:val="nil"/>
              <w:bottom w:val="single" w:sz="4" w:space="0" w:color="auto"/>
              <w:right w:val="nil"/>
            </w:tcBorders>
          </w:tcPr>
          <w:p w14:paraId="14FE8C2B"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w:t>
            </w:r>
          </w:p>
          <w:p w14:paraId="045413D5"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w:t>
            </w:r>
          </w:p>
          <w:p w14:paraId="28898D6D"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w:t>
            </w:r>
          </w:p>
          <w:p w14:paraId="4003472B"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w:t>
            </w:r>
          </w:p>
          <w:p w14:paraId="58CE1BC7"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w:t>
            </w:r>
          </w:p>
          <w:p w14:paraId="760C955B"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6</w:t>
            </w:r>
          </w:p>
          <w:p w14:paraId="5BCAABC2"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7</w:t>
            </w:r>
          </w:p>
          <w:p w14:paraId="092C1A4E"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8</w:t>
            </w:r>
          </w:p>
          <w:p w14:paraId="7BF9DA3B"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9</w:t>
            </w:r>
          </w:p>
          <w:p w14:paraId="3B35F69B"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0</w:t>
            </w:r>
          </w:p>
          <w:p w14:paraId="204264D0"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1</w:t>
            </w:r>
          </w:p>
          <w:p w14:paraId="2E22447F"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2</w:t>
            </w:r>
          </w:p>
          <w:p w14:paraId="73AA9A2B"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3</w:t>
            </w:r>
          </w:p>
          <w:p w14:paraId="72E9623F"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4</w:t>
            </w:r>
          </w:p>
          <w:p w14:paraId="7E6B0A30"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5</w:t>
            </w:r>
          </w:p>
        </w:tc>
        <w:tc>
          <w:tcPr>
            <w:tcW w:w="998" w:type="dxa"/>
            <w:tcBorders>
              <w:top w:val="single" w:sz="4" w:space="0" w:color="auto"/>
              <w:left w:val="nil"/>
              <w:bottom w:val="single" w:sz="4" w:space="0" w:color="auto"/>
              <w:right w:val="nil"/>
            </w:tcBorders>
          </w:tcPr>
          <w:p w14:paraId="6B72C4A7"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723</w:t>
            </w:r>
          </w:p>
          <w:p w14:paraId="2CEF2631"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77</w:t>
            </w:r>
          </w:p>
          <w:p w14:paraId="6D98F273"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32</w:t>
            </w:r>
          </w:p>
          <w:p w14:paraId="1F9A1F03"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69</w:t>
            </w:r>
          </w:p>
          <w:p w14:paraId="76A48C08"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79</w:t>
            </w:r>
          </w:p>
          <w:p w14:paraId="219CF5DC"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96</w:t>
            </w:r>
          </w:p>
          <w:p w14:paraId="1D90C294"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89</w:t>
            </w:r>
          </w:p>
          <w:p w14:paraId="55857072"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78</w:t>
            </w:r>
          </w:p>
          <w:p w14:paraId="7B37A698"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38</w:t>
            </w:r>
          </w:p>
          <w:p w14:paraId="20FF059D"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99</w:t>
            </w:r>
          </w:p>
          <w:p w14:paraId="72871D31"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98</w:t>
            </w:r>
          </w:p>
          <w:p w14:paraId="4477D3BE"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92</w:t>
            </w:r>
          </w:p>
          <w:p w14:paraId="4402EC13"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61</w:t>
            </w:r>
          </w:p>
          <w:p w14:paraId="3F277CC1"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3</w:t>
            </w:r>
          </w:p>
          <w:p w14:paraId="68E9C882"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4</w:t>
            </w:r>
          </w:p>
        </w:tc>
        <w:tc>
          <w:tcPr>
            <w:tcW w:w="1662" w:type="dxa"/>
            <w:tcBorders>
              <w:top w:val="single" w:sz="4" w:space="0" w:color="auto"/>
              <w:left w:val="nil"/>
              <w:bottom w:val="single" w:sz="4" w:space="0" w:color="auto"/>
              <w:right w:val="nil"/>
            </w:tcBorders>
          </w:tcPr>
          <w:p w14:paraId="6BBE1F9B" w14:textId="77777777" w:rsidR="000C7C14" w:rsidRPr="00F10CFF" w:rsidRDefault="000C7C14" w:rsidP="006011CF">
            <w:pPr>
              <w:pStyle w:val="NoSpacing"/>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7, -97 ,0]</w:t>
            </w:r>
          </w:p>
          <w:p w14:paraId="77CF6B3A" w14:textId="77777777" w:rsidR="000C7C14" w:rsidRPr="00F10CFF" w:rsidRDefault="000C7C14" w:rsidP="006011CF">
            <w:pPr>
              <w:pStyle w:val="NoSpacing"/>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3, 53, 42]</w:t>
            </w:r>
          </w:p>
          <w:p w14:paraId="6B517BE4" w14:textId="77777777" w:rsidR="000C7C14" w:rsidRPr="00F10CFF" w:rsidRDefault="000C7C14" w:rsidP="006011CF">
            <w:pPr>
              <w:pStyle w:val="NoSpacing"/>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3, 24, 39]</w:t>
            </w:r>
          </w:p>
          <w:p w14:paraId="300AC25B" w14:textId="77777777" w:rsidR="000C7C14" w:rsidRPr="00F10CFF" w:rsidRDefault="000C7C14" w:rsidP="006011CF">
            <w:pPr>
              <w:pStyle w:val="NoSpacing"/>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6, 6, 32]</w:t>
            </w:r>
          </w:p>
          <w:p w14:paraId="27CEDF86" w14:textId="77777777" w:rsidR="000C7C14" w:rsidRPr="00F10CFF" w:rsidRDefault="000C7C14" w:rsidP="006011CF">
            <w:pPr>
              <w:pStyle w:val="NoSpacing"/>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0, 2, 54]</w:t>
            </w:r>
          </w:p>
          <w:p w14:paraId="4661CF93" w14:textId="77777777" w:rsidR="000C7C14" w:rsidRPr="00F10CFF" w:rsidRDefault="000C7C14" w:rsidP="006011CF">
            <w:pPr>
              <w:pStyle w:val="NoSpacing"/>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0, 24, 0]</w:t>
            </w:r>
          </w:p>
          <w:p w14:paraId="31652793" w14:textId="77777777" w:rsidR="000C7C14" w:rsidRPr="00F10CFF" w:rsidRDefault="000C7C14" w:rsidP="006011CF">
            <w:pPr>
              <w:pStyle w:val="NoSpacing"/>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2, 24, 0]</w:t>
            </w:r>
          </w:p>
          <w:p w14:paraId="10ABFED5" w14:textId="77777777" w:rsidR="000C7C14" w:rsidRPr="00F10CFF" w:rsidRDefault="000C7C14" w:rsidP="006011CF">
            <w:pPr>
              <w:pStyle w:val="NoSpacing"/>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9, 6, 59]</w:t>
            </w:r>
          </w:p>
          <w:p w14:paraId="315BEF59" w14:textId="77777777" w:rsidR="000C7C14" w:rsidRPr="00F10CFF" w:rsidRDefault="000C7C14" w:rsidP="006011CF">
            <w:pPr>
              <w:pStyle w:val="NoSpacing"/>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1, -60, -5]</w:t>
            </w:r>
          </w:p>
          <w:p w14:paraId="2EF9E520"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8, -65, -28]</w:t>
            </w:r>
          </w:p>
          <w:p w14:paraId="43D7D484"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6, -28, -8]</w:t>
            </w:r>
          </w:p>
          <w:p w14:paraId="4A00A844"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3, 36, 17]</w:t>
            </w:r>
          </w:p>
          <w:p w14:paraId="16440A27"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0, 11, 32]</w:t>
            </w:r>
          </w:p>
          <w:p w14:paraId="4B463EA7"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6, 48, 2]</w:t>
            </w:r>
          </w:p>
          <w:p w14:paraId="60DE6741"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1, 39, 17]</w:t>
            </w:r>
          </w:p>
        </w:tc>
        <w:tc>
          <w:tcPr>
            <w:tcW w:w="5644" w:type="dxa"/>
            <w:tcBorders>
              <w:top w:val="single" w:sz="4" w:space="0" w:color="auto"/>
              <w:left w:val="nil"/>
              <w:bottom w:val="single" w:sz="4" w:space="0" w:color="auto"/>
              <w:right w:val="nil"/>
            </w:tcBorders>
          </w:tcPr>
          <w:p w14:paraId="4F2C199B" w14:textId="04563E9C"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 xml:space="preserve">Bilateral </w:t>
            </w:r>
            <w:proofErr w:type="spellStart"/>
            <w:r w:rsidRPr="00F10CFF">
              <w:rPr>
                <w:rFonts w:ascii="Times New Roman" w:eastAsia="Times New Roman" w:hAnsi="Times New Roman" w:cs="Times New Roman"/>
                <w:sz w:val="22"/>
                <w:szCs w:val="22"/>
              </w:rPr>
              <w:t>occipito</w:t>
            </w:r>
            <w:proofErr w:type="spellEnd"/>
            <w:r w:rsidRPr="00F10CFF">
              <w:rPr>
                <w:rFonts w:ascii="Times New Roman" w:eastAsia="Times New Roman" w:hAnsi="Times New Roman" w:cs="Times New Roman"/>
                <w:sz w:val="22"/>
                <w:szCs w:val="22"/>
              </w:rPr>
              <w:t>-parietal cortex and cerebellum</w:t>
            </w:r>
          </w:p>
          <w:p w14:paraId="69DF25D9" w14:textId="29D8BC00"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parieto-occipital cortex</w:t>
            </w:r>
          </w:p>
          <w:p w14:paraId="30BBEE2B" w14:textId="78088628"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Bilateral supplemental motor area and medial frontal cortex</w:t>
            </w:r>
          </w:p>
          <w:p w14:paraId="34ACB686" w14:textId="432C5F08"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inferior frontal and precentral cortex</w:t>
            </w:r>
          </w:p>
          <w:p w14:paraId="60E2F06B" w14:textId="656A2B0A"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middle and superior frontal cortex</w:t>
            </w:r>
          </w:p>
          <w:p w14:paraId="7D2E2C7B" w14:textId="2C2F5762"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insular and inferior frontal cortex</w:t>
            </w:r>
          </w:p>
          <w:p w14:paraId="6F6D754C" w14:textId="157F2FE2"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insular and inferior frontal cortex</w:t>
            </w:r>
          </w:p>
          <w:p w14:paraId="5539E64F" w14:textId="3F476F3A"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 xml:space="preserve">Left middle </w:t>
            </w:r>
            <w:r w:rsidR="000C7C14" w:rsidRPr="00F10CFF">
              <w:rPr>
                <w:rFonts w:ascii="Times New Roman" w:eastAsia="Times New Roman" w:hAnsi="Times New Roman" w:cs="Times New Roman"/>
                <w:sz w:val="22"/>
                <w:szCs w:val="22"/>
              </w:rPr>
              <w:t>frontal and precentral cortex</w:t>
            </w:r>
          </w:p>
          <w:p w14:paraId="29454EB9" w14:textId="6103CB43"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inferior and middle temporal cortex</w:t>
            </w:r>
          </w:p>
          <w:p w14:paraId="62E9E9DE" w14:textId="4B6E2FD3"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posterior cerebellum</w:t>
            </w:r>
          </w:p>
          <w:p w14:paraId="42BDE19C" w14:textId="36787C04"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Midbrain</w:t>
            </w:r>
          </w:p>
          <w:p w14:paraId="0984F019" w14:textId="29D6360F"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middle and inferior frontal cortex</w:t>
            </w:r>
          </w:p>
          <w:p w14:paraId="4BFB9B11" w14:textId="730B4993"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Right inferior frontal and precentral cortex</w:t>
            </w:r>
          </w:p>
          <w:p w14:paraId="0E78A68F" w14:textId="47308482"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inferior and middle frontal gyrus</w:t>
            </w:r>
          </w:p>
          <w:p w14:paraId="459A6516" w14:textId="73D58FE8"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inferior frontal gyrus</w:t>
            </w:r>
          </w:p>
          <w:p w14:paraId="4F24CC1E" w14:textId="77777777" w:rsidR="000C7C14" w:rsidRPr="00F10CFF" w:rsidRDefault="000C7C14" w:rsidP="006011CF">
            <w:pPr>
              <w:tabs>
                <w:tab w:val="left" w:pos="3026"/>
              </w:tabs>
              <w:spacing w:line="276" w:lineRule="auto"/>
              <w:rPr>
                <w:rFonts w:ascii="Times New Roman" w:eastAsia="Times New Roman" w:hAnsi="Times New Roman" w:cs="Times New Roman"/>
                <w:sz w:val="22"/>
                <w:szCs w:val="22"/>
              </w:rPr>
            </w:pPr>
          </w:p>
        </w:tc>
      </w:tr>
      <w:tr w:rsidR="00F10CFF" w:rsidRPr="00F10CFF" w14:paraId="5FAA08C3" w14:textId="77777777" w:rsidTr="00F10CFF">
        <w:trPr>
          <w:trHeight w:val="432"/>
        </w:trPr>
        <w:tc>
          <w:tcPr>
            <w:tcW w:w="9214" w:type="dxa"/>
            <w:gridSpan w:val="4"/>
            <w:tcBorders>
              <w:top w:val="single" w:sz="4" w:space="0" w:color="auto"/>
              <w:left w:val="nil"/>
              <w:bottom w:val="single" w:sz="4" w:space="0" w:color="auto"/>
              <w:right w:val="nil"/>
            </w:tcBorders>
            <w:vAlign w:val="center"/>
          </w:tcPr>
          <w:p w14:paraId="04F254C0" w14:textId="77777777" w:rsidR="000C7C14" w:rsidRPr="00F10CFF" w:rsidRDefault="000C7C14" w:rsidP="006011CF">
            <w:pPr>
              <w:tabs>
                <w:tab w:val="left" w:pos="3026"/>
              </w:tabs>
              <w:spacing w:line="276" w:lineRule="auto"/>
              <w:jc w:val="center"/>
              <w:rPr>
                <w:rFonts w:ascii="Times New Roman" w:eastAsia="Times New Roman" w:hAnsi="Times New Roman" w:cs="Times New Roman"/>
                <w:b/>
                <w:bCs/>
              </w:rPr>
            </w:pPr>
            <w:proofErr w:type="gramStart"/>
            <w:r w:rsidRPr="00F10CFF">
              <w:rPr>
                <w:rFonts w:ascii="Times New Roman" w:eastAsia="Times New Roman" w:hAnsi="Times New Roman" w:cs="Times New Roman"/>
                <w:b/>
                <w:bCs/>
              </w:rPr>
              <w:t>Rhyming  &gt;</w:t>
            </w:r>
            <w:proofErr w:type="gramEnd"/>
            <w:r w:rsidRPr="00F10CFF">
              <w:rPr>
                <w:rFonts w:ascii="Times New Roman" w:eastAsia="Times New Roman" w:hAnsi="Times New Roman" w:cs="Times New Roman"/>
                <w:b/>
                <w:bCs/>
              </w:rPr>
              <w:t xml:space="preserve"> Letter Matching</w:t>
            </w:r>
          </w:p>
        </w:tc>
      </w:tr>
      <w:tr w:rsidR="00F10CFF" w:rsidRPr="00F10CFF" w14:paraId="28A23B5E" w14:textId="77777777" w:rsidTr="00F10CFF">
        <w:tc>
          <w:tcPr>
            <w:tcW w:w="910" w:type="dxa"/>
            <w:tcBorders>
              <w:top w:val="nil"/>
              <w:left w:val="nil"/>
              <w:bottom w:val="single" w:sz="4" w:space="0" w:color="auto"/>
              <w:right w:val="nil"/>
            </w:tcBorders>
          </w:tcPr>
          <w:p w14:paraId="191F17D4" w14:textId="77777777" w:rsidR="000C7C14" w:rsidRPr="00F10CFF" w:rsidRDefault="000C7C14" w:rsidP="006011CF">
            <w:pPr>
              <w:tabs>
                <w:tab w:val="left" w:pos="3026"/>
              </w:tabs>
              <w:spacing w:line="276" w:lineRule="auto"/>
              <w:jc w:val="center"/>
              <w:rPr>
                <w:rFonts w:ascii="Times New Roman" w:eastAsia="Times New Roman" w:hAnsi="Times New Roman" w:cs="Times New Roman"/>
              </w:rPr>
            </w:pPr>
            <w:r w:rsidRPr="00F10CFF">
              <w:rPr>
                <w:rFonts w:ascii="Times New Roman" w:eastAsia="Times New Roman" w:hAnsi="Times New Roman" w:cs="Times New Roman"/>
              </w:rPr>
              <w:t xml:space="preserve">Cluster </w:t>
            </w:r>
          </w:p>
        </w:tc>
        <w:tc>
          <w:tcPr>
            <w:tcW w:w="998" w:type="dxa"/>
            <w:tcBorders>
              <w:top w:val="nil"/>
              <w:left w:val="nil"/>
              <w:bottom w:val="single" w:sz="4" w:space="0" w:color="auto"/>
              <w:right w:val="nil"/>
            </w:tcBorders>
          </w:tcPr>
          <w:p w14:paraId="58E1E493" w14:textId="77777777" w:rsidR="000C7C14" w:rsidRPr="00F10CFF" w:rsidRDefault="000C7C14" w:rsidP="006011CF">
            <w:pPr>
              <w:tabs>
                <w:tab w:val="left" w:pos="3026"/>
              </w:tabs>
              <w:spacing w:line="276" w:lineRule="auto"/>
              <w:jc w:val="center"/>
              <w:rPr>
                <w:rFonts w:ascii="Times New Roman" w:eastAsia="Times New Roman" w:hAnsi="Times New Roman" w:cs="Times New Roman"/>
              </w:rPr>
            </w:pPr>
            <w:r w:rsidRPr="00F10CFF">
              <w:rPr>
                <w:rFonts w:ascii="Times New Roman" w:eastAsia="Times New Roman" w:hAnsi="Times New Roman" w:cs="Times New Roman"/>
              </w:rPr>
              <w:t>size</w:t>
            </w:r>
          </w:p>
        </w:tc>
        <w:tc>
          <w:tcPr>
            <w:tcW w:w="1662" w:type="dxa"/>
            <w:tcBorders>
              <w:top w:val="nil"/>
              <w:left w:val="nil"/>
              <w:bottom w:val="single" w:sz="4" w:space="0" w:color="auto"/>
              <w:right w:val="nil"/>
            </w:tcBorders>
          </w:tcPr>
          <w:p w14:paraId="6D0ABCF5" w14:textId="77777777" w:rsidR="000C7C14" w:rsidRPr="00F10CFF" w:rsidRDefault="000C7C14" w:rsidP="006011CF">
            <w:pPr>
              <w:tabs>
                <w:tab w:val="left" w:pos="3026"/>
              </w:tabs>
              <w:spacing w:line="276" w:lineRule="auto"/>
              <w:jc w:val="center"/>
              <w:rPr>
                <w:rFonts w:ascii="Times New Roman" w:eastAsia="Times New Roman" w:hAnsi="Times New Roman" w:cs="Times New Roman"/>
              </w:rPr>
            </w:pPr>
            <w:r w:rsidRPr="00F10CFF">
              <w:rPr>
                <w:rFonts w:ascii="Times New Roman" w:eastAsia="Times New Roman" w:hAnsi="Times New Roman" w:cs="Times New Roman"/>
              </w:rPr>
              <w:t>Peak coordinate</w:t>
            </w:r>
          </w:p>
        </w:tc>
        <w:tc>
          <w:tcPr>
            <w:tcW w:w="5644" w:type="dxa"/>
            <w:tcBorders>
              <w:top w:val="nil"/>
              <w:left w:val="nil"/>
              <w:bottom w:val="single" w:sz="4" w:space="0" w:color="auto"/>
              <w:right w:val="nil"/>
            </w:tcBorders>
          </w:tcPr>
          <w:p w14:paraId="4FFFEFE0" w14:textId="77777777" w:rsidR="000C7C14" w:rsidRPr="00F10CFF" w:rsidRDefault="000C7C14" w:rsidP="006011CF">
            <w:pPr>
              <w:tabs>
                <w:tab w:val="left" w:pos="3026"/>
              </w:tabs>
              <w:spacing w:line="276" w:lineRule="auto"/>
              <w:rPr>
                <w:rFonts w:ascii="Times New Roman" w:eastAsia="Times New Roman" w:hAnsi="Times New Roman" w:cs="Times New Roman"/>
              </w:rPr>
            </w:pPr>
            <w:r w:rsidRPr="00F10CFF">
              <w:rPr>
                <w:rFonts w:ascii="Times New Roman" w:eastAsia="Times New Roman" w:hAnsi="Times New Roman" w:cs="Times New Roman"/>
              </w:rPr>
              <w:t>Anatomical location of the Peak Coordinate</w:t>
            </w:r>
          </w:p>
        </w:tc>
      </w:tr>
      <w:tr w:rsidR="00F10CFF" w:rsidRPr="00F10CFF" w14:paraId="182918F4" w14:textId="77777777" w:rsidTr="00F10CFF">
        <w:tc>
          <w:tcPr>
            <w:tcW w:w="910" w:type="dxa"/>
            <w:tcBorders>
              <w:top w:val="single" w:sz="4" w:space="0" w:color="auto"/>
              <w:left w:val="nil"/>
              <w:bottom w:val="single" w:sz="4" w:space="0" w:color="auto"/>
              <w:right w:val="nil"/>
            </w:tcBorders>
          </w:tcPr>
          <w:p w14:paraId="72CC5A90"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w:t>
            </w:r>
          </w:p>
          <w:p w14:paraId="24BB4937"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w:t>
            </w:r>
          </w:p>
          <w:p w14:paraId="3FF4830B"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w:t>
            </w:r>
          </w:p>
          <w:p w14:paraId="22542273"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w:t>
            </w:r>
          </w:p>
        </w:tc>
        <w:tc>
          <w:tcPr>
            <w:tcW w:w="998" w:type="dxa"/>
            <w:tcBorders>
              <w:top w:val="single" w:sz="4" w:space="0" w:color="auto"/>
              <w:left w:val="nil"/>
              <w:bottom w:val="single" w:sz="4" w:space="0" w:color="auto"/>
              <w:right w:val="nil"/>
            </w:tcBorders>
          </w:tcPr>
          <w:p w14:paraId="10BA6D5F"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3255</w:t>
            </w:r>
          </w:p>
          <w:p w14:paraId="5B0295F3"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76</w:t>
            </w:r>
          </w:p>
          <w:p w14:paraId="0D3F6D36"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153</w:t>
            </w:r>
          </w:p>
          <w:p w14:paraId="554D739A"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85</w:t>
            </w:r>
          </w:p>
        </w:tc>
        <w:tc>
          <w:tcPr>
            <w:tcW w:w="1662" w:type="dxa"/>
            <w:tcBorders>
              <w:top w:val="single" w:sz="4" w:space="0" w:color="auto"/>
              <w:left w:val="nil"/>
              <w:bottom w:val="single" w:sz="4" w:space="0" w:color="auto"/>
              <w:right w:val="nil"/>
            </w:tcBorders>
          </w:tcPr>
          <w:p w14:paraId="1758C39F"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54, 33, 14]</w:t>
            </w:r>
          </w:p>
          <w:p w14:paraId="43557B16"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7, 16, 59]</w:t>
            </w:r>
          </w:p>
          <w:p w14:paraId="415FCA0B"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44, -23, -20]</w:t>
            </w:r>
          </w:p>
          <w:p w14:paraId="12D6D3AD" w14:textId="77777777" w:rsidR="000C7C14" w:rsidRPr="00F10CFF" w:rsidRDefault="000C7C14" w:rsidP="006011CF">
            <w:pPr>
              <w:tabs>
                <w:tab w:val="left" w:pos="3026"/>
              </w:tabs>
              <w:spacing w:line="276" w:lineRule="auto"/>
              <w:jc w:val="center"/>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22, -15, -15]</w:t>
            </w:r>
          </w:p>
        </w:tc>
        <w:tc>
          <w:tcPr>
            <w:tcW w:w="5644" w:type="dxa"/>
            <w:tcBorders>
              <w:top w:val="single" w:sz="4" w:space="0" w:color="auto"/>
              <w:left w:val="nil"/>
              <w:bottom w:val="single" w:sz="4" w:space="0" w:color="auto"/>
              <w:right w:val="nil"/>
            </w:tcBorders>
          </w:tcPr>
          <w:p w14:paraId="568358DB" w14:textId="77777777" w:rsidR="000C7C14" w:rsidRPr="00F10CFF" w:rsidRDefault="000C7C14" w:rsidP="006011CF">
            <w:pPr>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 xml:space="preserve">Left </w:t>
            </w:r>
            <w:proofErr w:type="spellStart"/>
            <w:r w:rsidRPr="00F10CFF">
              <w:rPr>
                <w:rFonts w:ascii="Times New Roman" w:eastAsia="Times New Roman" w:hAnsi="Times New Roman" w:cs="Times New Roman"/>
                <w:sz w:val="22"/>
                <w:szCs w:val="22"/>
              </w:rPr>
              <w:t>fronto</w:t>
            </w:r>
            <w:proofErr w:type="spellEnd"/>
            <w:r w:rsidRPr="00F10CFF">
              <w:rPr>
                <w:rFonts w:ascii="Times New Roman" w:eastAsia="Times New Roman" w:hAnsi="Times New Roman" w:cs="Times New Roman"/>
                <w:sz w:val="22"/>
                <w:szCs w:val="22"/>
              </w:rPr>
              <w:t>-temporal cortex</w:t>
            </w:r>
          </w:p>
          <w:p w14:paraId="07F4AE91" w14:textId="283407BE" w:rsidR="000C7C14" w:rsidRPr="00F10CFF" w:rsidRDefault="00CE4FA3" w:rsidP="006011CF">
            <w:pPr>
              <w:tabs>
                <w:tab w:val="left" w:pos="3026"/>
              </w:tabs>
              <w:spacing w:line="276"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w:t>
            </w:r>
            <w:r w:rsidRPr="00F10CFF">
              <w:rPr>
                <w:rFonts w:ascii="Times New Roman" w:eastAsia="Times New Roman" w:hAnsi="Times New Roman" w:cs="Times New Roman"/>
                <w:sz w:val="22"/>
                <w:szCs w:val="22"/>
              </w:rPr>
              <w:t xml:space="preserve">ilateral </w:t>
            </w:r>
            <w:r w:rsidR="000C7C14" w:rsidRPr="00F10CFF">
              <w:rPr>
                <w:rFonts w:ascii="Times New Roman" w:eastAsia="Times New Roman" w:hAnsi="Times New Roman" w:cs="Times New Roman"/>
                <w:sz w:val="22"/>
                <w:szCs w:val="22"/>
              </w:rPr>
              <w:t>supplemental motor area and superior frontal cortex</w:t>
            </w:r>
          </w:p>
          <w:p w14:paraId="50D99E75" w14:textId="77777777" w:rsidR="000C7C14" w:rsidRPr="002772AF" w:rsidRDefault="000C7C14" w:rsidP="006011CF">
            <w:pPr>
              <w:tabs>
                <w:tab w:val="left" w:pos="3026"/>
              </w:tabs>
              <w:spacing w:line="276" w:lineRule="auto"/>
              <w:rPr>
                <w:rFonts w:ascii="Times New Roman" w:eastAsia="Times New Roman" w:hAnsi="Times New Roman" w:cs="Times New Roman"/>
                <w:sz w:val="22"/>
                <w:szCs w:val="22"/>
              </w:rPr>
            </w:pPr>
            <w:r w:rsidRPr="002772AF">
              <w:rPr>
                <w:rFonts w:ascii="Times New Roman" w:eastAsia="Times New Roman" w:hAnsi="Times New Roman" w:cs="Times New Roman"/>
                <w:sz w:val="22"/>
                <w:szCs w:val="22"/>
              </w:rPr>
              <w:t xml:space="preserve">Left fusiform and </w:t>
            </w:r>
            <w:proofErr w:type="spellStart"/>
            <w:r w:rsidRPr="002772AF">
              <w:rPr>
                <w:rFonts w:ascii="Times New Roman" w:eastAsia="Times New Roman" w:hAnsi="Times New Roman" w:cs="Times New Roman"/>
                <w:sz w:val="22"/>
                <w:szCs w:val="22"/>
              </w:rPr>
              <w:t>parahippocampal</w:t>
            </w:r>
            <w:proofErr w:type="spellEnd"/>
            <w:r w:rsidRPr="002772AF">
              <w:rPr>
                <w:rFonts w:ascii="Times New Roman" w:eastAsia="Times New Roman" w:hAnsi="Times New Roman" w:cs="Times New Roman"/>
                <w:sz w:val="22"/>
                <w:szCs w:val="22"/>
              </w:rPr>
              <w:t xml:space="preserve"> gyri</w:t>
            </w:r>
          </w:p>
          <w:p w14:paraId="47A0C7AB" w14:textId="77777777" w:rsidR="000C7C14" w:rsidRPr="00F10CFF" w:rsidRDefault="000C7C14" w:rsidP="006011CF">
            <w:pPr>
              <w:tabs>
                <w:tab w:val="left" w:pos="3026"/>
              </w:tabs>
              <w:spacing w:line="276" w:lineRule="auto"/>
              <w:rPr>
                <w:rFonts w:ascii="Times New Roman" w:eastAsia="Times New Roman" w:hAnsi="Times New Roman" w:cs="Times New Roman"/>
                <w:sz w:val="22"/>
                <w:szCs w:val="22"/>
              </w:rPr>
            </w:pPr>
            <w:r w:rsidRPr="00F10CFF">
              <w:rPr>
                <w:rFonts w:ascii="Times New Roman" w:eastAsia="Times New Roman" w:hAnsi="Times New Roman" w:cs="Times New Roman"/>
                <w:sz w:val="22"/>
                <w:szCs w:val="22"/>
              </w:rPr>
              <w:t>Left hippocampus</w:t>
            </w:r>
          </w:p>
          <w:p w14:paraId="7E18CACD" w14:textId="77777777" w:rsidR="000C7C14" w:rsidRPr="00F10CFF" w:rsidRDefault="000C7C14" w:rsidP="006011CF">
            <w:pPr>
              <w:tabs>
                <w:tab w:val="left" w:pos="3026"/>
              </w:tabs>
              <w:spacing w:line="276" w:lineRule="auto"/>
              <w:rPr>
                <w:rFonts w:ascii="Times New Roman" w:eastAsia="Times New Roman" w:hAnsi="Times New Roman" w:cs="Times New Roman"/>
                <w:sz w:val="22"/>
                <w:szCs w:val="22"/>
              </w:rPr>
            </w:pPr>
          </w:p>
        </w:tc>
      </w:tr>
    </w:tbl>
    <w:p w14:paraId="10E9BE93" w14:textId="6CBE2B46" w:rsidR="002C1EEE" w:rsidRDefault="002C1EEE" w:rsidP="0038409B">
      <w:pPr>
        <w:rPr>
          <w:sz w:val="18"/>
          <w:szCs w:val="18"/>
        </w:rPr>
      </w:pPr>
    </w:p>
    <w:p w14:paraId="73DAEF1C" w14:textId="77777777" w:rsidR="008D4962" w:rsidRDefault="008D4962" w:rsidP="0038409B">
      <w:pPr>
        <w:rPr>
          <w:sz w:val="18"/>
          <w:szCs w:val="18"/>
        </w:rPr>
      </w:pPr>
    </w:p>
    <w:p w14:paraId="19B84744" w14:textId="77777777" w:rsidR="00F10CFF" w:rsidRDefault="00F10CFF">
      <w:pPr>
        <w:rPr>
          <w:rFonts w:ascii="Times New Roman" w:hAnsi="Times New Roman" w:cs="Times New Roman"/>
          <w:b/>
          <w:bCs/>
        </w:rPr>
      </w:pPr>
      <w:r>
        <w:rPr>
          <w:rFonts w:ascii="Times New Roman" w:hAnsi="Times New Roman" w:cs="Times New Roman"/>
          <w:b/>
          <w:bCs/>
        </w:rPr>
        <w:br w:type="page"/>
      </w:r>
    </w:p>
    <w:p w14:paraId="3B36CD69" w14:textId="3CC62CFA" w:rsidR="00F67811" w:rsidRPr="008D4962" w:rsidRDefault="00F67811" w:rsidP="006C4C69">
      <w:pPr>
        <w:pStyle w:val="ListParagraph"/>
        <w:numPr>
          <w:ilvl w:val="0"/>
          <w:numId w:val="7"/>
        </w:numPr>
        <w:spacing w:line="480" w:lineRule="auto"/>
        <w:rPr>
          <w:rFonts w:ascii="Times New Roman" w:hAnsi="Times New Roman" w:cs="Times New Roman"/>
          <w:b/>
          <w:bCs/>
        </w:rPr>
        <w:pPrChange w:id="13" w:author="Aymee Alvarez Rivero" w:date="2025-12-24T02:05:00Z" w16du:dateUtc="2025-12-24T07:05:00Z">
          <w:pPr>
            <w:pStyle w:val="ListParagraph"/>
            <w:numPr>
              <w:numId w:val="3"/>
            </w:numPr>
            <w:spacing w:line="480" w:lineRule="auto"/>
            <w:ind w:hanging="360"/>
          </w:pPr>
        </w:pPrChange>
      </w:pPr>
      <w:r w:rsidRPr="008D4962">
        <w:rPr>
          <w:rFonts w:ascii="Times New Roman" w:hAnsi="Times New Roman" w:cs="Times New Roman"/>
          <w:b/>
          <w:bCs/>
        </w:rPr>
        <w:lastRenderedPageBreak/>
        <w:t>Children vs Adults</w:t>
      </w:r>
    </w:p>
    <w:p w14:paraId="40730CD0" w14:textId="10717D64" w:rsidR="00F67811" w:rsidRPr="00F67811" w:rsidRDefault="00F67811" w:rsidP="00F67811">
      <w:pPr>
        <w:spacing w:after="0" w:line="480" w:lineRule="auto"/>
        <w:ind w:firstLine="720"/>
        <w:rPr>
          <w:rFonts w:ascii="Times New Roman" w:eastAsia="SimSun" w:hAnsi="Times New Roman" w:cs="Times New Roman"/>
          <w:kern w:val="24"/>
          <w:lang w:val="en-US" w:eastAsia="ja-JP"/>
          <w14:ligatures w14:val="none"/>
        </w:rPr>
      </w:pPr>
      <w:r w:rsidRPr="00F67811">
        <w:rPr>
          <w:rFonts w:ascii="Times New Roman" w:eastAsia="SimSun" w:hAnsi="Times New Roman" w:cs="Times New Roman"/>
          <w:kern w:val="24"/>
          <w:lang w:val="en-US" w:eastAsia="ja-JP"/>
          <w14:ligatures w14:val="none"/>
        </w:rPr>
        <w:t xml:space="preserve">The conjunction analyses conducted separately for each group revealed different regions of overlap between the two tasks in children and adults. Even within the inferior frontal gyrus—the only anatomical region showing significant conjunction effects in both groups—the specific voxels involved differed substantially (Figure </w:t>
      </w:r>
      <w:del w:id="14" w:author="Aymee Alvarez Rivero" w:date="2025-12-23T12:25:00Z" w16du:dateUtc="2025-12-23T17:25:00Z">
        <w:r w:rsidRPr="00F67811" w:rsidDel="00B22168">
          <w:rPr>
            <w:rFonts w:ascii="Times New Roman" w:eastAsia="SimSun" w:hAnsi="Times New Roman" w:cs="Times New Roman"/>
            <w:kern w:val="24"/>
            <w:lang w:val="en-US" w:eastAsia="ja-JP"/>
            <w14:ligatures w14:val="none"/>
          </w:rPr>
          <w:delText>7</w:delText>
        </w:r>
      </w:del>
      <w:ins w:id="15" w:author="Aymee Alvarez Rivero" w:date="2025-12-23T12:25:00Z" w16du:dateUtc="2025-12-23T17:25:00Z">
        <w:r w:rsidR="00B22168">
          <w:rPr>
            <w:rFonts w:ascii="Times New Roman" w:eastAsia="SimSun" w:hAnsi="Times New Roman" w:cs="Times New Roman"/>
            <w:kern w:val="24"/>
            <w:lang w:val="en-US" w:eastAsia="ja-JP"/>
            <w14:ligatures w14:val="none"/>
          </w:rPr>
          <w:t>S3</w:t>
        </w:r>
      </w:ins>
      <w:r w:rsidRPr="00F67811">
        <w:rPr>
          <w:rFonts w:ascii="Times New Roman" w:eastAsia="SimSun" w:hAnsi="Times New Roman" w:cs="Times New Roman"/>
          <w:kern w:val="24"/>
          <w:lang w:val="en-US" w:eastAsia="ja-JP"/>
          <w14:ligatures w14:val="none"/>
        </w:rPr>
        <w:t>). In adults, the overlap was located almost exclusively in the triangular part of the inferior frontal gyrus. In contrast, children showed two distinct clusters in this region: one situated more anteriorly within the triangular section (IFG2), and another more posterior cluster extending from the triangular into the opercular section.</w:t>
      </w:r>
    </w:p>
    <w:p w14:paraId="18BF4EF9" w14:textId="77777777" w:rsidR="00F67811" w:rsidRPr="00F67811" w:rsidRDefault="00F67811" w:rsidP="00F67811">
      <w:pPr>
        <w:spacing w:after="0" w:line="480" w:lineRule="auto"/>
        <w:ind w:firstLine="720"/>
        <w:rPr>
          <w:rFonts w:ascii="Times New Roman" w:eastAsia="SimSun" w:hAnsi="Times New Roman" w:cs="Times New Roman"/>
          <w:kern w:val="24"/>
          <w:lang w:val="en-US" w:eastAsia="ja-JP"/>
          <w14:ligatures w14:val="none"/>
        </w:rPr>
      </w:pPr>
    </w:p>
    <w:p w14:paraId="7E455DE7" w14:textId="77777777" w:rsidR="00F67811" w:rsidRPr="00F67811" w:rsidRDefault="00F67811" w:rsidP="00F67811">
      <w:pPr>
        <w:keepNext/>
        <w:spacing w:after="0" w:line="480" w:lineRule="auto"/>
        <w:ind w:firstLine="720"/>
        <w:rPr>
          <w:rFonts w:ascii="Times New Roman" w:eastAsia="SimSun" w:hAnsi="Times New Roman" w:cs="Times New Roman"/>
          <w:kern w:val="24"/>
          <w:lang w:val="en-US" w:eastAsia="ja-JP"/>
          <w14:ligatures w14:val="none"/>
        </w:rPr>
      </w:pPr>
      <w:r w:rsidRPr="00F67811">
        <w:rPr>
          <w:rFonts w:ascii="Times New Roman" w:eastAsia="SimSun" w:hAnsi="Times New Roman" w:cs="Times New Roman"/>
          <w:noProof/>
          <w:kern w:val="24"/>
          <w:lang w:val="en-US" w:eastAsia="ja-JP"/>
          <w14:ligatures w14:val="none"/>
        </w:rPr>
        <w:drawing>
          <wp:inline distT="0" distB="0" distL="0" distR="0" wp14:anchorId="1A3DAAE1" wp14:editId="4AD13C03">
            <wp:extent cx="4749800" cy="2679700"/>
            <wp:effectExtent l="0" t="0" r="0" b="0"/>
            <wp:docPr id="1004926946" name="Picture 1" descr="A row of whit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26946" name="Picture 1" descr="A row of white brain&#10;&#10;Description automatically generated"/>
                    <pic:cNvPicPr/>
                  </pic:nvPicPr>
                  <pic:blipFill>
                    <a:blip r:embed="rId6"/>
                    <a:stretch>
                      <a:fillRect/>
                    </a:stretch>
                  </pic:blipFill>
                  <pic:spPr>
                    <a:xfrm>
                      <a:off x="0" y="0"/>
                      <a:ext cx="4749800" cy="2679700"/>
                    </a:xfrm>
                    <a:prstGeom prst="rect">
                      <a:avLst/>
                    </a:prstGeom>
                  </pic:spPr>
                </pic:pic>
              </a:graphicData>
            </a:graphic>
          </wp:inline>
        </w:drawing>
      </w:r>
    </w:p>
    <w:p w14:paraId="463050A4" w14:textId="18AE0E13" w:rsidR="00F67811" w:rsidRPr="00F67811" w:rsidRDefault="00F67811" w:rsidP="00F67811">
      <w:pPr>
        <w:spacing w:after="200" w:line="240" w:lineRule="auto"/>
        <w:rPr>
          <w:rFonts w:ascii="Times New Roman" w:eastAsia="SimSun" w:hAnsi="Times New Roman" w:cs="Times New Roman"/>
          <w:i/>
          <w:iCs/>
          <w:color w:val="000000"/>
          <w:kern w:val="24"/>
          <w:sz w:val="18"/>
          <w:szCs w:val="18"/>
          <w:lang w:val="en-US" w:eastAsia="ja-JP"/>
          <w14:ligatures w14:val="none"/>
        </w:rPr>
      </w:pPr>
      <w:r w:rsidRPr="00F67811">
        <w:rPr>
          <w:rFonts w:ascii="Times New Roman" w:eastAsia="SimSun" w:hAnsi="Times New Roman" w:cs="Times New Roman"/>
          <w:i/>
          <w:iCs/>
          <w:color w:val="000000"/>
          <w:kern w:val="24"/>
          <w:sz w:val="18"/>
          <w:szCs w:val="18"/>
          <w:lang w:val="en-US" w:eastAsia="ja-JP"/>
          <w14:ligatures w14:val="none"/>
        </w:rPr>
        <w:t xml:space="preserve">Figure </w:t>
      </w:r>
      <w:del w:id="16" w:author="Aymee Alvarez Rivero" w:date="2025-12-23T12:26:00Z" w16du:dateUtc="2025-12-23T17:26:00Z">
        <w:r w:rsidDel="00092E8C">
          <w:rPr>
            <w:rFonts w:ascii="Times New Roman" w:eastAsia="SimSun" w:hAnsi="Times New Roman" w:cs="Times New Roman"/>
            <w:i/>
            <w:iCs/>
            <w:color w:val="000000"/>
            <w:kern w:val="24"/>
            <w:sz w:val="18"/>
            <w:szCs w:val="18"/>
            <w:lang w:val="en-US" w:eastAsia="ja-JP"/>
            <w14:ligatures w14:val="none"/>
          </w:rPr>
          <w:delText>S3</w:delText>
        </w:r>
      </w:del>
      <w:ins w:id="17" w:author="Aymee Alvarez Rivero" w:date="2025-12-23T12:26:00Z" w16du:dateUtc="2025-12-23T17:26:00Z">
        <w:r w:rsidR="00092E8C">
          <w:rPr>
            <w:rFonts w:ascii="Times New Roman" w:eastAsia="SimSun" w:hAnsi="Times New Roman" w:cs="Times New Roman"/>
            <w:i/>
            <w:iCs/>
            <w:color w:val="000000"/>
            <w:kern w:val="24"/>
            <w:sz w:val="18"/>
            <w:szCs w:val="18"/>
            <w:lang w:val="en-US" w:eastAsia="ja-JP"/>
            <w14:ligatures w14:val="none"/>
          </w:rPr>
          <w:t>S</w:t>
        </w:r>
        <w:r w:rsidR="00092E8C">
          <w:rPr>
            <w:rFonts w:ascii="Times New Roman" w:eastAsia="SimSun" w:hAnsi="Times New Roman" w:cs="Times New Roman"/>
            <w:i/>
            <w:iCs/>
            <w:color w:val="000000"/>
            <w:kern w:val="24"/>
            <w:sz w:val="18"/>
            <w:szCs w:val="18"/>
            <w:lang w:val="en-US" w:eastAsia="ja-JP"/>
            <w14:ligatures w14:val="none"/>
          </w:rPr>
          <w:t>1</w:t>
        </w:r>
      </w:ins>
      <w:r w:rsidRPr="00F67811">
        <w:rPr>
          <w:rFonts w:ascii="Times New Roman" w:eastAsia="SimSun" w:hAnsi="Times New Roman" w:cs="Times New Roman"/>
          <w:i/>
          <w:iCs/>
          <w:color w:val="000000"/>
          <w:kern w:val="24"/>
          <w:sz w:val="18"/>
          <w:szCs w:val="18"/>
          <w:lang w:val="en-US" w:eastAsia="ja-JP"/>
          <w14:ligatures w14:val="none"/>
        </w:rPr>
        <w:t>. Overlap between arithmetic and reading along the inferior frontal cortex for Adults and Children</w:t>
      </w:r>
    </w:p>
    <w:p w14:paraId="469288CE" w14:textId="77777777" w:rsidR="00F67811" w:rsidRPr="00F67811" w:rsidRDefault="00F67811" w:rsidP="00F67811">
      <w:pPr>
        <w:spacing w:after="0" w:line="480" w:lineRule="auto"/>
        <w:ind w:firstLine="720"/>
        <w:rPr>
          <w:rFonts w:ascii="Times New Roman" w:eastAsia="SimSun" w:hAnsi="Times New Roman" w:cs="Times New Roman"/>
          <w:kern w:val="24"/>
          <w:lang w:val="en-US" w:eastAsia="ja-JP"/>
          <w14:ligatures w14:val="none"/>
        </w:rPr>
      </w:pPr>
    </w:p>
    <w:p w14:paraId="7E972FE2" w14:textId="0314207C" w:rsidR="00F67811" w:rsidRPr="00F67811" w:rsidRDefault="00F67811" w:rsidP="00F67811">
      <w:pPr>
        <w:spacing w:after="0" w:line="480" w:lineRule="auto"/>
        <w:ind w:firstLine="720"/>
        <w:rPr>
          <w:rFonts w:ascii="Times New Roman" w:eastAsia="SimSun" w:hAnsi="Times New Roman" w:cs="Times New Roman"/>
          <w:kern w:val="24"/>
          <w:lang w:val="en-US" w:eastAsia="ja-JP"/>
          <w14:ligatures w14:val="none"/>
        </w:rPr>
      </w:pPr>
      <w:r w:rsidRPr="00F67811">
        <w:rPr>
          <w:rFonts w:ascii="Times New Roman" w:eastAsia="SimSun" w:hAnsi="Times New Roman" w:cs="Times New Roman"/>
          <w:kern w:val="24"/>
          <w:lang w:val="en-US" w:eastAsia="ja-JP"/>
          <w14:ligatures w14:val="none"/>
        </w:rPr>
        <w:t xml:space="preserve">One possibility is that differences in overlapping regions are due to fundamental differences in the areas of the brain recruited during each task by children vs adults. However, direct comparison between the groups across each condition of interest (Small, Large, Rhyming) indicated very minimal differences. For Small problems, differences between groups were found </w:t>
      </w:r>
      <w:r w:rsidRPr="00F67811">
        <w:rPr>
          <w:rFonts w:ascii="Times New Roman" w:eastAsia="SimSun" w:hAnsi="Times New Roman" w:cs="Times New Roman"/>
          <w:kern w:val="24"/>
          <w:lang w:val="en-US" w:eastAsia="ja-JP"/>
          <w14:ligatures w14:val="none"/>
        </w:rPr>
        <w:lastRenderedPageBreak/>
        <w:t xml:space="preserve">in a cluster on the precuneus </w:t>
      </w:r>
      <w:del w:id="18" w:author="Aymee Alvarez Rivero" w:date="2025-12-23T12:26:00Z" w16du:dateUtc="2025-12-23T17:26:00Z">
        <w:r w:rsidRPr="00F67811" w:rsidDel="00B22168">
          <w:rPr>
            <w:rFonts w:ascii="Times New Roman" w:eastAsia="SimSun" w:hAnsi="Times New Roman" w:cs="Times New Roman"/>
            <w:kern w:val="24"/>
            <w:lang w:val="en-US" w:eastAsia="ja-JP"/>
            <w14:ligatures w14:val="none"/>
          </w:rPr>
          <w:delText>(</w:delText>
        </w:r>
        <w:r w:rsidRPr="00F67811" w:rsidDel="00B22168">
          <w:rPr>
            <w:rFonts w:ascii="Times New Roman" w:eastAsia="SimSun" w:hAnsi="Times New Roman" w:cs="Times New Roman"/>
            <w:kern w:val="24"/>
            <w:lang w:val="en-US" w:eastAsia="ja-JP"/>
            <w14:ligatures w14:val="none"/>
          </w:rPr>
          <w:fldChar w:fldCharType="begin"/>
        </w:r>
        <w:r w:rsidRPr="00F67811" w:rsidDel="00B22168">
          <w:rPr>
            <w:rFonts w:ascii="Times New Roman" w:eastAsia="SimSun" w:hAnsi="Times New Roman" w:cs="Times New Roman"/>
            <w:kern w:val="24"/>
            <w:lang w:val="en-US" w:eastAsia="ja-JP"/>
            <w14:ligatures w14:val="none"/>
          </w:rPr>
          <w:delInstrText xml:space="preserve"> REF _Ref176008159 \h </w:delInstrText>
        </w:r>
        <w:r w:rsidRPr="00F67811" w:rsidDel="00B22168">
          <w:rPr>
            <w:rFonts w:ascii="Times New Roman" w:eastAsia="SimSun" w:hAnsi="Times New Roman" w:cs="Times New Roman"/>
            <w:kern w:val="24"/>
            <w:lang w:val="en-US" w:eastAsia="ja-JP"/>
            <w14:ligatures w14:val="none"/>
          </w:rPr>
        </w:r>
        <w:r w:rsidRPr="00F67811" w:rsidDel="00B22168">
          <w:rPr>
            <w:rFonts w:ascii="Times New Roman" w:eastAsia="SimSun" w:hAnsi="Times New Roman" w:cs="Times New Roman"/>
            <w:kern w:val="24"/>
            <w:lang w:val="en-US" w:eastAsia="ja-JP"/>
            <w14:ligatures w14:val="none"/>
          </w:rPr>
          <w:fldChar w:fldCharType="separate"/>
        </w:r>
        <w:r w:rsidRPr="00F67811" w:rsidDel="00B22168">
          <w:rPr>
            <w:rFonts w:ascii="Times New Roman" w:eastAsia="SimSun" w:hAnsi="Times New Roman" w:cs="Times New Roman"/>
            <w:kern w:val="24"/>
            <w:lang w:val="en-US" w:eastAsia="ja-JP"/>
            <w14:ligatures w14:val="none"/>
          </w:rPr>
          <w:delText xml:space="preserve">Figure </w:delText>
        </w:r>
        <w:r w:rsidRPr="00F67811" w:rsidDel="00B22168">
          <w:rPr>
            <w:rFonts w:ascii="Times New Roman" w:eastAsia="SimSun" w:hAnsi="Times New Roman" w:cs="Times New Roman"/>
            <w:noProof/>
            <w:kern w:val="24"/>
            <w:lang w:val="en-US" w:eastAsia="ja-JP"/>
            <w14:ligatures w14:val="none"/>
          </w:rPr>
          <w:delText>2</w:delText>
        </w:r>
        <w:r w:rsidRPr="00F67811" w:rsidDel="00B22168">
          <w:rPr>
            <w:rFonts w:ascii="Times New Roman" w:eastAsia="SimSun" w:hAnsi="Times New Roman" w:cs="Times New Roman"/>
            <w:kern w:val="24"/>
            <w:lang w:val="en-US" w:eastAsia="ja-JP"/>
            <w14:ligatures w14:val="none"/>
          </w:rPr>
          <w:delText>.</w:delText>
        </w:r>
        <w:r w:rsidRPr="00F67811" w:rsidDel="00B22168">
          <w:rPr>
            <w:rFonts w:ascii="Times New Roman" w:eastAsia="SimSun" w:hAnsi="Times New Roman" w:cs="Times New Roman"/>
            <w:noProof/>
            <w:kern w:val="24"/>
            <w:lang w:val="en-US" w:eastAsia="ja-JP"/>
            <w14:ligatures w14:val="none"/>
          </w:rPr>
          <w:delText>6</w:delText>
        </w:r>
        <w:r w:rsidRPr="00F67811" w:rsidDel="00B22168">
          <w:rPr>
            <w:rFonts w:ascii="Times New Roman" w:eastAsia="SimSun" w:hAnsi="Times New Roman" w:cs="Times New Roman"/>
            <w:kern w:val="24"/>
            <w:lang w:val="en-US" w:eastAsia="ja-JP"/>
            <w14:ligatures w14:val="none"/>
          </w:rPr>
          <w:fldChar w:fldCharType="end"/>
        </w:r>
        <w:r w:rsidRPr="00F67811" w:rsidDel="00B22168">
          <w:rPr>
            <w:rFonts w:ascii="Times New Roman" w:eastAsia="SimSun" w:hAnsi="Times New Roman" w:cs="Times New Roman"/>
            <w:kern w:val="24"/>
            <w:lang w:val="en-US" w:eastAsia="ja-JP"/>
            <w14:ligatures w14:val="none"/>
          </w:rPr>
          <w:delText>A)</w:delText>
        </w:r>
      </w:del>
      <w:ins w:id="19" w:author="Aymee Alvarez Rivero" w:date="2025-12-23T12:26:00Z" w16du:dateUtc="2025-12-23T17:26:00Z">
        <w:r w:rsidR="00B22168">
          <w:rPr>
            <w:rFonts w:ascii="Times New Roman" w:eastAsia="SimSun" w:hAnsi="Times New Roman" w:cs="Times New Roman"/>
            <w:kern w:val="24"/>
            <w:lang w:val="en-US" w:eastAsia="ja-JP"/>
            <w14:ligatures w14:val="none"/>
          </w:rPr>
          <w:t>(Figure S2)</w:t>
        </w:r>
      </w:ins>
      <w:r w:rsidRPr="00F67811">
        <w:rPr>
          <w:rFonts w:ascii="Times New Roman" w:eastAsia="SimSun" w:hAnsi="Times New Roman" w:cs="Times New Roman"/>
          <w:kern w:val="24"/>
          <w:lang w:val="en-US" w:eastAsia="ja-JP"/>
          <w14:ligatures w14:val="none"/>
        </w:rPr>
        <w:t xml:space="preserve">, where significant deactivation relative to the control was observed in the Adults but not the Children. For Large problems, group differences were observed on the fusiform gyrus, the medial frontal cortex and the posterior cingulate cortex. </w:t>
      </w:r>
      <w:r w:rsidRPr="00F67811">
        <w:rPr>
          <w:rFonts w:ascii="Times New Roman" w:eastAsia="SimSun" w:hAnsi="Times New Roman" w:cs="Times New Roman"/>
          <w:kern w:val="24"/>
          <w:lang w:val="en-US" w:eastAsia="ja-JP"/>
          <w14:ligatures w14:val="none"/>
        </w:rPr>
        <w:fldChar w:fldCharType="begin"/>
      </w:r>
      <w:r w:rsidRPr="00F67811">
        <w:rPr>
          <w:rFonts w:ascii="Times New Roman" w:eastAsia="SimSun" w:hAnsi="Times New Roman" w:cs="Times New Roman"/>
          <w:kern w:val="24"/>
          <w:lang w:val="en-US" w:eastAsia="ja-JP"/>
          <w14:ligatures w14:val="none"/>
        </w:rPr>
        <w:instrText xml:space="preserve"> REF _Ref176008159 \h </w:instrText>
      </w:r>
      <w:r w:rsidRPr="00F67811">
        <w:rPr>
          <w:rFonts w:ascii="Times New Roman" w:eastAsia="SimSun" w:hAnsi="Times New Roman" w:cs="Times New Roman"/>
          <w:kern w:val="24"/>
          <w:lang w:val="en-US" w:eastAsia="ja-JP"/>
          <w14:ligatures w14:val="none"/>
        </w:rPr>
      </w:r>
      <w:r w:rsidRPr="00F67811">
        <w:rPr>
          <w:rFonts w:ascii="Times New Roman" w:eastAsia="SimSun" w:hAnsi="Times New Roman" w:cs="Times New Roman"/>
          <w:kern w:val="24"/>
          <w:lang w:val="en-US" w:eastAsia="ja-JP"/>
          <w14:ligatures w14:val="none"/>
        </w:rPr>
        <w:fldChar w:fldCharType="separate"/>
      </w:r>
      <w:r w:rsidRPr="00F67811">
        <w:rPr>
          <w:rFonts w:ascii="Times New Roman" w:eastAsia="SimSun" w:hAnsi="Times New Roman" w:cs="Times New Roman"/>
          <w:kern w:val="24"/>
          <w:lang w:val="en-US" w:eastAsia="ja-JP"/>
          <w14:ligatures w14:val="none"/>
        </w:rPr>
        <w:t xml:space="preserve">Figure </w:t>
      </w:r>
      <w:r w:rsidRPr="00F67811">
        <w:rPr>
          <w:rFonts w:ascii="Times New Roman" w:eastAsia="SimSun" w:hAnsi="Times New Roman" w:cs="Times New Roman"/>
          <w:noProof/>
          <w:kern w:val="24"/>
          <w:lang w:val="en-US" w:eastAsia="ja-JP"/>
          <w14:ligatures w14:val="none"/>
        </w:rPr>
        <w:t>2</w:t>
      </w:r>
      <w:r w:rsidRPr="00F67811">
        <w:rPr>
          <w:rFonts w:ascii="Times New Roman" w:eastAsia="SimSun" w:hAnsi="Times New Roman" w:cs="Times New Roman"/>
          <w:kern w:val="24"/>
          <w:lang w:val="en-US" w:eastAsia="ja-JP"/>
          <w14:ligatures w14:val="none"/>
        </w:rPr>
        <w:t>.</w:t>
      </w:r>
      <w:r w:rsidRPr="00F67811">
        <w:rPr>
          <w:rFonts w:ascii="Times New Roman" w:eastAsia="SimSun" w:hAnsi="Times New Roman" w:cs="Times New Roman"/>
          <w:noProof/>
          <w:kern w:val="24"/>
          <w:lang w:val="en-US" w:eastAsia="ja-JP"/>
          <w14:ligatures w14:val="none"/>
        </w:rPr>
        <w:t>6</w:t>
      </w:r>
      <w:r w:rsidRPr="00F67811">
        <w:rPr>
          <w:rFonts w:ascii="Times New Roman" w:eastAsia="SimSun" w:hAnsi="Times New Roman" w:cs="Times New Roman"/>
          <w:kern w:val="24"/>
          <w:lang w:val="en-US" w:eastAsia="ja-JP"/>
          <w14:ligatures w14:val="none"/>
        </w:rPr>
        <w:fldChar w:fldCharType="end"/>
      </w:r>
      <w:r w:rsidRPr="00F67811">
        <w:rPr>
          <w:rFonts w:ascii="Times New Roman" w:eastAsia="SimSun" w:hAnsi="Times New Roman" w:cs="Times New Roman"/>
          <w:kern w:val="24"/>
          <w:lang w:val="en-US" w:eastAsia="ja-JP"/>
          <w14:ligatures w14:val="none"/>
        </w:rPr>
        <w:t xml:space="preserve">B shows that group differences in these areas arise from a high level of deactivation in the Children group along these areas during </w:t>
      </w:r>
      <w:proofErr w:type="gramStart"/>
      <w:r w:rsidRPr="00F67811">
        <w:rPr>
          <w:rFonts w:ascii="Times New Roman" w:eastAsia="SimSun" w:hAnsi="Times New Roman" w:cs="Times New Roman"/>
          <w:kern w:val="24"/>
          <w:lang w:val="en-US" w:eastAsia="ja-JP"/>
          <w14:ligatures w14:val="none"/>
        </w:rPr>
        <w:t>Large</w:t>
      </w:r>
      <w:proofErr w:type="gramEnd"/>
      <w:r w:rsidRPr="00F67811">
        <w:rPr>
          <w:rFonts w:ascii="Times New Roman" w:eastAsia="SimSun" w:hAnsi="Times New Roman" w:cs="Times New Roman"/>
          <w:kern w:val="24"/>
          <w:lang w:val="en-US" w:eastAsia="ja-JP"/>
          <w14:ligatures w14:val="none"/>
        </w:rPr>
        <w:t xml:space="preserve"> problems compared to the control condition. No significant differences were observed between the groups for the brain activation corresponding to the rhyming task. </w:t>
      </w:r>
    </w:p>
    <w:p w14:paraId="0914E445" w14:textId="77777777" w:rsidR="00F67811" w:rsidRPr="00F67811" w:rsidRDefault="00F67811" w:rsidP="00F67811">
      <w:pPr>
        <w:spacing w:after="0" w:line="480" w:lineRule="auto"/>
        <w:ind w:firstLine="720"/>
        <w:rPr>
          <w:rFonts w:ascii="Times New Roman" w:eastAsia="SimSun" w:hAnsi="Times New Roman" w:cs="Times New Roman"/>
          <w:kern w:val="24"/>
          <w:lang w:val="en-US" w:eastAsia="ja-JP"/>
          <w14:ligatures w14:val="none"/>
        </w:rPr>
      </w:pPr>
    </w:p>
    <w:p w14:paraId="0185E597" w14:textId="77777777" w:rsidR="00F67811" w:rsidRPr="00F67811" w:rsidRDefault="00F67811" w:rsidP="00184DB1">
      <w:pPr>
        <w:keepNext/>
        <w:spacing w:after="0" w:line="480" w:lineRule="auto"/>
        <w:rPr>
          <w:rFonts w:ascii="Times New Roman" w:eastAsia="SimSun" w:hAnsi="Times New Roman" w:cs="Times New Roman"/>
          <w:kern w:val="24"/>
          <w:lang w:val="en-US" w:eastAsia="ja-JP"/>
          <w14:ligatures w14:val="none"/>
        </w:rPr>
      </w:pPr>
      <w:r w:rsidRPr="00F67811">
        <w:rPr>
          <w:rFonts w:ascii="Times New Roman" w:eastAsia="SimSun" w:hAnsi="Times New Roman" w:cs="Times New Roman"/>
          <w:noProof/>
          <w:kern w:val="24"/>
          <w:lang w:val="en-US" w:eastAsia="ja-JP"/>
          <w14:ligatures w14:val="none"/>
        </w:rPr>
        <w:drawing>
          <wp:inline distT="0" distB="0" distL="0" distR="0" wp14:anchorId="57F81F1C" wp14:editId="64CE5980">
            <wp:extent cx="5943600" cy="2251075"/>
            <wp:effectExtent l="0" t="0" r="0" b="0"/>
            <wp:docPr id="984285024" name="Picture 1" descr="A diagram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285024" name="Picture 1" descr="A diagram of the brain&#10;&#10;Description automatically generated"/>
                    <pic:cNvPicPr/>
                  </pic:nvPicPr>
                  <pic:blipFill>
                    <a:blip r:embed="rId7"/>
                    <a:stretch>
                      <a:fillRect/>
                    </a:stretch>
                  </pic:blipFill>
                  <pic:spPr>
                    <a:xfrm>
                      <a:off x="0" y="0"/>
                      <a:ext cx="5943600" cy="2251075"/>
                    </a:xfrm>
                    <a:prstGeom prst="rect">
                      <a:avLst/>
                    </a:prstGeom>
                  </pic:spPr>
                </pic:pic>
              </a:graphicData>
            </a:graphic>
          </wp:inline>
        </w:drawing>
      </w:r>
    </w:p>
    <w:p w14:paraId="08C58004" w14:textId="6A29D9EC" w:rsidR="00F67811" w:rsidRPr="00F67811" w:rsidRDefault="00F67811" w:rsidP="00F67811">
      <w:pPr>
        <w:spacing w:after="200" w:line="240" w:lineRule="auto"/>
        <w:rPr>
          <w:rFonts w:ascii="Times New Roman" w:eastAsia="SimSun" w:hAnsi="Times New Roman" w:cs="Times New Roman"/>
          <w:i/>
          <w:iCs/>
          <w:color w:val="000000"/>
          <w:kern w:val="24"/>
          <w:sz w:val="18"/>
          <w:szCs w:val="18"/>
          <w:lang w:val="en-US" w:eastAsia="ja-JP"/>
          <w14:ligatures w14:val="none"/>
        </w:rPr>
      </w:pPr>
      <w:r w:rsidRPr="00F67811">
        <w:rPr>
          <w:rFonts w:ascii="Times New Roman" w:eastAsia="SimSun" w:hAnsi="Times New Roman" w:cs="Times New Roman"/>
          <w:i/>
          <w:iCs/>
          <w:color w:val="000000"/>
          <w:kern w:val="24"/>
          <w:sz w:val="18"/>
          <w:szCs w:val="18"/>
          <w:lang w:val="en-US" w:eastAsia="ja-JP"/>
          <w14:ligatures w14:val="none"/>
        </w:rPr>
        <w:t xml:space="preserve">Figure </w:t>
      </w:r>
      <w:del w:id="20" w:author="Aymee Alvarez Rivero" w:date="2025-12-23T12:26:00Z" w16du:dateUtc="2025-12-23T17:26:00Z">
        <w:r w:rsidDel="00092E8C">
          <w:rPr>
            <w:rFonts w:ascii="Times New Roman" w:eastAsia="SimSun" w:hAnsi="Times New Roman" w:cs="Times New Roman"/>
            <w:i/>
            <w:iCs/>
            <w:color w:val="000000"/>
            <w:kern w:val="24"/>
            <w:sz w:val="18"/>
            <w:szCs w:val="18"/>
            <w:lang w:val="en-US" w:eastAsia="ja-JP"/>
            <w14:ligatures w14:val="none"/>
          </w:rPr>
          <w:delText>S4</w:delText>
        </w:r>
      </w:del>
      <w:ins w:id="21" w:author="Aymee Alvarez Rivero" w:date="2025-12-23T12:26:00Z" w16du:dateUtc="2025-12-23T17:26:00Z">
        <w:r w:rsidR="00092E8C">
          <w:rPr>
            <w:rFonts w:ascii="Times New Roman" w:eastAsia="SimSun" w:hAnsi="Times New Roman" w:cs="Times New Roman"/>
            <w:i/>
            <w:iCs/>
            <w:color w:val="000000"/>
            <w:kern w:val="24"/>
            <w:sz w:val="18"/>
            <w:szCs w:val="18"/>
            <w:lang w:val="en-US" w:eastAsia="ja-JP"/>
            <w14:ligatures w14:val="none"/>
          </w:rPr>
          <w:t>S</w:t>
        </w:r>
        <w:r w:rsidR="00092E8C">
          <w:rPr>
            <w:rFonts w:ascii="Times New Roman" w:eastAsia="SimSun" w:hAnsi="Times New Roman" w:cs="Times New Roman"/>
            <w:i/>
            <w:iCs/>
            <w:color w:val="000000"/>
            <w:kern w:val="24"/>
            <w:sz w:val="18"/>
            <w:szCs w:val="18"/>
            <w:lang w:val="en-US" w:eastAsia="ja-JP"/>
            <w14:ligatures w14:val="none"/>
          </w:rPr>
          <w:t>2</w:t>
        </w:r>
      </w:ins>
      <w:r w:rsidRPr="00F67811">
        <w:rPr>
          <w:rFonts w:ascii="Times New Roman" w:eastAsia="SimSun" w:hAnsi="Times New Roman" w:cs="Times New Roman"/>
          <w:i/>
          <w:iCs/>
          <w:color w:val="000000"/>
          <w:kern w:val="24"/>
          <w:sz w:val="18"/>
          <w:szCs w:val="18"/>
          <w:lang w:val="en-US" w:eastAsia="ja-JP"/>
          <w14:ligatures w14:val="none"/>
        </w:rPr>
        <w:t>. Group Differences for Small and Large Problems</w:t>
      </w:r>
    </w:p>
    <w:p w14:paraId="1BCCC8BD" w14:textId="77777777" w:rsidR="00F67811" w:rsidRPr="00F67811" w:rsidRDefault="00F67811" w:rsidP="00F67811">
      <w:pPr>
        <w:tabs>
          <w:tab w:val="left" w:pos="3485"/>
        </w:tabs>
        <w:spacing w:after="0" w:line="480" w:lineRule="auto"/>
        <w:rPr>
          <w:rFonts w:ascii="Times New Roman" w:eastAsia="SimSun" w:hAnsi="Times New Roman" w:cs="Times New Roman"/>
          <w:kern w:val="24"/>
          <w:lang w:val="en-US" w:eastAsia="ja-JP"/>
          <w14:ligatures w14:val="none"/>
        </w:rPr>
      </w:pPr>
    </w:p>
    <w:p w14:paraId="6ED50E1A" w14:textId="1A1FA9A2" w:rsidR="007343D1" w:rsidRDefault="007343D1">
      <w:pPr>
        <w:rPr>
          <w:sz w:val="18"/>
          <w:szCs w:val="18"/>
        </w:rPr>
      </w:pPr>
      <w:r>
        <w:rPr>
          <w:sz w:val="18"/>
          <w:szCs w:val="18"/>
        </w:rPr>
        <w:br w:type="page"/>
      </w:r>
    </w:p>
    <w:p w14:paraId="4BBB7009" w14:textId="5FF298EA" w:rsidR="00F67811" w:rsidRDefault="007343D1" w:rsidP="007343D1">
      <w:pPr>
        <w:spacing w:line="480" w:lineRule="auto"/>
        <w:rPr>
          <w:rFonts w:ascii="Times New Roman" w:hAnsi="Times New Roman" w:cs="Times New Roman"/>
          <w:b/>
          <w:bCs/>
        </w:rPr>
      </w:pPr>
      <w:r w:rsidRPr="00184DB1">
        <w:rPr>
          <w:rFonts w:ascii="Times New Roman" w:hAnsi="Times New Roman" w:cs="Times New Roman"/>
          <w:b/>
          <w:bCs/>
        </w:rPr>
        <w:lastRenderedPageBreak/>
        <w:t>References</w:t>
      </w:r>
    </w:p>
    <w:p w14:paraId="208DFB1F" w14:textId="77777777" w:rsidR="007343D1" w:rsidRPr="007343D1" w:rsidRDefault="007343D1" w:rsidP="00184DB1">
      <w:pPr>
        <w:pStyle w:val="Bibliography"/>
        <w:spacing w:line="360" w:lineRule="auto"/>
        <w:rPr>
          <w:rFonts w:ascii="Aptos"/>
          <w:lang w:val="en-US"/>
        </w:rPr>
      </w:pPr>
      <w:r>
        <w:fldChar w:fldCharType="begin"/>
      </w:r>
      <w:r>
        <w:instrText xml:space="preserve"> ADDIN ZOTERO_BIBL {"uncited":[],"omitted":[],"custom":[]} CSL_BIBLIOGRAPHY </w:instrText>
      </w:r>
      <w:r>
        <w:fldChar w:fldCharType="separate"/>
      </w:r>
      <w:r w:rsidRPr="007343D1">
        <w:rPr>
          <w:rFonts w:ascii="Aptos"/>
          <w:lang w:val="en-US"/>
        </w:rPr>
        <w:t xml:space="preserve">Charest, I., Kriegeskorte, N., &amp; Kay, K. N. (2018). GLMdenoise improves multivariate pattern analysis of fMRI data. </w:t>
      </w:r>
      <w:r w:rsidRPr="007343D1">
        <w:rPr>
          <w:rFonts w:ascii="Aptos"/>
          <w:i/>
          <w:iCs/>
          <w:lang w:val="en-US"/>
        </w:rPr>
        <w:t>NeuroImage</w:t>
      </w:r>
      <w:r w:rsidRPr="007343D1">
        <w:rPr>
          <w:rFonts w:ascii="Aptos"/>
          <w:lang w:val="en-US"/>
        </w:rPr>
        <w:t xml:space="preserve">, </w:t>
      </w:r>
      <w:r w:rsidRPr="007343D1">
        <w:rPr>
          <w:rFonts w:ascii="Aptos"/>
          <w:i/>
          <w:iCs/>
          <w:lang w:val="en-US"/>
        </w:rPr>
        <w:t>183</w:t>
      </w:r>
      <w:r w:rsidRPr="007343D1">
        <w:rPr>
          <w:rFonts w:ascii="Aptos"/>
          <w:lang w:val="en-US"/>
        </w:rPr>
        <w:t>, 606–616. https://doi.org/10.1016/j.neuroimage.2018.08.064</w:t>
      </w:r>
    </w:p>
    <w:p w14:paraId="01E7A4D0" w14:textId="77777777" w:rsidR="007343D1" w:rsidRPr="007343D1" w:rsidRDefault="007343D1" w:rsidP="00184DB1">
      <w:pPr>
        <w:pStyle w:val="Bibliography"/>
        <w:spacing w:line="360" w:lineRule="auto"/>
        <w:rPr>
          <w:rFonts w:ascii="Aptos"/>
          <w:lang w:val="en-US"/>
        </w:rPr>
      </w:pPr>
      <w:r w:rsidRPr="007343D1">
        <w:rPr>
          <w:rFonts w:ascii="Aptos"/>
          <w:lang w:val="en-US"/>
        </w:rPr>
        <w:t xml:space="preserve">Diedrichsen, J., Ridgway, G. R., Friston, K. J., &amp; Wiestler, T. (2011). Comparing the similarity and spatial structure of neural representations: A pattern-component model. </w:t>
      </w:r>
      <w:r w:rsidRPr="007343D1">
        <w:rPr>
          <w:rFonts w:ascii="Aptos"/>
          <w:i/>
          <w:iCs/>
          <w:lang w:val="en-US"/>
        </w:rPr>
        <w:t>NeuroImage</w:t>
      </w:r>
      <w:r w:rsidRPr="007343D1">
        <w:rPr>
          <w:rFonts w:ascii="Aptos"/>
          <w:lang w:val="en-US"/>
        </w:rPr>
        <w:t xml:space="preserve">, </w:t>
      </w:r>
      <w:r w:rsidRPr="007343D1">
        <w:rPr>
          <w:rFonts w:ascii="Aptos"/>
          <w:i/>
          <w:iCs/>
          <w:lang w:val="en-US"/>
        </w:rPr>
        <w:t>55</w:t>
      </w:r>
      <w:r w:rsidRPr="007343D1">
        <w:rPr>
          <w:rFonts w:ascii="Aptos"/>
          <w:lang w:val="en-US"/>
        </w:rPr>
        <w:t>(4), 1665–1678. https://doi.org/10.1016/j.neuroimage.2011.01.044</w:t>
      </w:r>
    </w:p>
    <w:p w14:paraId="2EAA7D28" w14:textId="77777777" w:rsidR="007343D1" w:rsidRPr="007343D1" w:rsidRDefault="007343D1" w:rsidP="00184DB1">
      <w:pPr>
        <w:pStyle w:val="Bibliography"/>
        <w:spacing w:line="360" w:lineRule="auto"/>
        <w:rPr>
          <w:rFonts w:ascii="Aptos"/>
          <w:lang w:val="en-US"/>
        </w:rPr>
      </w:pPr>
      <w:r w:rsidRPr="007343D1">
        <w:rPr>
          <w:rFonts w:ascii="Aptos"/>
          <w:lang w:val="en-US"/>
        </w:rPr>
        <w:t xml:space="preserve">Guggenmos, M., Sterzer, P., &amp; Cichy, R. M. (2018). Multivariate pattern analysis for MEG: A comparison of dissimilarity measures. </w:t>
      </w:r>
      <w:r w:rsidRPr="007343D1">
        <w:rPr>
          <w:rFonts w:ascii="Aptos"/>
          <w:i/>
          <w:iCs/>
          <w:lang w:val="en-US"/>
        </w:rPr>
        <w:t>NeuroImage</w:t>
      </w:r>
      <w:r w:rsidRPr="007343D1">
        <w:rPr>
          <w:rFonts w:ascii="Aptos"/>
          <w:lang w:val="en-US"/>
        </w:rPr>
        <w:t xml:space="preserve">, </w:t>
      </w:r>
      <w:r w:rsidRPr="007343D1">
        <w:rPr>
          <w:rFonts w:ascii="Aptos"/>
          <w:i/>
          <w:iCs/>
          <w:lang w:val="en-US"/>
        </w:rPr>
        <w:t>173</w:t>
      </w:r>
      <w:r w:rsidRPr="007343D1">
        <w:rPr>
          <w:rFonts w:ascii="Aptos"/>
          <w:lang w:val="en-US"/>
        </w:rPr>
        <w:t>, 434–447. https://doi.org/10.1016/j.neuroimage.2018.02.044</w:t>
      </w:r>
    </w:p>
    <w:p w14:paraId="5D9026D9" w14:textId="77777777" w:rsidR="007343D1" w:rsidRPr="007343D1" w:rsidRDefault="007343D1" w:rsidP="00184DB1">
      <w:pPr>
        <w:pStyle w:val="Bibliography"/>
        <w:spacing w:line="360" w:lineRule="auto"/>
        <w:rPr>
          <w:rFonts w:ascii="Aptos"/>
          <w:lang w:val="en-US"/>
        </w:rPr>
      </w:pPr>
      <w:r w:rsidRPr="007343D1">
        <w:rPr>
          <w:rFonts w:ascii="Aptos"/>
          <w:lang w:val="en-US"/>
        </w:rPr>
        <w:t xml:space="preserve">Kriegeskorte, N., Mur, M., &amp; Bandettini, P. (2008). Representational similarity analysis—Connecting the branches of systems neuroscience. </w:t>
      </w:r>
      <w:r w:rsidRPr="007343D1">
        <w:rPr>
          <w:rFonts w:ascii="Aptos"/>
          <w:i/>
          <w:iCs/>
          <w:lang w:val="en-US"/>
        </w:rPr>
        <w:t>Frontiers in Systems Neuroscience</w:t>
      </w:r>
      <w:r w:rsidRPr="007343D1">
        <w:rPr>
          <w:rFonts w:ascii="Aptos"/>
          <w:lang w:val="en-US"/>
        </w:rPr>
        <w:t xml:space="preserve">, </w:t>
      </w:r>
      <w:r w:rsidRPr="007343D1">
        <w:rPr>
          <w:rFonts w:ascii="Aptos"/>
          <w:i/>
          <w:iCs/>
          <w:lang w:val="en-US"/>
        </w:rPr>
        <w:t>2</w:t>
      </w:r>
      <w:r w:rsidRPr="007343D1">
        <w:rPr>
          <w:rFonts w:ascii="Aptos"/>
          <w:lang w:val="en-US"/>
        </w:rPr>
        <w:t>. https://www.frontiersin.org/article/10.3389/neuro.06.004.2008</w:t>
      </w:r>
    </w:p>
    <w:p w14:paraId="7E2F2FF7" w14:textId="77777777" w:rsidR="007343D1" w:rsidRPr="007343D1" w:rsidRDefault="007343D1" w:rsidP="00184DB1">
      <w:pPr>
        <w:pStyle w:val="Bibliography"/>
        <w:spacing w:line="360" w:lineRule="auto"/>
        <w:rPr>
          <w:rFonts w:ascii="Aptos"/>
          <w:lang w:val="en-US"/>
        </w:rPr>
      </w:pPr>
      <w:r w:rsidRPr="007343D1">
        <w:rPr>
          <w:rFonts w:ascii="Aptos"/>
          <w:lang w:val="en-US"/>
        </w:rPr>
        <w:t xml:space="preserve">Liu, P., Chrysidou, A., Doehler, J., Hebart, M. N., Wolbers, T., &amp; Kuehn, E. (2021, May 18). </w:t>
      </w:r>
      <w:r w:rsidRPr="007343D1">
        <w:rPr>
          <w:rFonts w:ascii="Aptos"/>
          <w:i/>
          <w:iCs/>
          <w:lang w:val="en-US"/>
        </w:rPr>
        <w:t>The organizational principles of de-differentiated topographic maps in somatosensory cortex</w:t>
      </w:r>
      <w:r w:rsidRPr="007343D1">
        <w:rPr>
          <w:rFonts w:ascii="Aptos"/>
          <w:lang w:val="en-US"/>
        </w:rPr>
        <w:t>. eLife; eLife Sciences Publications Limited. https://doi.org/10.7554/eLife.60090</w:t>
      </w:r>
    </w:p>
    <w:p w14:paraId="73500E77" w14:textId="77777777" w:rsidR="007343D1" w:rsidRPr="007343D1" w:rsidRDefault="007343D1" w:rsidP="00184DB1">
      <w:pPr>
        <w:pStyle w:val="Bibliography"/>
        <w:spacing w:line="360" w:lineRule="auto"/>
        <w:rPr>
          <w:rFonts w:ascii="Aptos"/>
          <w:lang w:val="en-US"/>
        </w:rPr>
      </w:pPr>
      <w:r w:rsidRPr="007343D1">
        <w:rPr>
          <w:rFonts w:ascii="Aptos"/>
          <w:lang w:val="en-US"/>
        </w:rPr>
        <w:t xml:space="preserve">Misaki, M., Kim, Y., Bandettini, P. A., &amp; Kriegeskorte, N. (2010). Comparison of multivariate classifiers and response normalizations for pattern-information fMRI. </w:t>
      </w:r>
      <w:r w:rsidRPr="007343D1">
        <w:rPr>
          <w:rFonts w:ascii="Aptos"/>
          <w:i/>
          <w:iCs/>
          <w:lang w:val="en-US"/>
        </w:rPr>
        <w:t>NeuroImage</w:t>
      </w:r>
      <w:r w:rsidRPr="007343D1">
        <w:rPr>
          <w:rFonts w:ascii="Aptos"/>
          <w:lang w:val="en-US"/>
        </w:rPr>
        <w:t xml:space="preserve">, </w:t>
      </w:r>
      <w:r w:rsidRPr="007343D1">
        <w:rPr>
          <w:rFonts w:ascii="Aptos"/>
          <w:i/>
          <w:iCs/>
          <w:lang w:val="en-US"/>
        </w:rPr>
        <w:t>53</w:t>
      </w:r>
      <w:r w:rsidRPr="007343D1">
        <w:rPr>
          <w:rFonts w:ascii="Aptos"/>
          <w:lang w:val="en-US"/>
        </w:rPr>
        <w:t>(1), 103–118. https://doi.org/10.1016/j.neuroimage.2010.05.051</w:t>
      </w:r>
    </w:p>
    <w:p w14:paraId="6147CF1C" w14:textId="77777777" w:rsidR="007343D1" w:rsidRPr="007343D1" w:rsidRDefault="007343D1" w:rsidP="00184DB1">
      <w:pPr>
        <w:pStyle w:val="Bibliography"/>
        <w:spacing w:line="360" w:lineRule="auto"/>
        <w:rPr>
          <w:rFonts w:ascii="Aptos"/>
          <w:lang w:val="en-US"/>
        </w:rPr>
      </w:pPr>
      <w:r w:rsidRPr="007343D1">
        <w:rPr>
          <w:rFonts w:ascii="Aptos"/>
          <w:lang w:val="en-US"/>
        </w:rPr>
        <w:t xml:space="preserve">Ritchie, J. B., Lee Masson, H., Bracci, S., &amp; Op de Beeck, H. P. (2021). The unreliable influence of multivariate noise normalization on the reliability of neural dissimilarity. </w:t>
      </w:r>
      <w:r w:rsidRPr="007343D1">
        <w:rPr>
          <w:rFonts w:ascii="Aptos"/>
          <w:i/>
          <w:iCs/>
          <w:lang w:val="en-US"/>
        </w:rPr>
        <w:t>NeuroImage</w:t>
      </w:r>
      <w:r w:rsidRPr="007343D1">
        <w:rPr>
          <w:rFonts w:ascii="Aptos"/>
          <w:lang w:val="en-US"/>
        </w:rPr>
        <w:t xml:space="preserve">, </w:t>
      </w:r>
      <w:r w:rsidRPr="007343D1">
        <w:rPr>
          <w:rFonts w:ascii="Aptos"/>
          <w:i/>
          <w:iCs/>
          <w:lang w:val="en-US"/>
        </w:rPr>
        <w:t>245</w:t>
      </w:r>
      <w:r w:rsidRPr="007343D1">
        <w:rPr>
          <w:rFonts w:ascii="Aptos"/>
          <w:lang w:val="en-US"/>
        </w:rPr>
        <w:t>, 118686. https://doi.org/10.1016/j.neuroimage.2021.118686</w:t>
      </w:r>
    </w:p>
    <w:p w14:paraId="1AE143F5" w14:textId="77777777" w:rsidR="007343D1" w:rsidRPr="007343D1" w:rsidRDefault="007343D1" w:rsidP="00184DB1">
      <w:pPr>
        <w:pStyle w:val="Bibliography"/>
        <w:spacing w:line="360" w:lineRule="auto"/>
        <w:rPr>
          <w:rFonts w:ascii="Aptos"/>
          <w:lang w:val="en-US"/>
        </w:rPr>
      </w:pPr>
      <w:r w:rsidRPr="007343D1">
        <w:rPr>
          <w:rFonts w:ascii="Aptos"/>
          <w:lang w:val="en-US"/>
        </w:rPr>
        <w:t xml:space="preserve">Walther, A., Nili, H., Ejaz, N., Alink, A., Kriegeskorte, N., &amp; Diedrichsen, J. (2016). Reliability of dissimilarity measures for multi-voxel pattern analysis. </w:t>
      </w:r>
      <w:r w:rsidRPr="007343D1">
        <w:rPr>
          <w:rFonts w:ascii="Aptos"/>
          <w:i/>
          <w:iCs/>
          <w:lang w:val="en-US"/>
        </w:rPr>
        <w:t>NeuroImage</w:t>
      </w:r>
      <w:r w:rsidRPr="007343D1">
        <w:rPr>
          <w:rFonts w:ascii="Aptos"/>
          <w:lang w:val="en-US"/>
        </w:rPr>
        <w:t xml:space="preserve">, </w:t>
      </w:r>
      <w:r w:rsidRPr="007343D1">
        <w:rPr>
          <w:rFonts w:ascii="Aptos"/>
          <w:i/>
          <w:iCs/>
          <w:lang w:val="en-US"/>
        </w:rPr>
        <w:t>137</w:t>
      </w:r>
      <w:r w:rsidRPr="007343D1">
        <w:rPr>
          <w:rFonts w:ascii="Aptos"/>
          <w:lang w:val="en-US"/>
        </w:rPr>
        <w:t>, 188–200. https://doi.org/10.1016/j.neuroimage.2015.12.012</w:t>
      </w:r>
    </w:p>
    <w:p w14:paraId="0CC312C0" w14:textId="4EF8DF3A" w:rsidR="007343D1" w:rsidRPr="00184DB1" w:rsidRDefault="007343D1" w:rsidP="00184DB1">
      <w:pPr>
        <w:spacing w:line="360" w:lineRule="auto"/>
      </w:pPr>
      <w:r>
        <w:fldChar w:fldCharType="end"/>
      </w:r>
    </w:p>
    <w:sectPr w:rsidR="007343D1" w:rsidRPr="00184D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70348F"/>
    <w:multiLevelType w:val="hybridMultilevel"/>
    <w:tmpl w:val="EACE67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344CAD"/>
    <w:multiLevelType w:val="multilevel"/>
    <w:tmpl w:val="C44664B2"/>
    <w:styleLink w:val="CurrentList1"/>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eastAsia="SimHei" w:hint="default"/>
        <w:i/>
      </w:rPr>
    </w:lvl>
    <w:lvl w:ilvl="2">
      <w:start w:val="1"/>
      <w:numFmt w:val="decimal"/>
      <w:isLgl/>
      <w:lvlText w:val="%1.%2.%3."/>
      <w:lvlJc w:val="left"/>
      <w:pPr>
        <w:ind w:left="1800" w:hanging="720"/>
      </w:pPr>
      <w:rPr>
        <w:rFonts w:eastAsia="SimHei" w:hint="default"/>
        <w:i/>
      </w:rPr>
    </w:lvl>
    <w:lvl w:ilvl="3">
      <w:start w:val="1"/>
      <w:numFmt w:val="decimal"/>
      <w:isLgl/>
      <w:lvlText w:val="%1.%2.%3.%4."/>
      <w:lvlJc w:val="left"/>
      <w:pPr>
        <w:ind w:left="2160" w:hanging="720"/>
      </w:pPr>
      <w:rPr>
        <w:rFonts w:eastAsia="SimHei" w:hint="default"/>
        <w:i/>
      </w:rPr>
    </w:lvl>
    <w:lvl w:ilvl="4">
      <w:start w:val="1"/>
      <w:numFmt w:val="decimal"/>
      <w:isLgl/>
      <w:lvlText w:val="%1.%2.%3.%4.%5."/>
      <w:lvlJc w:val="left"/>
      <w:pPr>
        <w:ind w:left="2880" w:hanging="1080"/>
      </w:pPr>
      <w:rPr>
        <w:rFonts w:eastAsia="SimHei" w:hint="default"/>
        <w:i/>
      </w:rPr>
    </w:lvl>
    <w:lvl w:ilvl="5">
      <w:start w:val="1"/>
      <w:numFmt w:val="decimal"/>
      <w:isLgl/>
      <w:lvlText w:val="%1.%2.%3.%4.%5.%6."/>
      <w:lvlJc w:val="left"/>
      <w:pPr>
        <w:ind w:left="3240" w:hanging="1080"/>
      </w:pPr>
      <w:rPr>
        <w:rFonts w:eastAsia="SimHei" w:hint="default"/>
        <w:i/>
      </w:rPr>
    </w:lvl>
    <w:lvl w:ilvl="6">
      <w:start w:val="1"/>
      <w:numFmt w:val="decimal"/>
      <w:isLgl/>
      <w:lvlText w:val="%1.%2.%3.%4.%5.%6.%7."/>
      <w:lvlJc w:val="left"/>
      <w:pPr>
        <w:ind w:left="3960" w:hanging="1440"/>
      </w:pPr>
      <w:rPr>
        <w:rFonts w:eastAsia="SimHei" w:hint="default"/>
        <w:i/>
      </w:rPr>
    </w:lvl>
    <w:lvl w:ilvl="7">
      <w:start w:val="1"/>
      <w:numFmt w:val="decimal"/>
      <w:isLgl/>
      <w:lvlText w:val="%1.%2.%3.%4.%5.%6.%7.%8."/>
      <w:lvlJc w:val="left"/>
      <w:pPr>
        <w:ind w:left="4320" w:hanging="1440"/>
      </w:pPr>
      <w:rPr>
        <w:rFonts w:eastAsia="SimHei" w:hint="default"/>
        <w:i/>
      </w:rPr>
    </w:lvl>
    <w:lvl w:ilvl="8">
      <w:start w:val="1"/>
      <w:numFmt w:val="decimal"/>
      <w:isLgl/>
      <w:lvlText w:val="%1.%2.%3.%4.%5.%6.%7.%8.%9."/>
      <w:lvlJc w:val="left"/>
      <w:pPr>
        <w:ind w:left="5040" w:hanging="1800"/>
      </w:pPr>
      <w:rPr>
        <w:rFonts w:eastAsia="SimHei" w:hint="default"/>
        <w:i/>
      </w:rPr>
    </w:lvl>
  </w:abstractNum>
  <w:abstractNum w:abstractNumId="2" w15:restartNumberingAfterBreak="0">
    <w:nsid w:val="280D24B7"/>
    <w:multiLevelType w:val="multilevel"/>
    <w:tmpl w:val="E58A8250"/>
    <w:lvl w:ilvl="0">
      <w:start w:val="1"/>
      <w:numFmt w:val="decimal"/>
      <w:lvlText w:val="S%1."/>
      <w:lvlJc w:val="left"/>
      <w:pPr>
        <w:ind w:left="720" w:hanging="360"/>
      </w:pPr>
      <w:rPr>
        <w:rFonts w:hint="default"/>
      </w:rPr>
    </w:lvl>
    <w:lvl w:ilvl="1">
      <w:start w:val="1"/>
      <w:numFmt w:val="decimal"/>
      <w:isLgl/>
      <w:lvlText w:val="%1.%2."/>
      <w:lvlJc w:val="left"/>
      <w:pPr>
        <w:ind w:left="1080" w:hanging="360"/>
      </w:pPr>
      <w:rPr>
        <w:rFonts w:eastAsia="SimHei" w:hint="default"/>
        <w:i/>
      </w:rPr>
    </w:lvl>
    <w:lvl w:ilvl="2">
      <w:start w:val="1"/>
      <w:numFmt w:val="decimal"/>
      <w:isLgl/>
      <w:lvlText w:val="%1.%2.%3."/>
      <w:lvlJc w:val="left"/>
      <w:pPr>
        <w:ind w:left="1800" w:hanging="720"/>
      </w:pPr>
      <w:rPr>
        <w:rFonts w:eastAsia="SimHei" w:hint="default"/>
        <w:i/>
      </w:rPr>
    </w:lvl>
    <w:lvl w:ilvl="3">
      <w:start w:val="1"/>
      <w:numFmt w:val="decimal"/>
      <w:isLgl/>
      <w:lvlText w:val="%1.%2.%3.%4."/>
      <w:lvlJc w:val="left"/>
      <w:pPr>
        <w:ind w:left="2160" w:hanging="720"/>
      </w:pPr>
      <w:rPr>
        <w:rFonts w:eastAsia="SimHei" w:hint="default"/>
        <w:i/>
      </w:rPr>
    </w:lvl>
    <w:lvl w:ilvl="4">
      <w:start w:val="1"/>
      <w:numFmt w:val="decimal"/>
      <w:isLgl/>
      <w:lvlText w:val="%1.%2.%3.%4.%5."/>
      <w:lvlJc w:val="left"/>
      <w:pPr>
        <w:ind w:left="2880" w:hanging="1080"/>
      </w:pPr>
      <w:rPr>
        <w:rFonts w:eastAsia="SimHei" w:hint="default"/>
        <w:i/>
      </w:rPr>
    </w:lvl>
    <w:lvl w:ilvl="5">
      <w:start w:val="1"/>
      <w:numFmt w:val="decimal"/>
      <w:isLgl/>
      <w:lvlText w:val="%1.%2.%3.%4.%5.%6."/>
      <w:lvlJc w:val="left"/>
      <w:pPr>
        <w:ind w:left="3240" w:hanging="1080"/>
      </w:pPr>
      <w:rPr>
        <w:rFonts w:eastAsia="SimHei" w:hint="default"/>
        <w:i/>
      </w:rPr>
    </w:lvl>
    <w:lvl w:ilvl="6">
      <w:start w:val="1"/>
      <w:numFmt w:val="decimal"/>
      <w:isLgl/>
      <w:lvlText w:val="%1.%2.%3.%4.%5.%6.%7."/>
      <w:lvlJc w:val="left"/>
      <w:pPr>
        <w:ind w:left="3960" w:hanging="1440"/>
      </w:pPr>
      <w:rPr>
        <w:rFonts w:eastAsia="SimHei" w:hint="default"/>
        <w:i/>
      </w:rPr>
    </w:lvl>
    <w:lvl w:ilvl="7">
      <w:start w:val="1"/>
      <w:numFmt w:val="decimal"/>
      <w:isLgl/>
      <w:lvlText w:val="%1.%2.%3.%4.%5.%6.%7.%8."/>
      <w:lvlJc w:val="left"/>
      <w:pPr>
        <w:ind w:left="4320" w:hanging="1440"/>
      </w:pPr>
      <w:rPr>
        <w:rFonts w:eastAsia="SimHei" w:hint="default"/>
        <w:i/>
      </w:rPr>
    </w:lvl>
    <w:lvl w:ilvl="8">
      <w:start w:val="1"/>
      <w:numFmt w:val="decimal"/>
      <w:isLgl/>
      <w:lvlText w:val="%1.%2.%3.%4.%5.%6.%7.%8.%9."/>
      <w:lvlJc w:val="left"/>
      <w:pPr>
        <w:ind w:left="5040" w:hanging="1800"/>
      </w:pPr>
      <w:rPr>
        <w:rFonts w:eastAsia="SimHei" w:hint="default"/>
        <w:i/>
      </w:rPr>
    </w:lvl>
  </w:abstractNum>
  <w:abstractNum w:abstractNumId="3" w15:restartNumberingAfterBreak="0">
    <w:nsid w:val="29D81002"/>
    <w:multiLevelType w:val="multilevel"/>
    <w:tmpl w:val="C44664B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eastAsia="SimHei" w:hint="default"/>
        <w:i/>
      </w:rPr>
    </w:lvl>
    <w:lvl w:ilvl="2">
      <w:start w:val="1"/>
      <w:numFmt w:val="decimal"/>
      <w:isLgl/>
      <w:lvlText w:val="%1.%2.%3."/>
      <w:lvlJc w:val="left"/>
      <w:pPr>
        <w:ind w:left="1800" w:hanging="720"/>
      </w:pPr>
      <w:rPr>
        <w:rFonts w:eastAsia="SimHei" w:hint="default"/>
        <w:i/>
      </w:rPr>
    </w:lvl>
    <w:lvl w:ilvl="3">
      <w:start w:val="1"/>
      <w:numFmt w:val="decimal"/>
      <w:isLgl/>
      <w:lvlText w:val="%1.%2.%3.%4."/>
      <w:lvlJc w:val="left"/>
      <w:pPr>
        <w:ind w:left="2160" w:hanging="720"/>
      </w:pPr>
      <w:rPr>
        <w:rFonts w:eastAsia="SimHei" w:hint="default"/>
        <w:i/>
      </w:rPr>
    </w:lvl>
    <w:lvl w:ilvl="4">
      <w:start w:val="1"/>
      <w:numFmt w:val="decimal"/>
      <w:isLgl/>
      <w:lvlText w:val="%1.%2.%3.%4.%5."/>
      <w:lvlJc w:val="left"/>
      <w:pPr>
        <w:ind w:left="2880" w:hanging="1080"/>
      </w:pPr>
      <w:rPr>
        <w:rFonts w:eastAsia="SimHei" w:hint="default"/>
        <w:i/>
      </w:rPr>
    </w:lvl>
    <w:lvl w:ilvl="5">
      <w:start w:val="1"/>
      <w:numFmt w:val="decimal"/>
      <w:isLgl/>
      <w:lvlText w:val="%1.%2.%3.%4.%5.%6."/>
      <w:lvlJc w:val="left"/>
      <w:pPr>
        <w:ind w:left="3240" w:hanging="1080"/>
      </w:pPr>
      <w:rPr>
        <w:rFonts w:eastAsia="SimHei" w:hint="default"/>
        <w:i/>
      </w:rPr>
    </w:lvl>
    <w:lvl w:ilvl="6">
      <w:start w:val="1"/>
      <w:numFmt w:val="decimal"/>
      <w:isLgl/>
      <w:lvlText w:val="%1.%2.%3.%4.%5.%6.%7."/>
      <w:lvlJc w:val="left"/>
      <w:pPr>
        <w:ind w:left="3960" w:hanging="1440"/>
      </w:pPr>
      <w:rPr>
        <w:rFonts w:eastAsia="SimHei" w:hint="default"/>
        <w:i/>
      </w:rPr>
    </w:lvl>
    <w:lvl w:ilvl="7">
      <w:start w:val="1"/>
      <w:numFmt w:val="decimal"/>
      <w:isLgl/>
      <w:lvlText w:val="%1.%2.%3.%4.%5.%6.%7.%8."/>
      <w:lvlJc w:val="left"/>
      <w:pPr>
        <w:ind w:left="4320" w:hanging="1440"/>
      </w:pPr>
      <w:rPr>
        <w:rFonts w:eastAsia="SimHei" w:hint="default"/>
        <w:i/>
      </w:rPr>
    </w:lvl>
    <w:lvl w:ilvl="8">
      <w:start w:val="1"/>
      <w:numFmt w:val="decimal"/>
      <w:isLgl/>
      <w:lvlText w:val="%1.%2.%3.%4.%5.%6.%7.%8.%9."/>
      <w:lvlJc w:val="left"/>
      <w:pPr>
        <w:ind w:left="5040" w:hanging="1800"/>
      </w:pPr>
      <w:rPr>
        <w:rFonts w:eastAsia="SimHei" w:hint="default"/>
        <w:i/>
      </w:rPr>
    </w:lvl>
  </w:abstractNum>
  <w:abstractNum w:abstractNumId="4" w15:restartNumberingAfterBreak="0">
    <w:nsid w:val="4EFB2EB7"/>
    <w:multiLevelType w:val="multilevel"/>
    <w:tmpl w:val="C44664B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eastAsia="SimHei" w:hint="default"/>
        <w:i/>
      </w:rPr>
    </w:lvl>
    <w:lvl w:ilvl="2">
      <w:start w:val="1"/>
      <w:numFmt w:val="decimal"/>
      <w:isLgl/>
      <w:lvlText w:val="%1.%2.%3."/>
      <w:lvlJc w:val="left"/>
      <w:pPr>
        <w:ind w:left="1800" w:hanging="720"/>
      </w:pPr>
      <w:rPr>
        <w:rFonts w:eastAsia="SimHei" w:hint="default"/>
        <w:i/>
      </w:rPr>
    </w:lvl>
    <w:lvl w:ilvl="3">
      <w:start w:val="1"/>
      <w:numFmt w:val="decimal"/>
      <w:isLgl/>
      <w:lvlText w:val="%1.%2.%3.%4."/>
      <w:lvlJc w:val="left"/>
      <w:pPr>
        <w:ind w:left="2160" w:hanging="720"/>
      </w:pPr>
      <w:rPr>
        <w:rFonts w:eastAsia="SimHei" w:hint="default"/>
        <w:i/>
      </w:rPr>
    </w:lvl>
    <w:lvl w:ilvl="4">
      <w:start w:val="1"/>
      <w:numFmt w:val="decimal"/>
      <w:isLgl/>
      <w:lvlText w:val="%1.%2.%3.%4.%5."/>
      <w:lvlJc w:val="left"/>
      <w:pPr>
        <w:ind w:left="2880" w:hanging="1080"/>
      </w:pPr>
      <w:rPr>
        <w:rFonts w:eastAsia="SimHei" w:hint="default"/>
        <w:i/>
      </w:rPr>
    </w:lvl>
    <w:lvl w:ilvl="5">
      <w:start w:val="1"/>
      <w:numFmt w:val="decimal"/>
      <w:isLgl/>
      <w:lvlText w:val="%1.%2.%3.%4.%5.%6."/>
      <w:lvlJc w:val="left"/>
      <w:pPr>
        <w:ind w:left="3240" w:hanging="1080"/>
      </w:pPr>
      <w:rPr>
        <w:rFonts w:eastAsia="SimHei" w:hint="default"/>
        <w:i/>
      </w:rPr>
    </w:lvl>
    <w:lvl w:ilvl="6">
      <w:start w:val="1"/>
      <w:numFmt w:val="decimal"/>
      <w:isLgl/>
      <w:lvlText w:val="%1.%2.%3.%4.%5.%6.%7."/>
      <w:lvlJc w:val="left"/>
      <w:pPr>
        <w:ind w:left="3960" w:hanging="1440"/>
      </w:pPr>
      <w:rPr>
        <w:rFonts w:eastAsia="SimHei" w:hint="default"/>
        <w:i/>
      </w:rPr>
    </w:lvl>
    <w:lvl w:ilvl="7">
      <w:start w:val="1"/>
      <w:numFmt w:val="decimal"/>
      <w:isLgl/>
      <w:lvlText w:val="%1.%2.%3.%4.%5.%6.%7.%8."/>
      <w:lvlJc w:val="left"/>
      <w:pPr>
        <w:ind w:left="4320" w:hanging="1440"/>
      </w:pPr>
      <w:rPr>
        <w:rFonts w:eastAsia="SimHei" w:hint="default"/>
        <w:i/>
      </w:rPr>
    </w:lvl>
    <w:lvl w:ilvl="8">
      <w:start w:val="1"/>
      <w:numFmt w:val="decimal"/>
      <w:isLgl/>
      <w:lvlText w:val="%1.%2.%3.%4.%5.%6.%7.%8.%9."/>
      <w:lvlJc w:val="left"/>
      <w:pPr>
        <w:ind w:left="5040" w:hanging="1800"/>
      </w:pPr>
      <w:rPr>
        <w:rFonts w:eastAsia="SimHei" w:hint="default"/>
        <w:i/>
      </w:rPr>
    </w:lvl>
  </w:abstractNum>
  <w:abstractNum w:abstractNumId="5" w15:restartNumberingAfterBreak="0">
    <w:nsid w:val="66924BC7"/>
    <w:multiLevelType w:val="multilevel"/>
    <w:tmpl w:val="A52C199C"/>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C9E113F"/>
    <w:multiLevelType w:val="hybridMultilevel"/>
    <w:tmpl w:val="C3D442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8340121">
    <w:abstractNumId w:val="6"/>
  </w:num>
  <w:num w:numId="2" w16cid:durableId="1976522914">
    <w:abstractNumId w:val="5"/>
  </w:num>
  <w:num w:numId="3" w16cid:durableId="266622527">
    <w:abstractNumId w:val="2"/>
  </w:num>
  <w:num w:numId="4" w16cid:durableId="1768772473">
    <w:abstractNumId w:val="4"/>
  </w:num>
  <w:num w:numId="5" w16cid:durableId="1644580389">
    <w:abstractNumId w:val="3"/>
  </w:num>
  <w:num w:numId="6" w16cid:durableId="1021466575">
    <w:abstractNumId w:val="1"/>
  </w:num>
  <w:num w:numId="7" w16cid:durableId="53569951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ymee Alvarez Rivero">
    <w15:presenceInfo w15:providerId="AD" w15:userId="S::aalvare4@uwo.ca::fc7c045d-9729-497d-92dc-5e4948750b9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5"/>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8B9"/>
    <w:rsid w:val="00015182"/>
    <w:rsid w:val="00023348"/>
    <w:rsid w:val="00047300"/>
    <w:rsid w:val="0007488F"/>
    <w:rsid w:val="000913C7"/>
    <w:rsid w:val="00091B67"/>
    <w:rsid w:val="00092E8C"/>
    <w:rsid w:val="000C4E9A"/>
    <w:rsid w:val="000C5731"/>
    <w:rsid w:val="000C7250"/>
    <w:rsid w:val="000C7C14"/>
    <w:rsid w:val="000E065B"/>
    <w:rsid w:val="00100038"/>
    <w:rsid w:val="00132B3A"/>
    <w:rsid w:val="00147DA9"/>
    <w:rsid w:val="00174A1B"/>
    <w:rsid w:val="00184DB1"/>
    <w:rsid w:val="00187E94"/>
    <w:rsid w:val="00191985"/>
    <w:rsid w:val="001F5CCC"/>
    <w:rsid w:val="00205272"/>
    <w:rsid w:val="00220052"/>
    <w:rsid w:val="00221407"/>
    <w:rsid w:val="00224FEC"/>
    <w:rsid w:val="002772AF"/>
    <w:rsid w:val="00294994"/>
    <w:rsid w:val="002B10A8"/>
    <w:rsid w:val="002B4276"/>
    <w:rsid w:val="002C1EEE"/>
    <w:rsid w:val="002D01B0"/>
    <w:rsid w:val="002E30C8"/>
    <w:rsid w:val="002E5054"/>
    <w:rsid w:val="002F6683"/>
    <w:rsid w:val="003114ED"/>
    <w:rsid w:val="003207ED"/>
    <w:rsid w:val="003321FA"/>
    <w:rsid w:val="00343D3E"/>
    <w:rsid w:val="0035292F"/>
    <w:rsid w:val="00360969"/>
    <w:rsid w:val="003759ED"/>
    <w:rsid w:val="00381ADA"/>
    <w:rsid w:val="0038409B"/>
    <w:rsid w:val="003D6BCA"/>
    <w:rsid w:val="00406E3B"/>
    <w:rsid w:val="00407134"/>
    <w:rsid w:val="004142AB"/>
    <w:rsid w:val="00463DC1"/>
    <w:rsid w:val="00464667"/>
    <w:rsid w:val="004A3552"/>
    <w:rsid w:val="004B3399"/>
    <w:rsid w:val="004C31F2"/>
    <w:rsid w:val="004C3841"/>
    <w:rsid w:val="004D03DD"/>
    <w:rsid w:val="00515F1D"/>
    <w:rsid w:val="00525B6F"/>
    <w:rsid w:val="00592787"/>
    <w:rsid w:val="005D3897"/>
    <w:rsid w:val="005D748B"/>
    <w:rsid w:val="006233F8"/>
    <w:rsid w:val="0063004F"/>
    <w:rsid w:val="00665C6F"/>
    <w:rsid w:val="006820C8"/>
    <w:rsid w:val="006A306D"/>
    <w:rsid w:val="006A4375"/>
    <w:rsid w:val="006B61ED"/>
    <w:rsid w:val="006C4C69"/>
    <w:rsid w:val="006C652A"/>
    <w:rsid w:val="006D5C61"/>
    <w:rsid w:val="006F3AB4"/>
    <w:rsid w:val="00702D5B"/>
    <w:rsid w:val="00702DBA"/>
    <w:rsid w:val="00717242"/>
    <w:rsid w:val="007343D1"/>
    <w:rsid w:val="007419CC"/>
    <w:rsid w:val="00745876"/>
    <w:rsid w:val="00752DFC"/>
    <w:rsid w:val="00771DBF"/>
    <w:rsid w:val="00773F9C"/>
    <w:rsid w:val="00782B14"/>
    <w:rsid w:val="007B1C95"/>
    <w:rsid w:val="007E12A5"/>
    <w:rsid w:val="008058FC"/>
    <w:rsid w:val="00817607"/>
    <w:rsid w:val="00836C9D"/>
    <w:rsid w:val="00853DEB"/>
    <w:rsid w:val="00855790"/>
    <w:rsid w:val="008C7099"/>
    <w:rsid w:val="008D4962"/>
    <w:rsid w:val="008D75C3"/>
    <w:rsid w:val="008F2260"/>
    <w:rsid w:val="009028B9"/>
    <w:rsid w:val="0091023E"/>
    <w:rsid w:val="00911EFC"/>
    <w:rsid w:val="00957BA1"/>
    <w:rsid w:val="009626DC"/>
    <w:rsid w:val="00982246"/>
    <w:rsid w:val="009A253A"/>
    <w:rsid w:val="009A58BA"/>
    <w:rsid w:val="009C0EF5"/>
    <w:rsid w:val="009C3804"/>
    <w:rsid w:val="009C4E7C"/>
    <w:rsid w:val="00A06F8B"/>
    <w:rsid w:val="00A46BE0"/>
    <w:rsid w:val="00A52FB9"/>
    <w:rsid w:val="00A8504E"/>
    <w:rsid w:val="00A95E49"/>
    <w:rsid w:val="00AC1CD7"/>
    <w:rsid w:val="00AD2963"/>
    <w:rsid w:val="00B22168"/>
    <w:rsid w:val="00B367F6"/>
    <w:rsid w:val="00B430EB"/>
    <w:rsid w:val="00B523E3"/>
    <w:rsid w:val="00B528F8"/>
    <w:rsid w:val="00B53DFD"/>
    <w:rsid w:val="00B62622"/>
    <w:rsid w:val="00B65B2A"/>
    <w:rsid w:val="00B74996"/>
    <w:rsid w:val="00B907B8"/>
    <w:rsid w:val="00B92F6B"/>
    <w:rsid w:val="00BA5B6F"/>
    <w:rsid w:val="00BF03DD"/>
    <w:rsid w:val="00C25B06"/>
    <w:rsid w:val="00C3288D"/>
    <w:rsid w:val="00C33C93"/>
    <w:rsid w:val="00C35593"/>
    <w:rsid w:val="00C636FC"/>
    <w:rsid w:val="00C64AD2"/>
    <w:rsid w:val="00C71009"/>
    <w:rsid w:val="00C7527C"/>
    <w:rsid w:val="00C85179"/>
    <w:rsid w:val="00CA2E18"/>
    <w:rsid w:val="00CB583D"/>
    <w:rsid w:val="00CE4FA3"/>
    <w:rsid w:val="00D1136A"/>
    <w:rsid w:val="00D1189C"/>
    <w:rsid w:val="00D16FA8"/>
    <w:rsid w:val="00D360A9"/>
    <w:rsid w:val="00D36F3D"/>
    <w:rsid w:val="00D7470A"/>
    <w:rsid w:val="00D94902"/>
    <w:rsid w:val="00D97959"/>
    <w:rsid w:val="00DA3FA1"/>
    <w:rsid w:val="00DC2EA5"/>
    <w:rsid w:val="00DE1156"/>
    <w:rsid w:val="00DE198F"/>
    <w:rsid w:val="00E25266"/>
    <w:rsid w:val="00E310CA"/>
    <w:rsid w:val="00E44849"/>
    <w:rsid w:val="00E640E7"/>
    <w:rsid w:val="00E907C3"/>
    <w:rsid w:val="00EB3322"/>
    <w:rsid w:val="00EC601E"/>
    <w:rsid w:val="00EC7E46"/>
    <w:rsid w:val="00ED62D8"/>
    <w:rsid w:val="00EE1E2E"/>
    <w:rsid w:val="00F10CFF"/>
    <w:rsid w:val="00F5573B"/>
    <w:rsid w:val="00F5609E"/>
    <w:rsid w:val="00F621D9"/>
    <w:rsid w:val="00F67811"/>
    <w:rsid w:val="00F7018A"/>
    <w:rsid w:val="00F94A44"/>
    <w:rsid w:val="00FD6997"/>
    <w:rsid w:val="00FD79EE"/>
    <w:rsid w:val="00FD7B33"/>
    <w:rsid w:val="00FE7263"/>
    <w:rsid w:val="00FF037C"/>
    <w:rsid w:val="00FF4C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AA95B"/>
  <w15:chartTrackingRefBased/>
  <w15:docId w15:val="{4FB720C4-A289-0543-9CA7-028333583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28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28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28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28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28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28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28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28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28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8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28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28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28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28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28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28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28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28B9"/>
    <w:rPr>
      <w:rFonts w:eastAsiaTheme="majorEastAsia" w:cstheme="majorBidi"/>
      <w:color w:val="272727" w:themeColor="text1" w:themeTint="D8"/>
    </w:rPr>
  </w:style>
  <w:style w:type="paragraph" w:styleId="Title">
    <w:name w:val="Title"/>
    <w:basedOn w:val="Normal"/>
    <w:next w:val="Normal"/>
    <w:link w:val="TitleChar"/>
    <w:uiPriority w:val="10"/>
    <w:qFormat/>
    <w:rsid w:val="009028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28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28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28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28B9"/>
    <w:pPr>
      <w:spacing w:before="160"/>
      <w:jc w:val="center"/>
    </w:pPr>
    <w:rPr>
      <w:i/>
      <w:iCs/>
      <w:color w:val="404040" w:themeColor="text1" w:themeTint="BF"/>
    </w:rPr>
  </w:style>
  <w:style w:type="character" w:customStyle="1" w:styleId="QuoteChar">
    <w:name w:val="Quote Char"/>
    <w:basedOn w:val="DefaultParagraphFont"/>
    <w:link w:val="Quote"/>
    <w:uiPriority w:val="29"/>
    <w:rsid w:val="009028B9"/>
    <w:rPr>
      <w:i/>
      <w:iCs/>
      <w:color w:val="404040" w:themeColor="text1" w:themeTint="BF"/>
    </w:rPr>
  </w:style>
  <w:style w:type="paragraph" w:styleId="ListParagraph">
    <w:name w:val="List Paragraph"/>
    <w:basedOn w:val="Normal"/>
    <w:uiPriority w:val="34"/>
    <w:qFormat/>
    <w:rsid w:val="009028B9"/>
    <w:pPr>
      <w:ind w:left="720"/>
      <w:contextualSpacing/>
    </w:pPr>
  </w:style>
  <w:style w:type="character" w:styleId="IntenseEmphasis">
    <w:name w:val="Intense Emphasis"/>
    <w:basedOn w:val="DefaultParagraphFont"/>
    <w:uiPriority w:val="21"/>
    <w:qFormat/>
    <w:rsid w:val="009028B9"/>
    <w:rPr>
      <w:i/>
      <w:iCs/>
      <w:color w:val="0F4761" w:themeColor="accent1" w:themeShade="BF"/>
    </w:rPr>
  </w:style>
  <w:style w:type="paragraph" w:styleId="IntenseQuote">
    <w:name w:val="Intense Quote"/>
    <w:basedOn w:val="Normal"/>
    <w:next w:val="Normal"/>
    <w:link w:val="IntenseQuoteChar"/>
    <w:uiPriority w:val="30"/>
    <w:qFormat/>
    <w:rsid w:val="009028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28B9"/>
    <w:rPr>
      <w:i/>
      <w:iCs/>
      <w:color w:val="0F4761" w:themeColor="accent1" w:themeShade="BF"/>
    </w:rPr>
  </w:style>
  <w:style w:type="character" w:styleId="IntenseReference">
    <w:name w:val="Intense Reference"/>
    <w:basedOn w:val="DefaultParagraphFont"/>
    <w:uiPriority w:val="32"/>
    <w:qFormat/>
    <w:rsid w:val="009028B9"/>
    <w:rPr>
      <w:b/>
      <w:bCs/>
      <w:smallCaps/>
      <w:color w:val="0F4761" w:themeColor="accent1" w:themeShade="BF"/>
      <w:spacing w:val="5"/>
    </w:rPr>
  </w:style>
  <w:style w:type="paragraph" w:styleId="Caption">
    <w:name w:val="caption"/>
    <w:basedOn w:val="Normal"/>
    <w:next w:val="Normal"/>
    <w:uiPriority w:val="35"/>
    <w:unhideWhenUsed/>
    <w:qFormat/>
    <w:rsid w:val="009028B9"/>
    <w:pPr>
      <w:spacing w:after="200" w:line="240" w:lineRule="auto"/>
    </w:pPr>
    <w:rPr>
      <w:rFonts w:eastAsiaTheme="minorEastAsia"/>
      <w:i/>
      <w:iCs/>
      <w:color w:val="0E2841" w:themeColor="text2"/>
      <w:kern w:val="24"/>
      <w:sz w:val="18"/>
      <w:szCs w:val="18"/>
      <w:lang w:val="en-US" w:eastAsia="ja-JP"/>
      <w14:ligatures w14:val="none"/>
    </w:rPr>
  </w:style>
  <w:style w:type="numbering" w:customStyle="1" w:styleId="CurrentList1">
    <w:name w:val="Current List1"/>
    <w:uiPriority w:val="99"/>
    <w:rsid w:val="007E12A5"/>
    <w:pPr>
      <w:numPr>
        <w:numId w:val="6"/>
      </w:numPr>
    </w:pPr>
  </w:style>
  <w:style w:type="table" w:customStyle="1" w:styleId="TableGrid2">
    <w:name w:val="Table Grid2"/>
    <w:basedOn w:val="TableNormal"/>
    <w:next w:val="TableGrid"/>
    <w:uiPriority w:val="39"/>
    <w:rsid w:val="00515F1D"/>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15F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7527C"/>
    <w:pPr>
      <w:spacing w:after="0" w:line="240" w:lineRule="auto"/>
    </w:pPr>
  </w:style>
  <w:style w:type="paragraph" w:styleId="Bibliography">
    <w:name w:val="Bibliography"/>
    <w:basedOn w:val="Normal"/>
    <w:next w:val="Normal"/>
    <w:uiPriority w:val="37"/>
    <w:unhideWhenUsed/>
    <w:rsid w:val="007343D1"/>
    <w:pPr>
      <w:spacing w:after="0" w:line="480" w:lineRule="auto"/>
      <w:ind w:left="720" w:hanging="720"/>
    </w:pPr>
  </w:style>
  <w:style w:type="paragraph" w:styleId="Revision">
    <w:name w:val="Revision"/>
    <w:hidden/>
    <w:uiPriority w:val="99"/>
    <w:semiHidden/>
    <w:rsid w:val="007343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912994">
      <w:bodyDiv w:val="1"/>
      <w:marLeft w:val="0"/>
      <w:marRight w:val="0"/>
      <w:marTop w:val="0"/>
      <w:marBottom w:val="0"/>
      <w:divBdr>
        <w:top w:val="none" w:sz="0" w:space="0" w:color="auto"/>
        <w:left w:val="none" w:sz="0" w:space="0" w:color="auto"/>
        <w:bottom w:val="none" w:sz="0" w:space="0" w:color="auto"/>
        <w:right w:val="none" w:sz="0" w:space="0" w:color="auto"/>
      </w:divBdr>
    </w:div>
    <w:div w:id="485361683">
      <w:bodyDiv w:val="1"/>
      <w:marLeft w:val="0"/>
      <w:marRight w:val="0"/>
      <w:marTop w:val="0"/>
      <w:marBottom w:val="0"/>
      <w:divBdr>
        <w:top w:val="none" w:sz="0" w:space="0" w:color="auto"/>
        <w:left w:val="none" w:sz="0" w:space="0" w:color="auto"/>
        <w:bottom w:val="none" w:sz="0" w:space="0" w:color="auto"/>
        <w:right w:val="none" w:sz="0" w:space="0" w:color="auto"/>
      </w:divBdr>
    </w:div>
    <w:div w:id="723336083">
      <w:bodyDiv w:val="1"/>
      <w:marLeft w:val="0"/>
      <w:marRight w:val="0"/>
      <w:marTop w:val="0"/>
      <w:marBottom w:val="0"/>
      <w:divBdr>
        <w:top w:val="none" w:sz="0" w:space="0" w:color="auto"/>
        <w:left w:val="none" w:sz="0" w:space="0" w:color="auto"/>
        <w:bottom w:val="none" w:sz="0" w:space="0" w:color="auto"/>
        <w:right w:val="none" w:sz="0" w:space="0" w:color="auto"/>
      </w:divBdr>
    </w:div>
    <w:div w:id="764614706">
      <w:bodyDiv w:val="1"/>
      <w:marLeft w:val="0"/>
      <w:marRight w:val="0"/>
      <w:marTop w:val="0"/>
      <w:marBottom w:val="0"/>
      <w:divBdr>
        <w:top w:val="none" w:sz="0" w:space="0" w:color="auto"/>
        <w:left w:val="none" w:sz="0" w:space="0" w:color="auto"/>
        <w:bottom w:val="none" w:sz="0" w:space="0" w:color="auto"/>
        <w:right w:val="none" w:sz="0" w:space="0" w:color="auto"/>
      </w:divBdr>
    </w:div>
    <w:div w:id="981153777">
      <w:bodyDiv w:val="1"/>
      <w:marLeft w:val="0"/>
      <w:marRight w:val="0"/>
      <w:marTop w:val="0"/>
      <w:marBottom w:val="0"/>
      <w:divBdr>
        <w:top w:val="none" w:sz="0" w:space="0" w:color="auto"/>
        <w:left w:val="none" w:sz="0" w:space="0" w:color="auto"/>
        <w:bottom w:val="none" w:sz="0" w:space="0" w:color="auto"/>
        <w:right w:val="none" w:sz="0" w:space="0" w:color="auto"/>
      </w:divBdr>
    </w:div>
    <w:div w:id="1482847131">
      <w:bodyDiv w:val="1"/>
      <w:marLeft w:val="0"/>
      <w:marRight w:val="0"/>
      <w:marTop w:val="0"/>
      <w:marBottom w:val="0"/>
      <w:divBdr>
        <w:top w:val="none" w:sz="0" w:space="0" w:color="auto"/>
        <w:left w:val="none" w:sz="0" w:space="0" w:color="auto"/>
        <w:bottom w:val="none" w:sz="0" w:space="0" w:color="auto"/>
        <w:right w:val="none" w:sz="0" w:space="0" w:color="auto"/>
      </w:divBdr>
    </w:div>
    <w:div w:id="1715811884">
      <w:bodyDiv w:val="1"/>
      <w:marLeft w:val="0"/>
      <w:marRight w:val="0"/>
      <w:marTop w:val="0"/>
      <w:marBottom w:val="0"/>
      <w:divBdr>
        <w:top w:val="none" w:sz="0" w:space="0" w:color="auto"/>
        <w:left w:val="none" w:sz="0" w:space="0" w:color="auto"/>
        <w:bottom w:val="none" w:sz="0" w:space="0" w:color="auto"/>
        <w:right w:val="none" w:sz="0" w:space="0" w:color="auto"/>
      </w:divBdr>
    </w:div>
    <w:div w:id="1818762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604658-43E6-7942-A0F9-C7A46A60C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4355</Words>
  <Characters>2482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mee Alvarez Rivero</dc:creator>
  <cp:keywords/>
  <dc:description/>
  <cp:lastModifiedBy>Aymee Alvarez Rivero</cp:lastModifiedBy>
  <cp:revision>7</cp:revision>
  <dcterms:created xsi:type="dcterms:W3CDTF">2025-11-21T08:22:00Z</dcterms:created>
  <dcterms:modified xsi:type="dcterms:W3CDTF">2025-12-24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jXhia7fo"/&gt;&lt;style id="http://www.zotero.org/styles/apa" locale="en-CA"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